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3E70" w:rsidRPr="00DE2AC5" w:rsidRDefault="009817EF">
      <w:pPr>
        <w:rPr>
          <w:b/>
          <w:sz w:val="28"/>
        </w:rPr>
      </w:pPr>
      <w:r w:rsidRPr="00DE2AC5">
        <w:rPr>
          <w:b/>
          <w:sz w:val="28"/>
        </w:rPr>
        <w:t>Distribution</w:t>
      </w:r>
      <w:r w:rsidR="000C4ECF" w:rsidRPr="00DE2AC5">
        <w:rPr>
          <w:b/>
          <w:sz w:val="28"/>
        </w:rPr>
        <w:t xml:space="preserve"> of less frequent</w:t>
      </w:r>
      <w:r w:rsidR="00B63487" w:rsidRPr="00DE2AC5">
        <w:rPr>
          <w:b/>
          <w:sz w:val="28"/>
        </w:rPr>
        <w:t xml:space="preserve"> </w:t>
      </w:r>
      <w:r w:rsidR="00EB0C48" w:rsidRPr="00DE2AC5">
        <w:rPr>
          <w:b/>
          <w:sz w:val="28"/>
        </w:rPr>
        <w:t>AEFIs</w:t>
      </w:r>
      <w:r w:rsidR="00A43C4B" w:rsidRPr="00DE2AC5">
        <w:rPr>
          <w:b/>
          <w:sz w:val="28"/>
        </w:rPr>
        <w:t xml:space="preserve"> by age Sex and Vaccine type</w:t>
      </w:r>
    </w:p>
    <w:p w:rsidR="00EB0C48" w:rsidRPr="00DE2AC5" w:rsidRDefault="005F0DAF" w:rsidP="005F0DAF">
      <w:pPr>
        <w:pStyle w:val="ListParagraph"/>
        <w:numPr>
          <w:ilvl w:val="0"/>
          <w:numId w:val="1"/>
        </w:numPr>
        <w:rPr>
          <w:b/>
          <w:sz w:val="24"/>
        </w:rPr>
      </w:pPr>
      <w:r w:rsidRPr="00DE2AC5">
        <w:rPr>
          <w:b/>
          <w:sz w:val="24"/>
        </w:rPr>
        <w:t>Vertigo</w:t>
      </w:r>
    </w:p>
    <w:tbl>
      <w:tblPr>
        <w:tblStyle w:val="TableGrid"/>
        <w:tblW w:w="936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2250"/>
        <w:gridCol w:w="1800"/>
        <w:gridCol w:w="1350"/>
        <w:gridCol w:w="990"/>
        <w:gridCol w:w="1350"/>
        <w:gridCol w:w="1620"/>
      </w:tblGrid>
      <w:tr w:rsidR="002A79FD" w:rsidRPr="00DE2AC5" w:rsidTr="00C95A4A">
        <w:trPr>
          <w:trHeight w:val="683"/>
        </w:trPr>
        <w:tc>
          <w:tcPr>
            <w:tcW w:w="2250" w:type="dxa"/>
          </w:tcPr>
          <w:p w:rsidR="002A79FD" w:rsidRPr="00DE2AC5" w:rsidRDefault="002A79FD" w:rsidP="0058004D">
            <w:pPr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b/>
              </w:rPr>
              <w:t>Independent Variables</w:t>
            </w:r>
            <w:r w:rsidRPr="00DE2AC5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</w:tcPr>
          <w:p w:rsidR="002A79FD" w:rsidRPr="00DE2AC5" w:rsidRDefault="002A79FD" w:rsidP="00B20D79">
            <w:pPr>
              <w:spacing w:line="480" w:lineRule="auto"/>
              <w:jc w:val="both"/>
              <w:rPr>
                <w:rFonts w:cstheme="minorHAnsi"/>
                <w:b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>Group</w:t>
            </w:r>
            <w:r w:rsidRPr="00DE2AC5">
              <w:rPr>
                <w:rFonts w:cstheme="minorHAnsi"/>
                <w:b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350" w:type="dxa"/>
          </w:tcPr>
          <w:p w:rsidR="002A79FD" w:rsidRPr="00DE2AC5" w:rsidRDefault="002A79FD" w:rsidP="007C5602">
            <w:pPr>
              <w:rPr>
                <w:b/>
                <w:sz w:val="20"/>
              </w:rPr>
            </w:pPr>
            <w:r w:rsidRPr="00DE2AC5">
              <w:rPr>
                <w:b/>
                <w:sz w:val="20"/>
              </w:rPr>
              <w:t>Vertigo</w:t>
            </w:r>
          </w:p>
          <w:p w:rsidR="002A79FD" w:rsidRPr="00DE2AC5" w:rsidRDefault="002A79FD" w:rsidP="007C5602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 (-)</w:t>
            </w:r>
          </w:p>
        </w:tc>
        <w:tc>
          <w:tcPr>
            <w:tcW w:w="990" w:type="dxa"/>
          </w:tcPr>
          <w:p w:rsidR="002A79FD" w:rsidRPr="00DE2AC5" w:rsidRDefault="002A79FD" w:rsidP="002837E1">
            <w:pPr>
              <w:rPr>
                <w:b/>
                <w:sz w:val="20"/>
              </w:rPr>
            </w:pPr>
            <w:r w:rsidRPr="00DE2AC5">
              <w:rPr>
                <w:b/>
                <w:sz w:val="20"/>
              </w:rPr>
              <w:t>Vertigo</w:t>
            </w:r>
          </w:p>
          <w:p w:rsidR="002A79FD" w:rsidRPr="00DE2AC5" w:rsidRDefault="002A79FD" w:rsidP="00B20D79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 (+)</w:t>
            </w:r>
          </w:p>
        </w:tc>
        <w:tc>
          <w:tcPr>
            <w:tcW w:w="1350" w:type="dxa"/>
          </w:tcPr>
          <w:p w:rsidR="002A79FD" w:rsidRPr="00DE2AC5" w:rsidRDefault="002A79FD" w:rsidP="002837E1">
            <w:pPr>
              <w:rPr>
                <w:b/>
                <w:sz w:val="20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% </w:t>
            </w:r>
            <w:r w:rsidRPr="00DE2AC5">
              <w:rPr>
                <w:b/>
                <w:sz w:val="20"/>
              </w:rPr>
              <w:t>Vertigo</w:t>
            </w:r>
          </w:p>
          <w:p w:rsidR="002A79FD" w:rsidRPr="00DE2AC5" w:rsidRDefault="002A79FD" w:rsidP="00B20D79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620" w:type="dxa"/>
          </w:tcPr>
          <w:p w:rsidR="002A79FD" w:rsidRPr="00DE2AC5" w:rsidRDefault="002A79FD" w:rsidP="00B20D79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>P-value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  <w:r w:rsidRPr="00DE2AC5">
              <w:rPr>
                <w:rFonts w:ascii="Calibri" w:eastAsia="Times New Roman" w:hAnsi="Calibri" w:cs="Calibri"/>
                <w:bCs/>
                <w:color w:val="000000"/>
                <w:sz w:val="32"/>
                <w:szCs w:val="24"/>
                <w:vertAlign w:val="superscript"/>
              </w:rPr>
              <w:t>a</w:t>
            </w: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 </w:t>
            </w:r>
          </w:p>
        </w:tc>
      </w:tr>
      <w:tr w:rsidR="007547FE" w:rsidRPr="00DE2AC5" w:rsidTr="00C95A4A">
        <w:trPr>
          <w:trHeight w:val="285"/>
        </w:trPr>
        <w:tc>
          <w:tcPr>
            <w:tcW w:w="2250" w:type="dxa"/>
            <w:vMerge w:val="restart"/>
          </w:tcPr>
          <w:p w:rsidR="007547FE" w:rsidRPr="00DE2AC5" w:rsidRDefault="007547FE" w:rsidP="00C512FC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Sex</w:t>
            </w:r>
          </w:p>
        </w:tc>
        <w:tc>
          <w:tcPr>
            <w:tcW w:w="1800" w:type="dxa"/>
          </w:tcPr>
          <w:p w:rsidR="007547FE" w:rsidRPr="00DE2AC5" w:rsidRDefault="007547FE" w:rsidP="00C512FC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Male </w:t>
            </w:r>
          </w:p>
        </w:tc>
        <w:tc>
          <w:tcPr>
            <w:tcW w:w="1350" w:type="dxa"/>
          </w:tcPr>
          <w:p w:rsidR="007547FE" w:rsidRPr="00DE2AC5" w:rsidRDefault="007547FE" w:rsidP="00C512FC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,497</w:t>
            </w:r>
          </w:p>
        </w:tc>
        <w:tc>
          <w:tcPr>
            <w:tcW w:w="990" w:type="dxa"/>
          </w:tcPr>
          <w:p w:rsidR="007547FE" w:rsidRPr="00DE2AC5" w:rsidRDefault="007547FE" w:rsidP="00C512FC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6</w:t>
            </w:r>
          </w:p>
        </w:tc>
        <w:tc>
          <w:tcPr>
            <w:tcW w:w="1350" w:type="dxa"/>
          </w:tcPr>
          <w:p w:rsidR="007547FE" w:rsidRPr="00DE2AC5" w:rsidRDefault="007547FE" w:rsidP="00C512FC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24%</w:t>
            </w:r>
          </w:p>
        </w:tc>
        <w:tc>
          <w:tcPr>
            <w:tcW w:w="1620" w:type="dxa"/>
            <w:vMerge w:val="restart"/>
          </w:tcPr>
          <w:p w:rsidR="007547FE" w:rsidRPr="00DE2AC5" w:rsidRDefault="007547FE" w:rsidP="00C512FC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861</w:t>
            </w:r>
          </w:p>
          <w:p w:rsidR="007547FE" w:rsidRPr="00DE2AC5" w:rsidRDefault="007547FE" w:rsidP="00C512FC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</w:tr>
      <w:tr w:rsidR="007547FE" w:rsidRPr="00DE2AC5" w:rsidTr="00C95A4A">
        <w:trPr>
          <w:trHeight w:val="285"/>
        </w:trPr>
        <w:tc>
          <w:tcPr>
            <w:tcW w:w="2250" w:type="dxa"/>
            <w:vMerge/>
          </w:tcPr>
          <w:p w:rsidR="007547FE" w:rsidRPr="00DE2AC5" w:rsidRDefault="007547FE" w:rsidP="00C512FC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800" w:type="dxa"/>
          </w:tcPr>
          <w:p w:rsidR="007547FE" w:rsidRPr="00DE2AC5" w:rsidRDefault="007547FE" w:rsidP="00C512FC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Female </w:t>
            </w:r>
          </w:p>
        </w:tc>
        <w:tc>
          <w:tcPr>
            <w:tcW w:w="1350" w:type="dxa"/>
          </w:tcPr>
          <w:p w:rsidR="007547FE" w:rsidRPr="00DE2AC5" w:rsidRDefault="007547FE" w:rsidP="00C512FC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,257</w:t>
            </w:r>
          </w:p>
        </w:tc>
        <w:tc>
          <w:tcPr>
            <w:tcW w:w="990" w:type="dxa"/>
          </w:tcPr>
          <w:p w:rsidR="007547FE" w:rsidRPr="00DE2AC5" w:rsidRDefault="007547FE" w:rsidP="00C512FC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6</w:t>
            </w:r>
          </w:p>
        </w:tc>
        <w:tc>
          <w:tcPr>
            <w:tcW w:w="1350" w:type="dxa"/>
          </w:tcPr>
          <w:p w:rsidR="007547FE" w:rsidRPr="00DE2AC5" w:rsidRDefault="007547FE" w:rsidP="00C512FC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27%</w:t>
            </w:r>
          </w:p>
        </w:tc>
        <w:tc>
          <w:tcPr>
            <w:tcW w:w="1620" w:type="dxa"/>
            <w:vMerge/>
          </w:tcPr>
          <w:p w:rsidR="007547FE" w:rsidRPr="00DE2AC5" w:rsidRDefault="007547FE" w:rsidP="00C512FC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7547FE" w:rsidRPr="00DE2AC5" w:rsidTr="00C95A4A">
        <w:trPr>
          <w:trHeight w:val="285"/>
        </w:trPr>
        <w:tc>
          <w:tcPr>
            <w:tcW w:w="2250" w:type="dxa"/>
            <w:vMerge w:val="restart"/>
          </w:tcPr>
          <w:p w:rsidR="007547FE" w:rsidRPr="00DE2AC5" w:rsidRDefault="007547F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 Age</w:t>
            </w:r>
          </w:p>
          <w:p w:rsidR="007547FE" w:rsidRPr="00DE2AC5" w:rsidRDefault="007547F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  </w:t>
            </w:r>
          </w:p>
        </w:tc>
        <w:tc>
          <w:tcPr>
            <w:tcW w:w="1800" w:type="dxa"/>
          </w:tcPr>
          <w:p w:rsidR="007547FE" w:rsidRPr="00DE2AC5" w:rsidRDefault="007547F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&lt;18 years </w:t>
            </w:r>
          </w:p>
        </w:tc>
        <w:tc>
          <w:tcPr>
            <w:tcW w:w="1350" w:type="dxa"/>
          </w:tcPr>
          <w:p w:rsidR="007547FE" w:rsidRPr="00DE2AC5" w:rsidRDefault="007547F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10</w:t>
            </w:r>
          </w:p>
        </w:tc>
        <w:tc>
          <w:tcPr>
            <w:tcW w:w="990" w:type="dxa"/>
          </w:tcPr>
          <w:p w:rsidR="007547FE" w:rsidRPr="00DE2AC5" w:rsidRDefault="007547F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350" w:type="dxa"/>
          </w:tcPr>
          <w:p w:rsidR="007547FE" w:rsidRPr="00DE2AC5" w:rsidRDefault="007547F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620" w:type="dxa"/>
            <w:vMerge w:val="restart"/>
          </w:tcPr>
          <w:p w:rsidR="007547FE" w:rsidRPr="00DE2AC5" w:rsidRDefault="007547F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.000</w:t>
            </w:r>
          </w:p>
          <w:p w:rsidR="007547FE" w:rsidRPr="00DE2AC5" w:rsidRDefault="007547F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</w:tr>
      <w:tr w:rsidR="007547FE" w:rsidRPr="00DE2AC5" w:rsidTr="00C95A4A">
        <w:trPr>
          <w:trHeight w:val="285"/>
        </w:trPr>
        <w:tc>
          <w:tcPr>
            <w:tcW w:w="2250" w:type="dxa"/>
            <w:vMerge/>
          </w:tcPr>
          <w:p w:rsidR="007547FE" w:rsidRPr="00DE2AC5" w:rsidRDefault="007547F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800" w:type="dxa"/>
          </w:tcPr>
          <w:p w:rsidR="007547FE" w:rsidRPr="00DE2AC5" w:rsidRDefault="007547F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60 Years and +</w:t>
            </w:r>
          </w:p>
        </w:tc>
        <w:tc>
          <w:tcPr>
            <w:tcW w:w="1350" w:type="dxa"/>
          </w:tcPr>
          <w:p w:rsidR="007547FE" w:rsidRPr="00DE2AC5" w:rsidRDefault="007547F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66</w:t>
            </w:r>
          </w:p>
        </w:tc>
        <w:tc>
          <w:tcPr>
            <w:tcW w:w="990" w:type="dxa"/>
          </w:tcPr>
          <w:p w:rsidR="007547FE" w:rsidRPr="00DE2AC5" w:rsidRDefault="007547F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</w:t>
            </w:r>
          </w:p>
        </w:tc>
        <w:tc>
          <w:tcPr>
            <w:tcW w:w="1350" w:type="dxa"/>
          </w:tcPr>
          <w:p w:rsidR="007547FE" w:rsidRPr="00DE2AC5" w:rsidRDefault="007547F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21%</w:t>
            </w:r>
          </w:p>
        </w:tc>
        <w:tc>
          <w:tcPr>
            <w:tcW w:w="1620" w:type="dxa"/>
            <w:vMerge/>
          </w:tcPr>
          <w:p w:rsidR="007547FE" w:rsidRPr="00DE2AC5" w:rsidRDefault="007547F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7547FE" w:rsidRPr="00DE2AC5" w:rsidTr="00C95A4A">
        <w:trPr>
          <w:trHeight w:val="285"/>
        </w:trPr>
        <w:tc>
          <w:tcPr>
            <w:tcW w:w="2250" w:type="dxa"/>
            <w:vMerge/>
          </w:tcPr>
          <w:p w:rsidR="007547FE" w:rsidRPr="00DE2AC5" w:rsidRDefault="007547F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800" w:type="dxa"/>
          </w:tcPr>
          <w:p w:rsidR="007547FE" w:rsidRPr="00DE2AC5" w:rsidRDefault="007547F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8-59 Years</w:t>
            </w:r>
          </w:p>
        </w:tc>
        <w:tc>
          <w:tcPr>
            <w:tcW w:w="1350" w:type="dxa"/>
          </w:tcPr>
          <w:p w:rsidR="007547FE" w:rsidRPr="00DE2AC5" w:rsidRDefault="007547F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,178</w:t>
            </w:r>
          </w:p>
        </w:tc>
        <w:tc>
          <w:tcPr>
            <w:tcW w:w="990" w:type="dxa"/>
          </w:tcPr>
          <w:p w:rsidR="007547FE" w:rsidRPr="00DE2AC5" w:rsidRDefault="007547F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1</w:t>
            </w:r>
          </w:p>
        </w:tc>
        <w:tc>
          <w:tcPr>
            <w:tcW w:w="1350" w:type="dxa"/>
          </w:tcPr>
          <w:p w:rsidR="007547FE" w:rsidRPr="00DE2AC5" w:rsidRDefault="007547F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26%</w:t>
            </w:r>
          </w:p>
        </w:tc>
        <w:tc>
          <w:tcPr>
            <w:tcW w:w="1620" w:type="dxa"/>
            <w:vMerge/>
          </w:tcPr>
          <w:p w:rsidR="007547FE" w:rsidRPr="00DE2AC5" w:rsidRDefault="007547F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7547FE" w:rsidRPr="00DE2AC5" w:rsidTr="00C95A4A">
        <w:trPr>
          <w:trHeight w:val="285"/>
        </w:trPr>
        <w:tc>
          <w:tcPr>
            <w:tcW w:w="2250" w:type="dxa"/>
            <w:vMerge w:val="restart"/>
          </w:tcPr>
          <w:p w:rsidR="007547FE" w:rsidRPr="00DE2AC5" w:rsidRDefault="007547F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 Type of Vaccine</w:t>
            </w:r>
          </w:p>
          <w:p w:rsidR="007547FE" w:rsidRPr="00DE2AC5" w:rsidRDefault="007547F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  </w:t>
            </w:r>
          </w:p>
        </w:tc>
        <w:tc>
          <w:tcPr>
            <w:tcW w:w="1800" w:type="dxa"/>
          </w:tcPr>
          <w:p w:rsidR="007547FE" w:rsidRPr="00DE2AC5" w:rsidRDefault="007547F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ascii="Segoe UI" w:hAnsi="Segoe UI" w:cs="Segoe UI"/>
                <w:color w:val="212121"/>
                <w:sz w:val="20"/>
                <w:shd w:val="clear" w:color="auto" w:fill="FFFFFF"/>
              </w:rPr>
              <w:t>BNT162b2</w:t>
            </w:r>
          </w:p>
        </w:tc>
        <w:tc>
          <w:tcPr>
            <w:tcW w:w="1350" w:type="dxa"/>
          </w:tcPr>
          <w:p w:rsidR="007547FE" w:rsidRPr="00DE2AC5" w:rsidRDefault="007547F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53</w:t>
            </w:r>
          </w:p>
        </w:tc>
        <w:tc>
          <w:tcPr>
            <w:tcW w:w="990" w:type="dxa"/>
          </w:tcPr>
          <w:p w:rsidR="007547FE" w:rsidRPr="00DE2AC5" w:rsidRDefault="007547F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3</w:t>
            </w:r>
          </w:p>
        </w:tc>
        <w:tc>
          <w:tcPr>
            <w:tcW w:w="1350" w:type="dxa"/>
          </w:tcPr>
          <w:p w:rsidR="007547FE" w:rsidRPr="00DE2AC5" w:rsidRDefault="007547FE" w:rsidP="00A761CB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.17%</w:t>
            </w:r>
          </w:p>
        </w:tc>
        <w:tc>
          <w:tcPr>
            <w:tcW w:w="1620" w:type="dxa"/>
            <w:vMerge w:val="restart"/>
          </w:tcPr>
          <w:p w:rsidR="007547FE" w:rsidRPr="00DE2AC5" w:rsidRDefault="007547FE" w:rsidP="00B20D79">
            <w:pPr>
              <w:spacing w:line="480" w:lineRule="auto"/>
              <w:jc w:val="both"/>
              <w:rPr>
                <w:rFonts w:cstheme="minorHAnsi"/>
                <w:color w:val="FF0000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23</w:t>
            </w:r>
          </w:p>
          <w:p w:rsidR="007547FE" w:rsidRPr="00DE2AC5" w:rsidRDefault="007547FE" w:rsidP="00B20D79">
            <w:pPr>
              <w:spacing w:line="480" w:lineRule="auto"/>
              <w:jc w:val="both"/>
              <w:rPr>
                <w:rFonts w:cstheme="minorHAnsi"/>
                <w:color w:val="FF0000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</w:tr>
      <w:tr w:rsidR="007547FE" w:rsidRPr="00DE2AC5" w:rsidTr="00C95A4A">
        <w:trPr>
          <w:trHeight w:val="585"/>
        </w:trPr>
        <w:tc>
          <w:tcPr>
            <w:tcW w:w="2250" w:type="dxa"/>
            <w:vMerge/>
          </w:tcPr>
          <w:p w:rsidR="007547FE" w:rsidRPr="00DE2AC5" w:rsidRDefault="007547F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800" w:type="dxa"/>
          </w:tcPr>
          <w:p w:rsidR="007547FE" w:rsidRPr="00DE2AC5" w:rsidRDefault="007547F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J &amp; J Vaccine</w:t>
            </w:r>
          </w:p>
        </w:tc>
        <w:tc>
          <w:tcPr>
            <w:tcW w:w="1350" w:type="dxa"/>
          </w:tcPr>
          <w:p w:rsidR="007547FE" w:rsidRPr="00DE2AC5" w:rsidRDefault="007547F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,501</w:t>
            </w:r>
          </w:p>
        </w:tc>
        <w:tc>
          <w:tcPr>
            <w:tcW w:w="990" w:type="dxa"/>
          </w:tcPr>
          <w:p w:rsidR="007547FE" w:rsidRPr="00DE2AC5" w:rsidRDefault="007547F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9</w:t>
            </w:r>
          </w:p>
        </w:tc>
        <w:tc>
          <w:tcPr>
            <w:tcW w:w="1350" w:type="dxa"/>
          </w:tcPr>
          <w:p w:rsidR="007547FE" w:rsidRPr="00DE2AC5" w:rsidRDefault="007547F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 20%</w:t>
            </w:r>
          </w:p>
        </w:tc>
        <w:tc>
          <w:tcPr>
            <w:tcW w:w="1620" w:type="dxa"/>
            <w:vMerge/>
          </w:tcPr>
          <w:p w:rsidR="007547FE" w:rsidRPr="00DE2AC5" w:rsidRDefault="007547F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7A0D9C" w:rsidRPr="00DE2AC5" w:rsidTr="00C95A4A">
        <w:trPr>
          <w:trHeight w:val="585"/>
        </w:trPr>
        <w:tc>
          <w:tcPr>
            <w:tcW w:w="2250" w:type="dxa"/>
            <w:vMerge w:val="restart"/>
          </w:tcPr>
          <w:p w:rsidR="007A0D9C" w:rsidRPr="00DE2AC5" w:rsidRDefault="007A0D9C" w:rsidP="00C95A4A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 Number of doses </w:t>
            </w:r>
          </w:p>
        </w:tc>
        <w:tc>
          <w:tcPr>
            <w:tcW w:w="1800" w:type="dxa"/>
          </w:tcPr>
          <w:p w:rsidR="007A0D9C" w:rsidRPr="00DE2AC5" w:rsidRDefault="007A0D9C" w:rsidP="00C95A4A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</w:t>
            </w:r>
            <w:r w:rsidRPr="00DE2AC5">
              <w:rPr>
                <w:rFonts w:cstheme="minorHAnsi"/>
                <w:color w:val="000000" w:themeColor="text1"/>
                <w:szCs w:val="24"/>
                <w:vertAlign w:val="superscript"/>
              </w:rPr>
              <w:t>st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dose  </w:t>
            </w:r>
          </w:p>
        </w:tc>
        <w:tc>
          <w:tcPr>
            <w:tcW w:w="1350" w:type="dxa"/>
          </w:tcPr>
          <w:p w:rsidR="007A0D9C" w:rsidRPr="00DE2AC5" w:rsidRDefault="007A0D9C" w:rsidP="00C95A4A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,726</w:t>
            </w:r>
          </w:p>
        </w:tc>
        <w:tc>
          <w:tcPr>
            <w:tcW w:w="990" w:type="dxa"/>
          </w:tcPr>
          <w:p w:rsidR="007A0D9C" w:rsidRPr="00DE2AC5" w:rsidRDefault="007A0D9C" w:rsidP="00C95A4A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2</w:t>
            </w:r>
          </w:p>
        </w:tc>
        <w:tc>
          <w:tcPr>
            <w:tcW w:w="1350" w:type="dxa"/>
          </w:tcPr>
          <w:p w:rsidR="007A0D9C" w:rsidRPr="00DE2AC5" w:rsidRDefault="007A0D9C" w:rsidP="00C95A4A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25%</w:t>
            </w:r>
          </w:p>
        </w:tc>
        <w:tc>
          <w:tcPr>
            <w:tcW w:w="1620" w:type="dxa"/>
            <w:vMerge w:val="restart"/>
          </w:tcPr>
          <w:p w:rsidR="007A0D9C" w:rsidRPr="00DE2AC5" w:rsidRDefault="007A0D9C" w:rsidP="00C95A4A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952</w:t>
            </w:r>
          </w:p>
        </w:tc>
      </w:tr>
      <w:tr w:rsidR="007A0D9C" w:rsidRPr="00DE2AC5" w:rsidTr="00C95A4A">
        <w:trPr>
          <w:trHeight w:val="585"/>
        </w:trPr>
        <w:tc>
          <w:tcPr>
            <w:tcW w:w="2250" w:type="dxa"/>
            <w:vMerge/>
          </w:tcPr>
          <w:p w:rsidR="007A0D9C" w:rsidRPr="00DE2AC5" w:rsidRDefault="007A0D9C" w:rsidP="00C95A4A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800" w:type="dxa"/>
          </w:tcPr>
          <w:p w:rsidR="007A0D9C" w:rsidRPr="00DE2AC5" w:rsidRDefault="007A0D9C" w:rsidP="00C95A4A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</w:t>
            </w:r>
            <w:r w:rsidRPr="00DE2AC5">
              <w:rPr>
                <w:rFonts w:cstheme="minorHAnsi"/>
                <w:color w:val="000000" w:themeColor="text1"/>
                <w:szCs w:val="24"/>
                <w:vertAlign w:val="superscript"/>
              </w:rPr>
              <w:t>nd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dose </w:t>
            </w:r>
          </w:p>
        </w:tc>
        <w:tc>
          <w:tcPr>
            <w:tcW w:w="1350" w:type="dxa"/>
          </w:tcPr>
          <w:p w:rsidR="007A0D9C" w:rsidRPr="00DE2AC5" w:rsidRDefault="007A0D9C" w:rsidP="00C95A4A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8</w:t>
            </w:r>
          </w:p>
        </w:tc>
        <w:tc>
          <w:tcPr>
            <w:tcW w:w="990" w:type="dxa"/>
          </w:tcPr>
          <w:p w:rsidR="007A0D9C" w:rsidRPr="00DE2AC5" w:rsidRDefault="007A0D9C" w:rsidP="00C95A4A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350" w:type="dxa"/>
          </w:tcPr>
          <w:p w:rsidR="007A0D9C" w:rsidRPr="00DE2AC5" w:rsidRDefault="007A0D9C" w:rsidP="00C95A4A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620" w:type="dxa"/>
            <w:vMerge/>
          </w:tcPr>
          <w:p w:rsidR="007A0D9C" w:rsidRPr="00DE2AC5" w:rsidRDefault="007A0D9C" w:rsidP="00C95A4A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</w:tbl>
    <w:p w:rsidR="00E67766" w:rsidRPr="00DE2AC5" w:rsidRDefault="00C67492" w:rsidP="00E67766">
      <w:pPr>
        <w:rPr>
          <w:sz w:val="20"/>
        </w:rPr>
      </w:pPr>
      <w:proofErr w:type="gramStart"/>
      <w:r w:rsidRPr="00DE2AC5">
        <w:rPr>
          <w:rFonts w:ascii="Calibri" w:eastAsia="Times New Roman" w:hAnsi="Calibri" w:cs="Calibri"/>
          <w:bCs/>
          <w:color w:val="000000"/>
          <w:sz w:val="32"/>
          <w:szCs w:val="24"/>
          <w:vertAlign w:val="superscript"/>
        </w:rPr>
        <w:t>a</w:t>
      </w:r>
      <w:proofErr w:type="gramEnd"/>
      <w:r w:rsidRPr="00DE2AC5">
        <w:rPr>
          <w:sz w:val="20"/>
        </w:rPr>
        <w:t xml:space="preserve"> Chi 2 test/Fisher’s exact</w:t>
      </w:r>
      <w:r w:rsidR="00146E3C" w:rsidRPr="00DE2AC5">
        <w:rPr>
          <w:sz w:val="20"/>
        </w:rPr>
        <w:t xml:space="preserve"> test</w:t>
      </w:r>
    </w:p>
    <w:p w:rsidR="005F0DAF" w:rsidRPr="00DE2AC5" w:rsidRDefault="0007492F" w:rsidP="00233932">
      <w:pPr>
        <w:pStyle w:val="ListParagraph"/>
        <w:numPr>
          <w:ilvl w:val="0"/>
          <w:numId w:val="1"/>
        </w:numPr>
        <w:rPr>
          <w:b/>
          <w:sz w:val="24"/>
        </w:rPr>
      </w:pPr>
      <w:r w:rsidRPr="00DE2AC5">
        <w:rPr>
          <w:b/>
          <w:sz w:val="24"/>
        </w:rPr>
        <w:t>Chills</w:t>
      </w:r>
    </w:p>
    <w:tbl>
      <w:tblPr>
        <w:tblStyle w:val="TableGrid"/>
        <w:tblW w:w="882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2160"/>
        <w:gridCol w:w="1890"/>
        <w:gridCol w:w="1170"/>
        <w:gridCol w:w="1080"/>
        <w:gridCol w:w="1170"/>
        <w:gridCol w:w="1350"/>
      </w:tblGrid>
      <w:tr w:rsidR="00423DAE" w:rsidRPr="00DE2AC5" w:rsidTr="008D4DEB">
        <w:trPr>
          <w:trHeight w:val="585"/>
        </w:trPr>
        <w:tc>
          <w:tcPr>
            <w:tcW w:w="2160" w:type="dxa"/>
          </w:tcPr>
          <w:p w:rsidR="00423DAE" w:rsidRPr="00DE2AC5" w:rsidRDefault="00423DAE" w:rsidP="0058004D">
            <w:pPr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b/>
                <w:sz w:val="20"/>
              </w:rPr>
              <w:t>Independent Variables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890" w:type="dxa"/>
          </w:tcPr>
          <w:p w:rsidR="00423DAE" w:rsidRPr="00DE2AC5" w:rsidRDefault="00423DA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>Group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170" w:type="dxa"/>
          </w:tcPr>
          <w:p w:rsidR="00423DAE" w:rsidRPr="00DE2AC5" w:rsidRDefault="00423DAE" w:rsidP="0089273A">
            <w:pPr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>Chills  (-)</w:t>
            </w:r>
          </w:p>
        </w:tc>
        <w:tc>
          <w:tcPr>
            <w:tcW w:w="1080" w:type="dxa"/>
          </w:tcPr>
          <w:p w:rsidR="00423DAE" w:rsidRPr="00DE2AC5" w:rsidRDefault="00423DAE" w:rsidP="00B20D79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>Chills (+)</w:t>
            </w:r>
          </w:p>
        </w:tc>
        <w:tc>
          <w:tcPr>
            <w:tcW w:w="1170" w:type="dxa"/>
          </w:tcPr>
          <w:p w:rsidR="00423DAE" w:rsidRPr="00DE2AC5" w:rsidRDefault="00423DAE" w:rsidP="00B20D79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% </w:t>
            </w:r>
            <w:r w:rsidR="00FA243B"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>Chills</w:t>
            </w: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350" w:type="dxa"/>
          </w:tcPr>
          <w:p w:rsidR="00423DAE" w:rsidRPr="00DE2AC5" w:rsidRDefault="00423DAE" w:rsidP="00B20D79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>P-value</w:t>
            </w:r>
            <w:r w:rsidR="002A79FD" w:rsidRPr="00DE2AC5">
              <w:rPr>
                <w:rFonts w:ascii="Calibri" w:eastAsia="Times New Roman" w:hAnsi="Calibri" w:cs="Calibri"/>
                <w:bCs/>
                <w:color w:val="000000"/>
                <w:sz w:val="32"/>
                <w:szCs w:val="24"/>
                <w:vertAlign w:val="superscript"/>
              </w:rPr>
              <w:t xml:space="preserve"> a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 </w:t>
            </w:r>
          </w:p>
        </w:tc>
      </w:tr>
      <w:tr w:rsidR="00423DAE" w:rsidRPr="00DE2AC5" w:rsidTr="008D4DEB">
        <w:trPr>
          <w:trHeight w:val="285"/>
        </w:trPr>
        <w:tc>
          <w:tcPr>
            <w:tcW w:w="2160" w:type="dxa"/>
            <w:vMerge w:val="restart"/>
          </w:tcPr>
          <w:p w:rsidR="00423DAE" w:rsidRPr="00DE2AC5" w:rsidRDefault="00423DA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Sex</w:t>
            </w:r>
          </w:p>
        </w:tc>
        <w:tc>
          <w:tcPr>
            <w:tcW w:w="1890" w:type="dxa"/>
          </w:tcPr>
          <w:p w:rsidR="00423DAE" w:rsidRPr="00DE2AC5" w:rsidRDefault="00423DA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Male </w:t>
            </w:r>
          </w:p>
        </w:tc>
        <w:tc>
          <w:tcPr>
            <w:tcW w:w="1170" w:type="dxa"/>
          </w:tcPr>
          <w:p w:rsidR="00423DAE" w:rsidRPr="00DE2AC5" w:rsidRDefault="00423DA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,501</w:t>
            </w:r>
          </w:p>
        </w:tc>
        <w:tc>
          <w:tcPr>
            <w:tcW w:w="1080" w:type="dxa"/>
          </w:tcPr>
          <w:p w:rsidR="00423DAE" w:rsidRPr="00DE2AC5" w:rsidRDefault="00423DA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</w:t>
            </w:r>
          </w:p>
        </w:tc>
        <w:tc>
          <w:tcPr>
            <w:tcW w:w="1170" w:type="dxa"/>
          </w:tcPr>
          <w:p w:rsidR="00423DAE" w:rsidRPr="00DE2AC5" w:rsidRDefault="00423DA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8 %</w:t>
            </w:r>
          </w:p>
        </w:tc>
        <w:tc>
          <w:tcPr>
            <w:tcW w:w="1350" w:type="dxa"/>
            <w:vMerge w:val="restart"/>
          </w:tcPr>
          <w:p w:rsidR="00423DAE" w:rsidRPr="00DE2AC5" w:rsidRDefault="00423DAE" w:rsidP="00CF0FA5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55</w:t>
            </w:r>
          </w:p>
          <w:p w:rsidR="00423DAE" w:rsidRPr="00DE2AC5" w:rsidRDefault="00423DA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</w:tr>
      <w:tr w:rsidR="00423DAE" w:rsidRPr="00DE2AC5" w:rsidTr="008D4DEB">
        <w:trPr>
          <w:trHeight w:val="285"/>
        </w:trPr>
        <w:tc>
          <w:tcPr>
            <w:tcW w:w="2160" w:type="dxa"/>
            <w:vMerge/>
          </w:tcPr>
          <w:p w:rsidR="00423DAE" w:rsidRPr="00DE2AC5" w:rsidRDefault="00423DA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890" w:type="dxa"/>
          </w:tcPr>
          <w:p w:rsidR="00423DAE" w:rsidRPr="00DE2AC5" w:rsidRDefault="00423DA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Female </w:t>
            </w:r>
          </w:p>
        </w:tc>
        <w:tc>
          <w:tcPr>
            <w:tcW w:w="1170" w:type="dxa"/>
          </w:tcPr>
          <w:p w:rsidR="00423DAE" w:rsidRPr="00DE2AC5" w:rsidRDefault="00423DA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,255</w:t>
            </w:r>
          </w:p>
        </w:tc>
        <w:tc>
          <w:tcPr>
            <w:tcW w:w="1080" w:type="dxa"/>
          </w:tcPr>
          <w:p w:rsidR="00423DAE" w:rsidRPr="00DE2AC5" w:rsidRDefault="00423DA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8</w:t>
            </w:r>
          </w:p>
        </w:tc>
        <w:tc>
          <w:tcPr>
            <w:tcW w:w="1170" w:type="dxa"/>
          </w:tcPr>
          <w:p w:rsidR="00423DAE" w:rsidRPr="00DE2AC5" w:rsidRDefault="00423DA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35%</w:t>
            </w:r>
          </w:p>
        </w:tc>
        <w:tc>
          <w:tcPr>
            <w:tcW w:w="1350" w:type="dxa"/>
            <w:vMerge/>
          </w:tcPr>
          <w:p w:rsidR="00423DAE" w:rsidRPr="00DE2AC5" w:rsidRDefault="00423DA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423DAE" w:rsidRPr="00DE2AC5" w:rsidTr="008D4DEB">
        <w:trPr>
          <w:trHeight w:val="285"/>
        </w:trPr>
        <w:tc>
          <w:tcPr>
            <w:tcW w:w="2160" w:type="dxa"/>
            <w:vMerge w:val="restart"/>
          </w:tcPr>
          <w:p w:rsidR="00423DAE" w:rsidRPr="00DE2AC5" w:rsidRDefault="00423DA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 Age</w:t>
            </w:r>
          </w:p>
          <w:p w:rsidR="00423DAE" w:rsidRPr="00DE2AC5" w:rsidRDefault="00423DA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  </w:t>
            </w:r>
          </w:p>
        </w:tc>
        <w:tc>
          <w:tcPr>
            <w:tcW w:w="1890" w:type="dxa"/>
          </w:tcPr>
          <w:p w:rsidR="00423DAE" w:rsidRPr="00DE2AC5" w:rsidRDefault="00423DA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&lt;18 years </w:t>
            </w:r>
          </w:p>
        </w:tc>
        <w:tc>
          <w:tcPr>
            <w:tcW w:w="1170" w:type="dxa"/>
          </w:tcPr>
          <w:p w:rsidR="00423DAE" w:rsidRPr="00DE2AC5" w:rsidRDefault="00423DA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10</w:t>
            </w:r>
          </w:p>
        </w:tc>
        <w:tc>
          <w:tcPr>
            <w:tcW w:w="1080" w:type="dxa"/>
          </w:tcPr>
          <w:p w:rsidR="00423DAE" w:rsidRPr="00DE2AC5" w:rsidRDefault="00423DA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170" w:type="dxa"/>
          </w:tcPr>
          <w:p w:rsidR="00423DAE" w:rsidRPr="00DE2AC5" w:rsidRDefault="00423DA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350" w:type="dxa"/>
            <w:vMerge w:val="restart"/>
          </w:tcPr>
          <w:p w:rsidR="00423DAE" w:rsidRPr="00DE2AC5" w:rsidRDefault="00423DA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693</w:t>
            </w:r>
          </w:p>
          <w:p w:rsidR="00423DAE" w:rsidRPr="00DE2AC5" w:rsidRDefault="00423DA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</w:tr>
      <w:tr w:rsidR="00423DAE" w:rsidRPr="00DE2AC5" w:rsidTr="008D4DEB">
        <w:trPr>
          <w:trHeight w:val="285"/>
        </w:trPr>
        <w:tc>
          <w:tcPr>
            <w:tcW w:w="2160" w:type="dxa"/>
            <w:vMerge/>
          </w:tcPr>
          <w:p w:rsidR="00423DAE" w:rsidRPr="00DE2AC5" w:rsidRDefault="00423DA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890" w:type="dxa"/>
          </w:tcPr>
          <w:p w:rsidR="00423DAE" w:rsidRPr="00DE2AC5" w:rsidRDefault="00423DA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60 Years and +</w:t>
            </w:r>
          </w:p>
        </w:tc>
        <w:tc>
          <w:tcPr>
            <w:tcW w:w="1170" w:type="dxa"/>
          </w:tcPr>
          <w:p w:rsidR="00423DAE" w:rsidRPr="00DE2AC5" w:rsidRDefault="00423DA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67</w:t>
            </w:r>
          </w:p>
        </w:tc>
        <w:tc>
          <w:tcPr>
            <w:tcW w:w="1080" w:type="dxa"/>
          </w:tcPr>
          <w:p w:rsidR="00423DAE" w:rsidRPr="00DE2AC5" w:rsidRDefault="00423DA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170" w:type="dxa"/>
          </w:tcPr>
          <w:p w:rsidR="00423DAE" w:rsidRPr="00DE2AC5" w:rsidRDefault="00423DAE" w:rsidP="006D2C56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350" w:type="dxa"/>
            <w:vMerge/>
          </w:tcPr>
          <w:p w:rsidR="00423DAE" w:rsidRPr="00DE2AC5" w:rsidRDefault="00423DA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423DAE" w:rsidRPr="00DE2AC5" w:rsidTr="008D4DEB">
        <w:trPr>
          <w:trHeight w:val="285"/>
        </w:trPr>
        <w:tc>
          <w:tcPr>
            <w:tcW w:w="2160" w:type="dxa"/>
            <w:vMerge/>
          </w:tcPr>
          <w:p w:rsidR="00423DAE" w:rsidRPr="00DE2AC5" w:rsidRDefault="00423DA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890" w:type="dxa"/>
          </w:tcPr>
          <w:p w:rsidR="00423DAE" w:rsidRPr="00DE2AC5" w:rsidRDefault="00423DA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8-59 Years</w:t>
            </w:r>
          </w:p>
        </w:tc>
        <w:tc>
          <w:tcPr>
            <w:tcW w:w="1170" w:type="dxa"/>
          </w:tcPr>
          <w:p w:rsidR="00423DAE" w:rsidRPr="00DE2AC5" w:rsidRDefault="00423DA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,179</w:t>
            </w:r>
          </w:p>
        </w:tc>
        <w:tc>
          <w:tcPr>
            <w:tcW w:w="1080" w:type="dxa"/>
          </w:tcPr>
          <w:p w:rsidR="00423DAE" w:rsidRPr="00DE2AC5" w:rsidRDefault="00423DA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0</w:t>
            </w:r>
          </w:p>
        </w:tc>
        <w:tc>
          <w:tcPr>
            <w:tcW w:w="1170" w:type="dxa"/>
          </w:tcPr>
          <w:p w:rsidR="00423DAE" w:rsidRPr="00DE2AC5" w:rsidRDefault="00423DA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24%</w:t>
            </w:r>
          </w:p>
        </w:tc>
        <w:tc>
          <w:tcPr>
            <w:tcW w:w="1350" w:type="dxa"/>
            <w:vMerge/>
          </w:tcPr>
          <w:p w:rsidR="00423DAE" w:rsidRPr="00DE2AC5" w:rsidRDefault="00423DA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AC2309" w:rsidRPr="00DE2AC5" w:rsidTr="008D4DEB">
        <w:trPr>
          <w:trHeight w:val="285"/>
        </w:trPr>
        <w:tc>
          <w:tcPr>
            <w:tcW w:w="2160" w:type="dxa"/>
            <w:vMerge w:val="restart"/>
          </w:tcPr>
          <w:p w:rsidR="00AC2309" w:rsidRPr="00DE2AC5" w:rsidRDefault="00AC2309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 Type of Vaccine</w:t>
            </w:r>
          </w:p>
          <w:p w:rsidR="00AC2309" w:rsidRPr="00DE2AC5" w:rsidRDefault="00AC2309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  </w:t>
            </w:r>
          </w:p>
        </w:tc>
        <w:tc>
          <w:tcPr>
            <w:tcW w:w="1890" w:type="dxa"/>
          </w:tcPr>
          <w:p w:rsidR="00AC2309" w:rsidRPr="00DE2AC5" w:rsidRDefault="00AC2309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ascii="Segoe UI" w:hAnsi="Segoe UI" w:cs="Segoe UI"/>
                <w:color w:val="212121"/>
                <w:sz w:val="20"/>
                <w:shd w:val="clear" w:color="auto" w:fill="FFFFFF"/>
              </w:rPr>
              <w:t>BNT162b2</w:t>
            </w:r>
          </w:p>
        </w:tc>
        <w:tc>
          <w:tcPr>
            <w:tcW w:w="1170" w:type="dxa"/>
          </w:tcPr>
          <w:p w:rsidR="00AC2309" w:rsidRPr="00DE2AC5" w:rsidRDefault="00AC2309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55</w:t>
            </w:r>
          </w:p>
        </w:tc>
        <w:tc>
          <w:tcPr>
            <w:tcW w:w="1080" w:type="dxa"/>
          </w:tcPr>
          <w:p w:rsidR="00AC2309" w:rsidRPr="00DE2AC5" w:rsidRDefault="00AC2309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</w:t>
            </w:r>
          </w:p>
        </w:tc>
        <w:tc>
          <w:tcPr>
            <w:tcW w:w="1170" w:type="dxa"/>
          </w:tcPr>
          <w:p w:rsidR="00AC2309" w:rsidRPr="00DE2AC5" w:rsidRDefault="00AC2309" w:rsidP="000B3FF4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39%</w:t>
            </w:r>
          </w:p>
        </w:tc>
        <w:tc>
          <w:tcPr>
            <w:tcW w:w="1350" w:type="dxa"/>
            <w:vMerge w:val="restart"/>
          </w:tcPr>
          <w:p w:rsidR="00AC2309" w:rsidRPr="00DE2AC5" w:rsidRDefault="00AC2309" w:rsidP="00993926">
            <w:pPr>
              <w:spacing w:line="480" w:lineRule="auto"/>
              <w:jc w:val="both"/>
              <w:rPr>
                <w:rFonts w:cstheme="minorHAnsi"/>
                <w:color w:val="FF0000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425</w:t>
            </w:r>
          </w:p>
          <w:p w:rsidR="00AC2309" w:rsidRPr="00DE2AC5" w:rsidRDefault="00AC2309" w:rsidP="00B20D79">
            <w:pPr>
              <w:spacing w:line="480" w:lineRule="auto"/>
              <w:jc w:val="both"/>
              <w:rPr>
                <w:rFonts w:cstheme="minorHAnsi"/>
                <w:color w:val="FF0000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</w:tr>
      <w:tr w:rsidR="00AC2309" w:rsidRPr="00DE2AC5" w:rsidTr="008D4DEB">
        <w:trPr>
          <w:trHeight w:val="585"/>
        </w:trPr>
        <w:tc>
          <w:tcPr>
            <w:tcW w:w="2160" w:type="dxa"/>
            <w:vMerge/>
          </w:tcPr>
          <w:p w:rsidR="00AC2309" w:rsidRPr="00DE2AC5" w:rsidRDefault="00AC2309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890" w:type="dxa"/>
          </w:tcPr>
          <w:p w:rsidR="00AC2309" w:rsidRPr="00DE2AC5" w:rsidRDefault="00AC2309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J &amp; J Vaccine</w:t>
            </w:r>
          </w:p>
        </w:tc>
        <w:tc>
          <w:tcPr>
            <w:tcW w:w="1170" w:type="dxa"/>
          </w:tcPr>
          <w:p w:rsidR="00AC2309" w:rsidRPr="00DE2AC5" w:rsidRDefault="00AC2309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,501</w:t>
            </w:r>
          </w:p>
        </w:tc>
        <w:tc>
          <w:tcPr>
            <w:tcW w:w="1080" w:type="dxa"/>
          </w:tcPr>
          <w:p w:rsidR="00AC2309" w:rsidRPr="00DE2AC5" w:rsidRDefault="00AC2309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9</w:t>
            </w:r>
          </w:p>
        </w:tc>
        <w:tc>
          <w:tcPr>
            <w:tcW w:w="1170" w:type="dxa"/>
          </w:tcPr>
          <w:p w:rsidR="00AC2309" w:rsidRPr="00DE2AC5" w:rsidRDefault="00AC2309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20%</w:t>
            </w:r>
          </w:p>
        </w:tc>
        <w:tc>
          <w:tcPr>
            <w:tcW w:w="1350" w:type="dxa"/>
            <w:vMerge/>
          </w:tcPr>
          <w:p w:rsidR="00AC2309" w:rsidRPr="00DE2AC5" w:rsidRDefault="00AC2309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7A0D9C" w:rsidRPr="00DE2AC5" w:rsidTr="008D4DEB">
        <w:trPr>
          <w:trHeight w:val="585"/>
        </w:trPr>
        <w:tc>
          <w:tcPr>
            <w:tcW w:w="2160" w:type="dxa"/>
            <w:vMerge w:val="restart"/>
          </w:tcPr>
          <w:p w:rsidR="007A0D9C" w:rsidRPr="00DE2AC5" w:rsidRDefault="007A0D9C" w:rsidP="00BF30C5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lastRenderedPageBreak/>
              <w:t xml:space="preserve"> Number of doses </w:t>
            </w:r>
          </w:p>
        </w:tc>
        <w:tc>
          <w:tcPr>
            <w:tcW w:w="1890" w:type="dxa"/>
          </w:tcPr>
          <w:p w:rsidR="007A0D9C" w:rsidRPr="00DE2AC5" w:rsidRDefault="007A0D9C" w:rsidP="00BF30C5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</w:t>
            </w:r>
            <w:r w:rsidRPr="00DE2AC5">
              <w:rPr>
                <w:rFonts w:cstheme="minorHAnsi"/>
                <w:color w:val="000000" w:themeColor="text1"/>
                <w:szCs w:val="24"/>
                <w:vertAlign w:val="superscript"/>
              </w:rPr>
              <w:t>st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dose  </w:t>
            </w:r>
          </w:p>
        </w:tc>
        <w:tc>
          <w:tcPr>
            <w:tcW w:w="1170" w:type="dxa"/>
          </w:tcPr>
          <w:p w:rsidR="007A0D9C" w:rsidRPr="00DE2AC5" w:rsidRDefault="007A0D9C" w:rsidP="00BF30C5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,728</w:t>
            </w:r>
          </w:p>
        </w:tc>
        <w:tc>
          <w:tcPr>
            <w:tcW w:w="1080" w:type="dxa"/>
          </w:tcPr>
          <w:p w:rsidR="007A0D9C" w:rsidRPr="00DE2AC5" w:rsidRDefault="007A0D9C" w:rsidP="00BF30C5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0</w:t>
            </w:r>
          </w:p>
        </w:tc>
        <w:tc>
          <w:tcPr>
            <w:tcW w:w="1170" w:type="dxa"/>
          </w:tcPr>
          <w:p w:rsidR="007A0D9C" w:rsidRPr="00DE2AC5" w:rsidRDefault="007A0D9C" w:rsidP="00BF30C5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21%</w:t>
            </w:r>
          </w:p>
        </w:tc>
        <w:tc>
          <w:tcPr>
            <w:tcW w:w="1350" w:type="dxa"/>
            <w:vMerge w:val="restart"/>
          </w:tcPr>
          <w:p w:rsidR="007A0D9C" w:rsidRPr="00DE2AC5" w:rsidRDefault="007A0D9C" w:rsidP="00BF30C5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943</w:t>
            </w:r>
          </w:p>
        </w:tc>
      </w:tr>
      <w:tr w:rsidR="007A0D9C" w:rsidRPr="00DE2AC5" w:rsidTr="008D4DEB">
        <w:trPr>
          <w:trHeight w:val="585"/>
        </w:trPr>
        <w:tc>
          <w:tcPr>
            <w:tcW w:w="2160" w:type="dxa"/>
            <w:vMerge/>
          </w:tcPr>
          <w:p w:rsidR="007A0D9C" w:rsidRPr="00DE2AC5" w:rsidRDefault="007A0D9C" w:rsidP="00BF30C5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890" w:type="dxa"/>
          </w:tcPr>
          <w:p w:rsidR="007A0D9C" w:rsidRPr="00DE2AC5" w:rsidRDefault="007A0D9C" w:rsidP="00BF30C5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</w:t>
            </w:r>
            <w:r w:rsidRPr="00DE2AC5">
              <w:rPr>
                <w:rFonts w:cstheme="minorHAnsi"/>
                <w:color w:val="000000" w:themeColor="text1"/>
                <w:szCs w:val="24"/>
                <w:vertAlign w:val="superscript"/>
              </w:rPr>
              <w:t>nd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dose </w:t>
            </w:r>
          </w:p>
        </w:tc>
        <w:tc>
          <w:tcPr>
            <w:tcW w:w="1170" w:type="dxa"/>
          </w:tcPr>
          <w:p w:rsidR="007A0D9C" w:rsidRPr="00DE2AC5" w:rsidRDefault="007A0D9C" w:rsidP="00BF30C5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8</w:t>
            </w:r>
          </w:p>
        </w:tc>
        <w:tc>
          <w:tcPr>
            <w:tcW w:w="1080" w:type="dxa"/>
          </w:tcPr>
          <w:p w:rsidR="007A0D9C" w:rsidRPr="00DE2AC5" w:rsidRDefault="007A0D9C" w:rsidP="00BF30C5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170" w:type="dxa"/>
          </w:tcPr>
          <w:p w:rsidR="007A0D9C" w:rsidRPr="00DE2AC5" w:rsidRDefault="007A0D9C" w:rsidP="00BF30C5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350" w:type="dxa"/>
            <w:vMerge/>
          </w:tcPr>
          <w:p w:rsidR="007A0D9C" w:rsidRPr="00DE2AC5" w:rsidRDefault="007A0D9C" w:rsidP="00BF30C5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</w:tbl>
    <w:p w:rsidR="002A6867" w:rsidRPr="00DE2AC5" w:rsidRDefault="002A6867" w:rsidP="002A6867">
      <w:pPr>
        <w:rPr>
          <w:sz w:val="20"/>
        </w:rPr>
      </w:pPr>
      <w:proofErr w:type="gramStart"/>
      <w:r w:rsidRPr="00DE2AC5">
        <w:rPr>
          <w:rFonts w:ascii="Calibri" w:eastAsia="Times New Roman" w:hAnsi="Calibri" w:cs="Calibri"/>
          <w:bCs/>
          <w:color w:val="000000"/>
          <w:sz w:val="32"/>
          <w:szCs w:val="24"/>
          <w:vertAlign w:val="superscript"/>
        </w:rPr>
        <w:t>a</w:t>
      </w:r>
      <w:proofErr w:type="gramEnd"/>
      <w:r w:rsidRPr="00DE2AC5">
        <w:rPr>
          <w:sz w:val="20"/>
        </w:rPr>
        <w:t xml:space="preserve"> Fisher’s exact test</w:t>
      </w:r>
    </w:p>
    <w:p w:rsidR="002A6867" w:rsidRPr="00DE2AC5" w:rsidRDefault="002A6867" w:rsidP="002A6867">
      <w:pPr>
        <w:pStyle w:val="ListParagraph"/>
        <w:rPr>
          <w:b/>
          <w:sz w:val="24"/>
        </w:rPr>
      </w:pPr>
    </w:p>
    <w:p w:rsidR="0007492F" w:rsidRPr="00DE2AC5" w:rsidRDefault="0007492F" w:rsidP="002A6867">
      <w:pPr>
        <w:pStyle w:val="ListParagraph"/>
        <w:numPr>
          <w:ilvl w:val="0"/>
          <w:numId w:val="1"/>
        </w:numPr>
        <w:rPr>
          <w:b/>
          <w:sz w:val="24"/>
        </w:rPr>
      </w:pPr>
      <w:r w:rsidRPr="00DE2AC5">
        <w:rPr>
          <w:b/>
          <w:sz w:val="24"/>
        </w:rPr>
        <w:t>Physical asthenia</w:t>
      </w:r>
    </w:p>
    <w:tbl>
      <w:tblPr>
        <w:tblStyle w:val="TableGrid"/>
        <w:tblW w:w="954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2160"/>
        <w:gridCol w:w="1800"/>
        <w:gridCol w:w="1170"/>
        <w:gridCol w:w="1260"/>
        <w:gridCol w:w="1620"/>
        <w:gridCol w:w="1530"/>
      </w:tblGrid>
      <w:tr w:rsidR="009D3DA1" w:rsidRPr="00DE2AC5" w:rsidTr="00F67800">
        <w:trPr>
          <w:trHeight w:val="944"/>
        </w:trPr>
        <w:tc>
          <w:tcPr>
            <w:tcW w:w="2160" w:type="dxa"/>
          </w:tcPr>
          <w:p w:rsidR="009D3DA1" w:rsidRPr="00DE2AC5" w:rsidRDefault="009D3DA1" w:rsidP="0048001A">
            <w:pPr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b/>
              </w:rPr>
              <w:t>Independent Variables</w:t>
            </w:r>
            <w:r w:rsidRPr="00DE2AC5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</w:tcPr>
          <w:p w:rsidR="009D3DA1" w:rsidRPr="00DE2AC5" w:rsidRDefault="009D3DA1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>Group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170" w:type="dxa"/>
          </w:tcPr>
          <w:p w:rsidR="009D3DA1" w:rsidRPr="00DE2AC5" w:rsidRDefault="009D3DA1" w:rsidP="00B20D79">
            <w:pPr>
              <w:rPr>
                <w:b/>
                <w:sz w:val="20"/>
              </w:rPr>
            </w:pPr>
            <w:r w:rsidRPr="00DE2AC5">
              <w:rPr>
                <w:b/>
                <w:sz w:val="20"/>
              </w:rPr>
              <w:t>Physical asthenia</w:t>
            </w:r>
          </w:p>
          <w:p w:rsidR="009D3DA1" w:rsidRPr="00DE2AC5" w:rsidRDefault="009D3DA1" w:rsidP="00B20D79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 (-)</w:t>
            </w:r>
          </w:p>
        </w:tc>
        <w:tc>
          <w:tcPr>
            <w:tcW w:w="1260" w:type="dxa"/>
          </w:tcPr>
          <w:p w:rsidR="009D3DA1" w:rsidRPr="00DE2AC5" w:rsidRDefault="009D3DA1" w:rsidP="00C26E43">
            <w:pPr>
              <w:rPr>
                <w:b/>
                <w:sz w:val="20"/>
              </w:rPr>
            </w:pPr>
            <w:r w:rsidRPr="00DE2AC5">
              <w:rPr>
                <w:b/>
                <w:sz w:val="20"/>
              </w:rPr>
              <w:t>Physical asthenia</w:t>
            </w:r>
          </w:p>
          <w:p w:rsidR="009D3DA1" w:rsidRPr="00DE2AC5" w:rsidRDefault="009D3DA1" w:rsidP="00B20D79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 (+)</w:t>
            </w:r>
          </w:p>
        </w:tc>
        <w:tc>
          <w:tcPr>
            <w:tcW w:w="1620" w:type="dxa"/>
          </w:tcPr>
          <w:p w:rsidR="009D3DA1" w:rsidRPr="00DE2AC5" w:rsidRDefault="009D3DA1" w:rsidP="00C26E43">
            <w:pPr>
              <w:rPr>
                <w:b/>
                <w:sz w:val="20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% </w:t>
            </w:r>
            <w:r w:rsidRPr="00DE2AC5">
              <w:rPr>
                <w:b/>
                <w:sz w:val="20"/>
              </w:rPr>
              <w:t>Physical asthenia</w:t>
            </w:r>
          </w:p>
        </w:tc>
        <w:tc>
          <w:tcPr>
            <w:tcW w:w="1530" w:type="dxa"/>
          </w:tcPr>
          <w:p w:rsidR="009D3DA1" w:rsidRPr="00DE2AC5" w:rsidRDefault="009D3DA1" w:rsidP="00B20D79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>P-value</w:t>
            </w:r>
            <w:r w:rsidR="002A79FD" w:rsidRPr="00DE2AC5">
              <w:rPr>
                <w:rFonts w:ascii="Calibri" w:eastAsia="Times New Roman" w:hAnsi="Calibri" w:cs="Calibri"/>
                <w:bCs/>
                <w:color w:val="000000"/>
                <w:sz w:val="32"/>
                <w:szCs w:val="24"/>
                <w:vertAlign w:val="superscript"/>
              </w:rPr>
              <w:t xml:space="preserve"> a</w:t>
            </w: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 </w:t>
            </w:r>
          </w:p>
        </w:tc>
      </w:tr>
      <w:tr w:rsidR="009D3DA1" w:rsidRPr="00DE2AC5" w:rsidTr="00F67800">
        <w:trPr>
          <w:trHeight w:val="285"/>
        </w:trPr>
        <w:tc>
          <w:tcPr>
            <w:tcW w:w="2160" w:type="dxa"/>
            <w:vMerge w:val="restart"/>
          </w:tcPr>
          <w:p w:rsidR="009D3DA1" w:rsidRPr="00DE2AC5" w:rsidRDefault="009D3DA1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Sex</w:t>
            </w:r>
          </w:p>
        </w:tc>
        <w:tc>
          <w:tcPr>
            <w:tcW w:w="1800" w:type="dxa"/>
          </w:tcPr>
          <w:p w:rsidR="009D3DA1" w:rsidRPr="00DE2AC5" w:rsidRDefault="009D3DA1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Male </w:t>
            </w:r>
          </w:p>
        </w:tc>
        <w:tc>
          <w:tcPr>
            <w:tcW w:w="1170" w:type="dxa"/>
          </w:tcPr>
          <w:p w:rsidR="009D3DA1" w:rsidRPr="00DE2AC5" w:rsidRDefault="009D3DA1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,501</w:t>
            </w:r>
          </w:p>
        </w:tc>
        <w:tc>
          <w:tcPr>
            <w:tcW w:w="1260" w:type="dxa"/>
          </w:tcPr>
          <w:p w:rsidR="009D3DA1" w:rsidRPr="00DE2AC5" w:rsidRDefault="009D3DA1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</w:t>
            </w:r>
          </w:p>
        </w:tc>
        <w:tc>
          <w:tcPr>
            <w:tcW w:w="1620" w:type="dxa"/>
          </w:tcPr>
          <w:p w:rsidR="009D3DA1" w:rsidRPr="00DE2AC5" w:rsidRDefault="009D3DA1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8%</w:t>
            </w:r>
          </w:p>
        </w:tc>
        <w:tc>
          <w:tcPr>
            <w:tcW w:w="1530" w:type="dxa"/>
            <w:vMerge w:val="restart"/>
          </w:tcPr>
          <w:p w:rsidR="009D3DA1" w:rsidRPr="00DE2AC5" w:rsidRDefault="009D3DA1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920</w:t>
            </w:r>
          </w:p>
          <w:p w:rsidR="009D3DA1" w:rsidRPr="00DE2AC5" w:rsidRDefault="009D3DA1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</w:tr>
      <w:tr w:rsidR="009D3DA1" w:rsidRPr="00DE2AC5" w:rsidTr="00F67800">
        <w:trPr>
          <w:trHeight w:val="285"/>
        </w:trPr>
        <w:tc>
          <w:tcPr>
            <w:tcW w:w="2160" w:type="dxa"/>
            <w:vMerge/>
          </w:tcPr>
          <w:p w:rsidR="009D3DA1" w:rsidRPr="00DE2AC5" w:rsidRDefault="009D3DA1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800" w:type="dxa"/>
          </w:tcPr>
          <w:p w:rsidR="009D3DA1" w:rsidRPr="00DE2AC5" w:rsidRDefault="009D3DA1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Female </w:t>
            </w:r>
          </w:p>
        </w:tc>
        <w:tc>
          <w:tcPr>
            <w:tcW w:w="1170" w:type="dxa"/>
          </w:tcPr>
          <w:p w:rsidR="009D3DA1" w:rsidRPr="00DE2AC5" w:rsidRDefault="009D3DA1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,261</w:t>
            </w:r>
          </w:p>
        </w:tc>
        <w:tc>
          <w:tcPr>
            <w:tcW w:w="1260" w:type="dxa"/>
          </w:tcPr>
          <w:p w:rsidR="009D3DA1" w:rsidRPr="00DE2AC5" w:rsidRDefault="009D3DA1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</w:t>
            </w:r>
          </w:p>
        </w:tc>
        <w:tc>
          <w:tcPr>
            <w:tcW w:w="1620" w:type="dxa"/>
          </w:tcPr>
          <w:p w:rsidR="009D3DA1" w:rsidRPr="00DE2AC5" w:rsidRDefault="009D3DA1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9%</w:t>
            </w:r>
          </w:p>
        </w:tc>
        <w:tc>
          <w:tcPr>
            <w:tcW w:w="1530" w:type="dxa"/>
            <w:vMerge/>
          </w:tcPr>
          <w:p w:rsidR="009D3DA1" w:rsidRPr="00DE2AC5" w:rsidRDefault="009D3DA1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9D3DA1" w:rsidRPr="00DE2AC5" w:rsidTr="00F67800">
        <w:trPr>
          <w:trHeight w:val="285"/>
        </w:trPr>
        <w:tc>
          <w:tcPr>
            <w:tcW w:w="2160" w:type="dxa"/>
            <w:vMerge w:val="restart"/>
          </w:tcPr>
          <w:p w:rsidR="009D3DA1" w:rsidRPr="00DE2AC5" w:rsidRDefault="009D3DA1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 Age</w:t>
            </w:r>
          </w:p>
          <w:p w:rsidR="009D3DA1" w:rsidRPr="00DE2AC5" w:rsidRDefault="009D3DA1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  </w:t>
            </w:r>
          </w:p>
        </w:tc>
        <w:tc>
          <w:tcPr>
            <w:tcW w:w="1800" w:type="dxa"/>
          </w:tcPr>
          <w:p w:rsidR="009D3DA1" w:rsidRPr="00DE2AC5" w:rsidRDefault="009D3DA1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&lt;18 years </w:t>
            </w:r>
          </w:p>
        </w:tc>
        <w:tc>
          <w:tcPr>
            <w:tcW w:w="1170" w:type="dxa"/>
          </w:tcPr>
          <w:p w:rsidR="009D3DA1" w:rsidRPr="00DE2AC5" w:rsidRDefault="009D3DA1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10</w:t>
            </w:r>
          </w:p>
        </w:tc>
        <w:tc>
          <w:tcPr>
            <w:tcW w:w="1260" w:type="dxa"/>
          </w:tcPr>
          <w:p w:rsidR="009D3DA1" w:rsidRPr="00DE2AC5" w:rsidRDefault="009D3DA1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620" w:type="dxa"/>
          </w:tcPr>
          <w:p w:rsidR="009D3DA1" w:rsidRPr="00DE2AC5" w:rsidRDefault="009D3DA1" w:rsidP="00D04F62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530" w:type="dxa"/>
            <w:vMerge w:val="restart"/>
          </w:tcPr>
          <w:p w:rsidR="009D3DA1" w:rsidRPr="00DE2AC5" w:rsidRDefault="009D3DA1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.000</w:t>
            </w:r>
          </w:p>
          <w:p w:rsidR="009D3DA1" w:rsidRPr="00DE2AC5" w:rsidRDefault="009D3DA1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</w:tr>
      <w:tr w:rsidR="009D3DA1" w:rsidRPr="00DE2AC5" w:rsidTr="00F67800">
        <w:trPr>
          <w:trHeight w:val="285"/>
        </w:trPr>
        <w:tc>
          <w:tcPr>
            <w:tcW w:w="2160" w:type="dxa"/>
            <w:vMerge/>
          </w:tcPr>
          <w:p w:rsidR="009D3DA1" w:rsidRPr="00DE2AC5" w:rsidRDefault="009D3DA1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800" w:type="dxa"/>
          </w:tcPr>
          <w:p w:rsidR="009D3DA1" w:rsidRPr="00DE2AC5" w:rsidRDefault="009D3DA1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60 Years and +</w:t>
            </w:r>
          </w:p>
        </w:tc>
        <w:tc>
          <w:tcPr>
            <w:tcW w:w="1170" w:type="dxa"/>
          </w:tcPr>
          <w:p w:rsidR="009D3DA1" w:rsidRPr="00DE2AC5" w:rsidRDefault="009D3DA1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67</w:t>
            </w:r>
          </w:p>
        </w:tc>
        <w:tc>
          <w:tcPr>
            <w:tcW w:w="1260" w:type="dxa"/>
          </w:tcPr>
          <w:p w:rsidR="009D3DA1" w:rsidRPr="00DE2AC5" w:rsidRDefault="009D3DA1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620" w:type="dxa"/>
          </w:tcPr>
          <w:p w:rsidR="009D3DA1" w:rsidRPr="00DE2AC5" w:rsidRDefault="009D3DA1" w:rsidP="00D04F62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530" w:type="dxa"/>
            <w:vMerge/>
          </w:tcPr>
          <w:p w:rsidR="009D3DA1" w:rsidRPr="00DE2AC5" w:rsidRDefault="009D3DA1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9D3DA1" w:rsidRPr="00DE2AC5" w:rsidTr="00F67800">
        <w:trPr>
          <w:trHeight w:val="285"/>
        </w:trPr>
        <w:tc>
          <w:tcPr>
            <w:tcW w:w="2160" w:type="dxa"/>
            <w:vMerge/>
          </w:tcPr>
          <w:p w:rsidR="009D3DA1" w:rsidRPr="00DE2AC5" w:rsidRDefault="009D3DA1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800" w:type="dxa"/>
          </w:tcPr>
          <w:p w:rsidR="009D3DA1" w:rsidRPr="00DE2AC5" w:rsidRDefault="009D3DA1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8-59 Years</w:t>
            </w:r>
          </w:p>
        </w:tc>
        <w:tc>
          <w:tcPr>
            <w:tcW w:w="1170" w:type="dxa"/>
          </w:tcPr>
          <w:p w:rsidR="009D3DA1" w:rsidRPr="00DE2AC5" w:rsidRDefault="009D3DA1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,185</w:t>
            </w:r>
          </w:p>
        </w:tc>
        <w:tc>
          <w:tcPr>
            <w:tcW w:w="1260" w:type="dxa"/>
          </w:tcPr>
          <w:p w:rsidR="009D3DA1" w:rsidRPr="00DE2AC5" w:rsidRDefault="009D3DA1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</w:t>
            </w:r>
          </w:p>
        </w:tc>
        <w:tc>
          <w:tcPr>
            <w:tcW w:w="1620" w:type="dxa"/>
          </w:tcPr>
          <w:p w:rsidR="009D3DA1" w:rsidRPr="00DE2AC5" w:rsidRDefault="009D3DA1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10%</w:t>
            </w:r>
          </w:p>
        </w:tc>
        <w:tc>
          <w:tcPr>
            <w:tcW w:w="1530" w:type="dxa"/>
            <w:vMerge/>
          </w:tcPr>
          <w:p w:rsidR="009D3DA1" w:rsidRPr="00DE2AC5" w:rsidRDefault="009D3DA1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1E12DD" w:rsidRPr="00DE2AC5" w:rsidTr="00F67800">
        <w:trPr>
          <w:trHeight w:val="285"/>
        </w:trPr>
        <w:tc>
          <w:tcPr>
            <w:tcW w:w="2160" w:type="dxa"/>
            <w:vMerge w:val="restart"/>
          </w:tcPr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 Type of Vaccine</w:t>
            </w:r>
          </w:p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  </w:t>
            </w:r>
          </w:p>
        </w:tc>
        <w:tc>
          <w:tcPr>
            <w:tcW w:w="1800" w:type="dxa"/>
          </w:tcPr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ascii="Segoe UI" w:hAnsi="Segoe UI" w:cs="Segoe UI"/>
                <w:color w:val="212121"/>
                <w:sz w:val="20"/>
                <w:shd w:val="clear" w:color="auto" w:fill="FFFFFF"/>
              </w:rPr>
              <w:t>BNT162b2</w:t>
            </w:r>
          </w:p>
        </w:tc>
        <w:tc>
          <w:tcPr>
            <w:tcW w:w="1170" w:type="dxa"/>
          </w:tcPr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56</w:t>
            </w:r>
          </w:p>
        </w:tc>
        <w:tc>
          <w:tcPr>
            <w:tcW w:w="1260" w:type="dxa"/>
          </w:tcPr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620" w:type="dxa"/>
          </w:tcPr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2.5%</w:t>
            </w:r>
          </w:p>
        </w:tc>
        <w:tc>
          <w:tcPr>
            <w:tcW w:w="1530" w:type="dxa"/>
            <w:vMerge w:val="restart"/>
          </w:tcPr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color w:val="FF0000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802</w:t>
            </w:r>
          </w:p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color w:val="FF0000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</w:tr>
      <w:tr w:rsidR="001E12DD" w:rsidRPr="00DE2AC5" w:rsidTr="00F67800">
        <w:trPr>
          <w:trHeight w:val="585"/>
        </w:trPr>
        <w:tc>
          <w:tcPr>
            <w:tcW w:w="2160" w:type="dxa"/>
            <w:vMerge/>
          </w:tcPr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800" w:type="dxa"/>
          </w:tcPr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J &amp; J Vaccine</w:t>
            </w:r>
          </w:p>
        </w:tc>
        <w:tc>
          <w:tcPr>
            <w:tcW w:w="1170" w:type="dxa"/>
          </w:tcPr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,506</w:t>
            </w:r>
          </w:p>
        </w:tc>
        <w:tc>
          <w:tcPr>
            <w:tcW w:w="1260" w:type="dxa"/>
          </w:tcPr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</w:t>
            </w:r>
          </w:p>
        </w:tc>
        <w:tc>
          <w:tcPr>
            <w:tcW w:w="1620" w:type="dxa"/>
          </w:tcPr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9.45%</w:t>
            </w:r>
          </w:p>
        </w:tc>
        <w:tc>
          <w:tcPr>
            <w:tcW w:w="1530" w:type="dxa"/>
            <w:vMerge/>
          </w:tcPr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7E2349" w:rsidRPr="00DE2AC5" w:rsidTr="00F67800">
        <w:trPr>
          <w:trHeight w:val="585"/>
        </w:trPr>
        <w:tc>
          <w:tcPr>
            <w:tcW w:w="2160" w:type="dxa"/>
            <w:vMerge w:val="restart"/>
          </w:tcPr>
          <w:p w:rsidR="007E2349" w:rsidRPr="00DE2AC5" w:rsidRDefault="007E2349" w:rsidP="00F67800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 Number of doses </w:t>
            </w:r>
          </w:p>
        </w:tc>
        <w:tc>
          <w:tcPr>
            <w:tcW w:w="1800" w:type="dxa"/>
          </w:tcPr>
          <w:p w:rsidR="007E2349" w:rsidRPr="00DE2AC5" w:rsidRDefault="007E2349" w:rsidP="00F67800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</w:t>
            </w:r>
            <w:r w:rsidRPr="00DE2AC5">
              <w:rPr>
                <w:rFonts w:cstheme="minorHAnsi"/>
                <w:color w:val="000000" w:themeColor="text1"/>
                <w:szCs w:val="24"/>
                <w:vertAlign w:val="superscript"/>
              </w:rPr>
              <w:t>st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dose  </w:t>
            </w:r>
          </w:p>
        </w:tc>
        <w:tc>
          <w:tcPr>
            <w:tcW w:w="1170" w:type="dxa"/>
          </w:tcPr>
          <w:p w:rsidR="007E2349" w:rsidRPr="00DE2AC5" w:rsidRDefault="007E2349" w:rsidP="00F67800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,734</w:t>
            </w:r>
          </w:p>
        </w:tc>
        <w:tc>
          <w:tcPr>
            <w:tcW w:w="1260" w:type="dxa"/>
          </w:tcPr>
          <w:p w:rsidR="007E2349" w:rsidRPr="00DE2AC5" w:rsidRDefault="007E2349" w:rsidP="00F67800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</w:t>
            </w:r>
          </w:p>
        </w:tc>
        <w:tc>
          <w:tcPr>
            <w:tcW w:w="1620" w:type="dxa"/>
          </w:tcPr>
          <w:p w:rsidR="007E2349" w:rsidRPr="00DE2AC5" w:rsidRDefault="007E2349" w:rsidP="00F67800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8%</w:t>
            </w:r>
          </w:p>
        </w:tc>
        <w:tc>
          <w:tcPr>
            <w:tcW w:w="1530" w:type="dxa"/>
            <w:vMerge w:val="restart"/>
          </w:tcPr>
          <w:p w:rsidR="007E2349" w:rsidRPr="00DE2AC5" w:rsidRDefault="007E2349" w:rsidP="00F67800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977</w:t>
            </w:r>
          </w:p>
        </w:tc>
      </w:tr>
      <w:tr w:rsidR="007E2349" w:rsidRPr="00DE2AC5" w:rsidTr="00F67800">
        <w:trPr>
          <w:trHeight w:val="585"/>
        </w:trPr>
        <w:tc>
          <w:tcPr>
            <w:tcW w:w="2160" w:type="dxa"/>
            <w:vMerge/>
          </w:tcPr>
          <w:p w:rsidR="007E2349" w:rsidRPr="00DE2AC5" w:rsidRDefault="007E2349" w:rsidP="00F67800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800" w:type="dxa"/>
          </w:tcPr>
          <w:p w:rsidR="007E2349" w:rsidRPr="00DE2AC5" w:rsidRDefault="007E2349" w:rsidP="00F67800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</w:t>
            </w:r>
            <w:r w:rsidRPr="00DE2AC5">
              <w:rPr>
                <w:rFonts w:cstheme="minorHAnsi"/>
                <w:color w:val="000000" w:themeColor="text1"/>
                <w:szCs w:val="24"/>
                <w:vertAlign w:val="superscript"/>
              </w:rPr>
              <w:t>nd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dose </w:t>
            </w:r>
          </w:p>
        </w:tc>
        <w:tc>
          <w:tcPr>
            <w:tcW w:w="1170" w:type="dxa"/>
          </w:tcPr>
          <w:p w:rsidR="007E2349" w:rsidRPr="00DE2AC5" w:rsidRDefault="007E2349" w:rsidP="00F67800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8</w:t>
            </w:r>
          </w:p>
        </w:tc>
        <w:tc>
          <w:tcPr>
            <w:tcW w:w="1260" w:type="dxa"/>
          </w:tcPr>
          <w:p w:rsidR="007E2349" w:rsidRPr="00DE2AC5" w:rsidRDefault="007E2349" w:rsidP="00F67800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620" w:type="dxa"/>
          </w:tcPr>
          <w:p w:rsidR="007E2349" w:rsidRPr="00DE2AC5" w:rsidRDefault="007E2349" w:rsidP="00F67800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530" w:type="dxa"/>
            <w:vMerge/>
          </w:tcPr>
          <w:p w:rsidR="007E2349" w:rsidRPr="00DE2AC5" w:rsidRDefault="007E2349" w:rsidP="00F67800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</w:tbl>
    <w:p w:rsidR="00101317" w:rsidRPr="00DE2AC5" w:rsidRDefault="00101317" w:rsidP="00101317">
      <w:pPr>
        <w:rPr>
          <w:sz w:val="20"/>
        </w:rPr>
      </w:pPr>
      <w:proofErr w:type="gramStart"/>
      <w:r w:rsidRPr="00DE2AC5">
        <w:rPr>
          <w:rFonts w:ascii="Calibri" w:eastAsia="Times New Roman" w:hAnsi="Calibri" w:cs="Calibri"/>
          <w:bCs/>
          <w:color w:val="000000"/>
          <w:sz w:val="32"/>
          <w:szCs w:val="24"/>
          <w:vertAlign w:val="superscript"/>
        </w:rPr>
        <w:t>a</w:t>
      </w:r>
      <w:proofErr w:type="gramEnd"/>
      <w:r w:rsidRPr="00DE2AC5">
        <w:rPr>
          <w:sz w:val="20"/>
        </w:rPr>
        <w:t xml:space="preserve"> Fisher’s exact test</w:t>
      </w:r>
    </w:p>
    <w:p w:rsidR="0007492F" w:rsidRPr="00DE2AC5" w:rsidRDefault="00FA0F87" w:rsidP="00B20D79">
      <w:pPr>
        <w:pStyle w:val="ListParagraph"/>
        <w:numPr>
          <w:ilvl w:val="0"/>
          <w:numId w:val="1"/>
        </w:numPr>
        <w:rPr>
          <w:b/>
          <w:sz w:val="24"/>
        </w:rPr>
      </w:pPr>
      <w:r w:rsidRPr="00DE2AC5">
        <w:rPr>
          <w:b/>
          <w:sz w:val="24"/>
        </w:rPr>
        <w:t>Heaviness</w:t>
      </w:r>
      <w:r w:rsidR="00DB7D18" w:rsidRPr="00DE2AC5">
        <w:rPr>
          <w:b/>
          <w:sz w:val="24"/>
        </w:rPr>
        <w:t xml:space="preserve"> of the arm</w:t>
      </w:r>
    </w:p>
    <w:tbl>
      <w:tblPr>
        <w:tblStyle w:val="TableGrid"/>
        <w:tblW w:w="936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2250"/>
        <w:gridCol w:w="1710"/>
        <w:gridCol w:w="1260"/>
        <w:gridCol w:w="1260"/>
        <w:gridCol w:w="1440"/>
        <w:gridCol w:w="1440"/>
      </w:tblGrid>
      <w:tr w:rsidR="001E12DD" w:rsidRPr="00DE2AC5" w:rsidTr="00347ABC">
        <w:trPr>
          <w:trHeight w:val="512"/>
        </w:trPr>
        <w:tc>
          <w:tcPr>
            <w:tcW w:w="2250" w:type="dxa"/>
          </w:tcPr>
          <w:p w:rsidR="001E12DD" w:rsidRPr="00DE2AC5" w:rsidRDefault="001E12DD" w:rsidP="003245C2">
            <w:pPr>
              <w:rPr>
                <w:rFonts w:cstheme="minorHAnsi"/>
                <w:b/>
                <w:color w:val="000000" w:themeColor="text1"/>
                <w:szCs w:val="24"/>
              </w:rPr>
            </w:pPr>
            <w:r w:rsidRPr="00DE2AC5">
              <w:rPr>
                <w:b/>
                <w:sz w:val="20"/>
              </w:rPr>
              <w:t>Independent Variables</w:t>
            </w:r>
            <w:r w:rsidRPr="00DE2AC5">
              <w:rPr>
                <w:rFonts w:cstheme="minorHAnsi"/>
                <w:b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710" w:type="dxa"/>
          </w:tcPr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>Group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260" w:type="dxa"/>
          </w:tcPr>
          <w:p w:rsidR="001E12DD" w:rsidRPr="00DE2AC5" w:rsidRDefault="001E12DD" w:rsidP="00B20D79">
            <w:pPr>
              <w:rPr>
                <w:b/>
                <w:sz w:val="20"/>
              </w:rPr>
            </w:pPr>
            <w:r w:rsidRPr="00DE2AC5">
              <w:rPr>
                <w:b/>
                <w:sz w:val="20"/>
              </w:rPr>
              <w:t>Heaviness</w:t>
            </w:r>
          </w:p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 (-)</w:t>
            </w:r>
          </w:p>
        </w:tc>
        <w:tc>
          <w:tcPr>
            <w:tcW w:w="1260" w:type="dxa"/>
          </w:tcPr>
          <w:p w:rsidR="001E12DD" w:rsidRPr="00DE2AC5" w:rsidRDefault="001E12DD" w:rsidP="003245C2">
            <w:pPr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b/>
                <w:sz w:val="20"/>
              </w:rPr>
              <w:t>Heaviness (+)</w:t>
            </w:r>
          </w:p>
        </w:tc>
        <w:tc>
          <w:tcPr>
            <w:tcW w:w="1440" w:type="dxa"/>
          </w:tcPr>
          <w:p w:rsidR="001E12DD" w:rsidRPr="00DE2AC5" w:rsidRDefault="001E12DD" w:rsidP="00B03A34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% </w:t>
            </w:r>
            <w:r w:rsidR="00C86483"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>Heaviness</w:t>
            </w:r>
          </w:p>
        </w:tc>
        <w:tc>
          <w:tcPr>
            <w:tcW w:w="1440" w:type="dxa"/>
          </w:tcPr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>P-value</w:t>
            </w:r>
            <w:r w:rsidR="002A79FD" w:rsidRPr="00DE2AC5">
              <w:rPr>
                <w:rFonts w:ascii="Calibri" w:eastAsia="Times New Roman" w:hAnsi="Calibri" w:cs="Calibri"/>
                <w:bCs/>
                <w:color w:val="000000"/>
                <w:sz w:val="32"/>
                <w:szCs w:val="24"/>
                <w:vertAlign w:val="superscript"/>
              </w:rPr>
              <w:t xml:space="preserve"> a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</w:tr>
      <w:tr w:rsidR="001E12DD" w:rsidRPr="00DE2AC5" w:rsidTr="00347ABC">
        <w:trPr>
          <w:trHeight w:val="285"/>
        </w:trPr>
        <w:tc>
          <w:tcPr>
            <w:tcW w:w="2250" w:type="dxa"/>
            <w:vMerge w:val="restart"/>
          </w:tcPr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Sex</w:t>
            </w:r>
          </w:p>
        </w:tc>
        <w:tc>
          <w:tcPr>
            <w:tcW w:w="1710" w:type="dxa"/>
          </w:tcPr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Male </w:t>
            </w:r>
          </w:p>
        </w:tc>
        <w:tc>
          <w:tcPr>
            <w:tcW w:w="1260" w:type="dxa"/>
          </w:tcPr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,501</w:t>
            </w:r>
          </w:p>
        </w:tc>
        <w:tc>
          <w:tcPr>
            <w:tcW w:w="1260" w:type="dxa"/>
          </w:tcPr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</w:t>
            </w:r>
          </w:p>
        </w:tc>
        <w:tc>
          <w:tcPr>
            <w:tcW w:w="1440" w:type="dxa"/>
          </w:tcPr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8%</w:t>
            </w:r>
          </w:p>
        </w:tc>
        <w:tc>
          <w:tcPr>
            <w:tcW w:w="1440" w:type="dxa"/>
            <w:vMerge w:val="restart"/>
          </w:tcPr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649</w:t>
            </w:r>
          </w:p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</w:tr>
      <w:tr w:rsidR="001E12DD" w:rsidRPr="00DE2AC5" w:rsidTr="00347ABC">
        <w:trPr>
          <w:trHeight w:val="285"/>
        </w:trPr>
        <w:tc>
          <w:tcPr>
            <w:tcW w:w="2250" w:type="dxa"/>
            <w:vMerge/>
          </w:tcPr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710" w:type="dxa"/>
          </w:tcPr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Female </w:t>
            </w:r>
          </w:p>
        </w:tc>
        <w:tc>
          <w:tcPr>
            <w:tcW w:w="1260" w:type="dxa"/>
          </w:tcPr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,261</w:t>
            </w:r>
          </w:p>
        </w:tc>
        <w:tc>
          <w:tcPr>
            <w:tcW w:w="1260" w:type="dxa"/>
          </w:tcPr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</w:t>
            </w:r>
          </w:p>
        </w:tc>
        <w:tc>
          <w:tcPr>
            <w:tcW w:w="1440" w:type="dxa"/>
          </w:tcPr>
          <w:p w:rsidR="001E12DD" w:rsidRPr="00DE2AC5" w:rsidRDefault="001E12DD" w:rsidP="00551F93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9%</w:t>
            </w:r>
          </w:p>
        </w:tc>
        <w:tc>
          <w:tcPr>
            <w:tcW w:w="1440" w:type="dxa"/>
            <w:vMerge/>
          </w:tcPr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1E12DD" w:rsidRPr="00DE2AC5" w:rsidTr="00347ABC">
        <w:trPr>
          <w:trHeight w:val="285"/>
        </w:trPr>
        <w:tc>
          <w:tcPr>
            <w:tcW w:w="2250" w:type="dxa"/>
            <w:vMerge w:val="restart"/>
          </w:tcPr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 Age</w:t>
            </w:r>
          </w:p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  </w:t>
            </w:r>
          </w:p>
        </w:tc>
        <w:tc>
          <w:tcPr>
            <w:tcW w:w="1710" w:type="dxa"/>
          </w:tcPr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&lt;18 years </w:t>
            </w:r>
          </w:p>
        </w:tc>
        <w:tc>
          <w:tcPr>
            <w:tcW w:w="1260" w:type="dxa"/>
          </w:tcPr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10</w:t>
            </w:r>
          </w:p>
        </w:tc>
        <w:tc>
          <w:tcPr>
            <w:tcW w:w="1260" w:type="dxa"/>
          </w:tcPr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440" w:type="dxa"/>
          </w:tcPr>
          <w:p w:rsidR="001E12DD" w:rsidRPr="00DE2AC5" w:rsidRDefault="001E12DD" w:rsidP="00055328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440" w:type="dxa"/>
            <w:vMerge w:val="restart"/>
          </w:tcPr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.000</w:t>
            </w:r>
          </w:p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</w:tr>
      <w:tr w:rsidR="001E12DD" w:rsidRPr="00DE2AC5" w:rsidTr="00347ABC">
        <w:trPr>
          <w:trHeight w:val="285"/>
        </w:trPr>
        <w:tc>
          <w:tcPr>
            <w:tcW w:w="2250" w:type="dxa"/>
            <w:vMerge/>
          </w:tcPr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710" w:type="dxa"/>
          </w:tcPr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60 Years and +</w:t>
            </w:r>
          </w:p>
        </w:tc>
        <w:tc>
          <w:tcPr>
            <w:tcW w:w="1260" w:type="dxa"/>
          </w:tcPr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67</w:t>
            </w:r>
          </w:p>
        </w:tc>
        <w:tc>
          <w:tcPr>
            <w:tcW w:w="1260" w:type="dxa"/>
          </w:tcPr>
          <w:p w:rsidR="001E12DD" w:rsidRPr="00DE2AC5" w:rsidRDefault="001E12DD" w:rsidP="00FA312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440" w:type="dxa"/>
          </w:tcPr>
          <w:p w:rsidR="001E12DD" w:rsidRPr="00DE2AC5" w:rsidRDefault="001E12DD" w:rsidP="00055328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440" w:type="dxa"/>
            <w:vMerge/>
          </w:tcPr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1E12DD" w:rsidRPr="00DE2AC5" w:rsidTr="00347ABC">
        <w:trPr>
          <w:trHeight w:val="285"/>
        </w:trPr>
        <w:tc>
          <w:tcPr>
            <w:tcW w:w="2250" w:type="dxa"/>
            <w:vMerge/>
          </w:tcPr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710" w:type="dxa"/>
          </w:tcPr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8-59 Years</w:t>
            </w:r>
          </w:p>
        </w:tc>
        <w:tc>
          <w:tcPr>
            <w:tcW w:w="1260" w:type="dxa"/>
          </w:tcPr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,185</w:t>
            </w:r>
          </w:p>
        </w:tc>
        <w:tc>
          <w:tcPr>
            <w:tcW w:w="1260" w:type="dxa"/>
          </w:tcPr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</w:t>
            </w:r>
          </w:p>
        </w:tc>
        <w:tc>
          <w:tcPr>
            <w:tcW w:w="1440" w:type="dxa"/>
          </w:tcPr>
          <w:p w:rsidR="001E12DD" w:rsidRPr="00DE2AC5" w:rsidRDefault="001E12DD" w:rsidP="00055328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8%</w:t>
            </w:r>
          </w:p>
        </w:tc>
        <w:tc>
          <w:tcPr>
            <w:tcW w:w="1440" w:type="dxa"/>
            <w:vMerge/>
          </w:tcPr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1E12DD" w:rsidRPr="00DE2AC5" w:rsidTr="00347ABC">
        <w:trPr>
          <w:trHeight w:val="285"/>
        </w:trPr>
        <w:tc>
          <w:tcPr>
            <w:tcW w:w="2250" w:type="dxa"/>
            <w:vMerge w:val="restart"/>
          </w:tcPr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 Type of Vaccine</w:t>
            </w:r>
          </w:p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  </w:t>
            </w:r>
          </w:p>
        </w:tc>
        <w:tc>
          <w:tcPr>
            <w:tcW w:w="1710" w:type="dxa"/>
          </w:tcPr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ascii="Segoe UI" w:hAnsi="Segoe UI" w:cs="Segoe UI"/>
                <w:color w:val="212121"/>
                <w:sz w:val="20"/>
                <w:shd w:val="clear" w:color="auto" w:fill="FFFFFF"/>
              </w:rPr>
              <w:t>BNT162b2</w:t>
            </w:r>
          </w:p>
        </w:tc>
        <w:tc>
          <w:tcPr>
            <w:tcW w:w="1260" w:type="dxa"/>
          </w:tcPr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56</w:t>
            </w:r>
          </w:p>
        </w:tc>
        <w:tc>
          <w:tcPr>
            <w:tcW w:w="1260" w:type="dxa"/>
          </w:tcPr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440" w:type="dxa"/>
          </w:tcPr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440" w:type="dxa"/>
            <w:vMerge w:val="restart"/>
          </w:tcPr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color w:val="FF0000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802</w:t>
            </w:r>
          </w:p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color w:val="FF0000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</w:tr>
      <w:tr w:rsidR="001E12DD" w:rsidRPr="00DE2AC5" w:rsidTr="00347ABC">
        <w:trPr>
          <w:trHeight w:val="585"/>
        </w:trPr>
        <w:tc>
          <w:tcPr>
            <w:tcW w:w="2250" w:type="dxa"/>
            <w:vMerge/>
          </w:tcPr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710" w:type="dxa"/>
          </w:tcPr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J &amp; J Vaccine</w:t>
            </w:r>
          </w:p>
        </w:tc>
        <w:tc>
          <w:tcPr>
            <w:tcW w:w="1260" w:type="dxa"/>
          </w:tcPr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,185</w:t>
            </w:r>
          </w:p>
        </w:tc>
        <w:tc>
          <w:tcPr>
            <w:tcW w:w="1260" w:type="dxa"/>
          </w:tcPr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</w:t>
            </w:r>
          </w:p>
        </w:tc>
        <w:tc>
          <w:tcPr>
            <w:tcW w:w="1440" w:type="dxa"/>
          </w:tcPr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9%</w:t>
            </w:r>
          </w:p>
        </w:tc>
        <w:tc>
          <w:tcPr>
            <w:tcW w:w="1440" w:type="dxa"/>
            <w:vMerge/>
          </w:tcPr>
          <w:p w:rsidR="001E12DD" w:rsidRPr="00DE2AC5" w:rsidRDefault="001E12D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7E2349" w:rsidRPr="00DE2AC5" w:rsidTr="00347ABC">
        <w:trPr>
          <w:trHeight w:val="585"/>
        </w:trPr>
        <w:tc>
          <w:tcPr>
            <w:tcW w:w="2250" w:type="dxa"/>
            <w:vMerge w:val="restart"/>
          </w:tcPr>
          <w:p w:rsidR="007E2349" w:rsidRPr="00DE2AC5" w:rsidRDefault="007E2349" w:rsidP="00347ABC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 Number of doses </w:t>
            </w:r>
          </w:p>
        </w:tc>
        <w:tc>
          <w:tcPr>
            <w:tcW w:w="1710" w:type="dxa"/>
          </w:tcPr>
          <w:p w:rsidR="007E2349" w:rsidRPr="00DE2AC5" w:rsidRDefault="007E2349" w:rsidP="00347ABC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</w:t>
            </w:r>
            <w:r w:rsidRPr="00DE2AC5">
              <w:rPr>
                <w:rFonts w:cstheme="minorHAnsi"/>
                <w:color w:val="000000" w:themeColor="text1"/>
                <w:szCs w:val="24"/>
                <w:vertAlign w:val="superscript"/>
              </w:rPr>
              <w:t>st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dose  </w:t>
            </w:r>
          </w:p>
        </w:tc>
        <w:tc>
          <w:tcPr>
            <w:tcW w:w="1260" w:type="dxa"/>
          </w:tcPr>
          <w:p w:rsidR="007E2349" w:rsidRPr="00DE2AC5" w:rsidRDefault="007E2349" w:rsidP="00347ABC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,734</w:t>
            </w:r>
          </w:p>
        </w:tc>
        <w:tc>
          <w:tcPr>
            <w:tcW w:w="1260" w:type="dxa"/>
          </w:tcPr>
          <w:p w:rsidR="007E2349" w:rsidRPr="00DE2AC5" w:rsidRDefault="007E2349" w:rsidP="00347ABC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</w:t>
            </w:r>
          </w:p>
        </w:tc>
        <w:tc>
          <w:tcPr>
            <w:tcW w:w="1440" w:type="dxa"/>
          </w:tcPr>
          <w:p w:rsidR="007E2349" w:rsidRPr="00DE2AC5" w:rsidRDefault="007E2349" w:rsidP="00347ABC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8%</w:t>
            </w:r>
          </w:p>
        </w:tc>
        <w:tc>
          <w:tcPr>
            <w:tcW w:w="1440" w:type="dxa"/>
          </w:tcPr>
          <w:p w:rsidR="007E2349" w:rsidRPr="00DE2AC5" w:rsidRDefault="007E2349" w:rsidP="00347ABC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977</w:t>
            </w:r>
          </w:p>
        </w:tc>
      </w:tr>
      <w:tr w:rsidR="007E2349" w:rsidRPr="00DE2AC5" w:rsidTr="00347ABC">
        <w:trPr>
          <w:trHeight w:val="585"/>
        </w:trPr>
        <w:tc>
          <w:tcPr>
            <w:tcW w:w="2250" w:type="dxa"/>
            <w:vMerge/>
          </w:tcPr>
          <w:p w:rsidR="007E2349" w:rsidRPr="00DE2AC5" w:rsidRDefault="007E2349" w:rsidP="00347ABC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710" w:type="dxa"/>
          </w:tcPr>
          <w:p w:rsidR="007E2349" w:rsidRPr="00DE2AC5" w:rsidRDefault="007E2349" w:rsidP="00347ABC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</w:t>
            </w:r>
            <w:r w:rsidRPr="00DE2AC5">
              <w:rPr>
                <w:rFonts w:cstheme="minorHAnsi"/>
                <w:color w:val="000000" w:themeColor="text1"/>
                <w:szCs w:val="24"/>
                <w:vertAlign w:val="superscript"/>
              </w:rPr>
              <w:t>nd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dose </w:t>
            </w:r>
          </w:p>
        </w:tc>
        <w:tc>
          <w:tcPr>
            <w:tcW w:w="1260" w:type="dxa"/>
          </w:tcPr>
          <w:p w:rsidR="007E2349" w:rsidRPr="00DE2AC5" w:rsidRDefault="007E2349" w:rsidP="00347ABC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8</w:t>
            </w:r>
          </w:p>
        </w:tc>
        <w:tc>
          <w:tcPr>
            <w:tcW w:w="1260" w:type="dxa"/>
          </w:tcPr>
          <w:p w:rsidR="007E2349" w:rsidRPr="00DE2AC5" w:rsidRDefault="007E2349" w:rsidP="00CC67B1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440" w:type="dxa"/>
          </w:tcPr>
          <w:p w:rsidR="007E2349" w:rsidRPr="00DE2AC5" w:rsidRDefault="007E2349" w:rsidP="00347ABC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440" w:type="dxa"/>
          </w:tcPr>
          <w:p w:rsidR="007E2349" w:rsidRPr="00DE2AC5" w:rsidRDefault="007E2349" w:rsidP="00347ABC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</w:tbl>
    <w:p w:rsidR="00233932" w:rsidRPr="00DE2AC5" w:rsidRDefault="00B76DEE" w:rsidP="00101317">
      <w:pPr>
        <w:rPr>
          <w:sz w:val="20"/>
        </w:rPr>
      </w:pPr>
      <w:proofErr w:type="gramStart"/>
      <w:r w:rsidRPr="00DE2AC5">
        <w:rPr>
          <w:rFonts w:ascii="Calibri" w:eastAsia="Times New Roman" w:hAnsi="Calibri" w:cs="Calibri"/>
          <w:bCs/>
          <w:color w:val="000000"/>
          <w:sz w:val="32"/>
          <w:szCs w:val="24"/>
          <w:vertAlign w:val="superscript"/>
        </w:rPr>
        <w:t>a</w:t>
      </w:r>
      <w:proofErr w:type="gramEnd"/>
      <w:r w:rsidRPr="00DE2AC5">
        <w:rPr>
          <w:sz w:val="20"/>
        </w:rPr>
        <w:t xml:space="preserve"> Fisher’s exact test</w:t>
      </w:r>
    </w:p>
    <w:p w:rsidR="00DB7D18" w:rsidRPr="00DE2AC5" w:rsidRDefault="00DB7D18" w:rsidP="00B20D79">
      <w:pPr>
        <w:pStyle w:val="ListParagraph"/>
        <w:numPr>
          <w:ilvl w:val="0"/>
          <w:numId w:val="1"/>
        </w:numPr>
        <w:rPr>
          <w:b/>
          <w:sz w:val="24"/>
        </w:rPr>
      </w:pPr>
      <w:r w:rsidRPr="00DE2AC5">
        <w:rPr>
          <w:b/>
          <w:sz w:val="24"/>
        </w:rPr>
        <w:t>Increased Blood Pressure</w:t>
      </w:r>
    </w:p>
    <w:tbl>
      <w:tblPr>
        <w:tblStyle w:val="TableGrid"/>
        <w:tblW w:w="963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2160"/>
        <w:gridCol w:w="1710"/>
        <w:gridCol w:w="1440"/>
        <w:gridCol w:w="1530"/>
        <w:gridCol w:w="1530"/>
        <w:gridCol w:w="1260"/>
      </w:tblGrid>
      <w:tr w:rsidR="00870C3E" w:rsidRPr="00DE2AC5" w:rsidTr="008441DB">
        <w:trPr>
          <w:trHeight w:val="800"/>
        </w:trPr>
        <w:tc>
          <w:tcPr>
            <w:tcW w:w="2160" w:type="dxa"/>
          </w:tcPr>
          <w:p w:rsidR="00870C3E" w:rsidRPr="00DE2AC5" w:rsidRDefault="00870C3E" w:rsidP="0061591B">
            <w:pPr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b/>
                <w:sz w:val="20"/>
              </w:rPr>
              <w:t>Independent Variables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710" w:type="dxa"/>
          </w:tcPr>
          <w:p w:rsidR="00870C3E" w:rsidRPr="00DE2AC5" w:rsidRDefault="00870C3E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>Group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440" w:type="dxa"/>
          </w:tcPr>
          <w:p w:rsidR="00870C3E" w:rsidRPr="00DE2AC5" w:rsidRDefault="00870C3E" w:rsidP="00B20D79">
            <w:pPr>
              <w:rPr>
                <w:b/>
                <w:sz w:val="20"/>
              </w:rPr>
            </w:pPr>
            <w:r w:rsidRPr="00DE2AC5">
              <w:rPr>
                <w:b/>
                <w:sz w:val="20"/>
              </w:rPr>
              <w:t>Increased BP</w:t>
            </w:r>
          </w:p>
          <w:p w:rsidR="00870C3E" w:rsidRPr="00DE2AC5" w:rsidRDefault="00870C3E" w:rsidP="00B20D79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 (-)</w:t>
            </w:r>
          </w:p>
        </w:tc>
        <w:tc>
          <w:tcPr>
            <w:tcW w:w="1530" w:type="dxa"/>
          </w:tcPr>
          <w:p w:rsidR="00870C3E" w:rsidRPr="00DE2AC5" w:rsidRDefault="00870C3E" w:rsidP="007C6B5C">
            <w:pPr>
              <w:rPr>
                <w:b/>
                <w:sz w:val="20"/>
              </w:rPr>
            </w:pPr>
            <w:r w:rsidRPr="00DE2AC5">
              <w:rPr>
                <w:b/>
                <w:sz w:val="20"/>
              </w:rPr>
              <w:t>Increased BP</w:t>
            </w:r>
          </w:p>
          <w:p w:rsidR="00870C3E" w:rsidRPr="00DE2AC5" w:rsidRDefault="00870C3E" w:rsidP="007C6B5C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 (+)</w:t>
            </w:r>
          </w:p>
        </w:tc>
        <w:tc>
          <w:tcPr>
            <w:tcW w:w="1530" w:type="dxa"/>
          </w:tcPr>
          <w:p w:rsidR="00870C3E" w:rsidRPr="00DE2AC5" w:rsidRDefault="00870C3E" w:rsidP="000F3FEF">
            <w:pPr>
              <w:rPr>
                <w:b/>
                <w:sz w:val="20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% </w:t>
            </w:r>
            <w:r w:rsidRPr="00DE2AC5">
              <w:rPr>
                <w:b/>
                <w:sz w:val="20"/>
              </w:rPr>
              <w:t>Increased BP</w:t>
            </w:r>
          </w:p>
          <w:p w:rsidR="00870C3E" w:rsidRPr="00DE2AC5" w:rsidRDefault="00870C3E" w:rsidP="00B20D79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260" w:type="dxa"/>
          </w:tcPr>
          <w:p w:rsidR="00870C3E" w:rsidRPr="00DE2AC5" w:rsidRDefault="00870C3E" w:rsidP="00B20D79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>P-value</w:t>
            </w:r>
            <w:r w:rsidR="008F41D9" w:rsidRPr="00DE2AC5">
              <w:rPr>
                <w:rFonts w:ascii="Calibri" w:eastAsia="Times New Roman" w:hAnsi="Calibri" w:cs="Calibri"/>
                <w:bCs/>
                <w:color w:val="000000"/>
                <w:sz w:val="32"/>
                <w:szCs w:val="24"/>
                <w:vertAlign w:val="superscript"/>
              </w:rPr>
              <w:t xml:space="preserve"> a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 </w:t>
            </w:r>
          </w:p>
        </w:tc>
      </w:tr>
      <w:tr w:rsidR="00A0751C" w:rsidRPr="00DE2AC5" w:rsidTr="008441DB">
        <w:trPr>
          <w:trHeight w:val="467"/>
        </w:trPr>
        <w:tc>
          <w:tcPr>
            <w:tcW w:w="2160" w:type="dxa"/>
            <w:vMerge w:val="restart"/>
          </w:tcPr>
          <w:p w:rsidR="00A0751C" w:rsidRPr="00DE2AC5" w:rsidRDefault="00A0751C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Sex</w:t>
            </w:r>
          </w:p>
        </w:tc>
        <w:tc>
          <w:tcPr>
            <w:tcW w:w="1710" w:type="dxa"/>
          </w:tcPr>
          <w:p w:rsidR="00A0751C" w:rsidRPr="00DE2AC5" w:rsidRDefault="00A0751C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Male </w:t>
            </w:r>
          </w:p>
        </w:tc>
        <w:tc>
          <w:tcPr>
            <w:tcW w:w="1440" w:type="dxa"/>
          </w:tcPr>
          <w:p w:rsidR="00A0751C" w:rsidRPr="00DE2AC5" w:rsidRDefault="00A0751C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,502</w:t>
            </w:r>
          </w:p>
        </w:tc>
        <w:tc>
          <w:tcPr>
            <w:tcW w:w="1530" w:type="dxa"/>
          </w:tcPr>
          <w:p w:rsidR="00A0751C" w:rsidRPr="00DE2AC5" w:rsidRDefault="00A0751C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</w:t>
            </w:r>
          </w:p>
        </w:tc>
        <w:tc>
          <w:tcPr>
            <w:tcW w:w="1530" w:type="dxa"/>
          </w:tcPr>
          <w:p w:rsidR="00A0751C" w:rsidRPr="00DE2AC5" w:rsidRDefault="00A0751C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4%</w:t>
            </w:r>
          </w:p>
        </w:tc>
        <w:tc>
          <w:tcPr>
            <w:tcW w:w="1260" w:type="dxa"/>
            <w:vMerge w:val="restart"/>
          </w:tcPr>
          <w:p w:rsidR="00A0751C" w:rsidRPr="00DE2AC5" w:rsidRDefault="00A0751C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.000</w:t>
            </w:r>
          </w:p>
          <w:p w:rsidR="00A0751C" w:rsidRPr="00DE2AC5" w:rsidRDefault="00A0751C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</w:tr>
      <w:tr w:rsidR="00A0751C" w:rsidRPr="00DE2AC5" w:rsidTr="008441DB">
        <w:trPr>
          <w:trHeight w:val="285"/>
        </w:trPr>
        <w:tc>
          <w:tcPr>
            <w:tcW w:w="2160" w:type="dxa"/>
            <w:vMerge/>
          </w:tcPr>
          <w:p w:rsidR="00A0751C" w:rsidRPr="00DE2AC5" w:rsidRDefault="00A0751C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710" w:type="dxa"/>
          </w:tcPr>
          <w:p w:rsidR="00A0751C" w:rsidRPr="00DE2AC5" w:rsidRDefault="00A0751C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Female </w:t>
            </w:r>
          </w:p>
        </w:tc>
        <w:tc>
          <w:tcPr>
            <w:tcW w:w="1440" w:type="dxa"/>
          </w:tcPr>
          <w:p w:rsidR="00A0751C" w:rsidRPr="00DE2AC5" w:rsidRDefault="00A0751C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,263</w:t>
            </w:r>
          </w:p>
        </w:tc>
        <w:tc>
          <w:tcPr>
            <w:tcW w:w="1530" w:type="dxa"/>
          </w:tcPr>
          <w:p w:rsidR="00A0751C" w:rsidRPr="00DE2AC5" w:rsidRDefault="00A0751C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530" w:type="dxa"/>
          </w:tcPr>
          <w:p w:rsidR="00A0751C" w:rsidRPr="00DE2AC5" w:rsidRDefault="00A0751C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260" w:type="dxa"/>
            <w:vMerge/>
          </w:tcPr>
          <w:p w:rsidR="00A0751C" w:rsidRPr="00DE2AC5" w:rsidRDefault="00A0751C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A0751C" w:rsidRPr="00DE2AC5" w:rsidTr="008441DB">
        <w:trPr>
          <w:trHeight w:val="285"/>
        </w:trPr>
        <w:tc>
          <w:tcPr>
            <w:tcW w:w="2160" w:type="dxa"/>
            <w:vMerge w:val="restart"/>
          </w:tcPr>
          <w:p w:rsidR="00A0751C" w:rsidRPr="00DE2AC5" w:rsidRDefault="00A0751C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 Age</w:t>
            </w:r>
          </w:p>
          <w:p w:rsidR="00A0751C" w:rsidRPr="00DE2AC5" w:rsidRDefault="00A0751C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  </w:t>
            </w:r>
          </w:p>
        </w:tc>
        <w:tc>
          <w:tcPr>
            <w:tcW w:w="1710" w:type="dxa"/>
          </w:tcPr>
          <w:p w:rsidR="00A0751C" w:rsidRPr="00DE2AC5" w:rsidRDefault="00A0751C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&lt;18 years </w:t>
            </w:r>
          </w:p>
        </w:tc>
        <w:tc>
          <w:tcPr>
            <w:tcW w:w="1440" w:type="dxa"/>
          </w:tcPr>
          <w:p w:rsidR="00A0751C" w:rsidRPr="00DE2AC5" w:rsidRDefault="00A0751C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10</w:t>
            </w:r>
          </w:p>
        </w:tc>
        <w:tc>
          <w:tcPr>
            <w:tcW w:w="1530" w:type="dxa"/>
          </w:tcPr>
          <w:p w:rsidR="00A0751C" w:rsidRPr="00DE2AC5" w:rsidRDefault="00A0751C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530" w:type="dxa"/>
          </w:tcPr>
          <w:p w:rsidR="00A0751C" w:rsidRPr="00DE2AC5" w:rsidRDefault="00A0751C" w:rsidP="00C65D08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260" w:type="dxa"/>
            <w:vMerge w:val="restart"/>
          </w:tcPr>
          <w:p w:rsidR="00A0751C" w:rsidRPr="00DE2AC5" w:rsidRDefault="00A0751C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.000</w:t>
            </w:r>
          </w:p>
          <w:p w:rsidR="00A0751C" w:rsidRPr="00DE2AC5" w:rsidRDefault="00A0751C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</w:tr>
      <w:tr w:rsidR="00A0751C" w:rsidRPr="00DE2AC5" w:rsidTr="008441DB">
        <w:trPr>
          <w:trHeight w:val="285"/>
        </w:trPr>
        <w:tc>
          <w:tcPr>
            <w:tcW w:w="2160" w:type="dxa"/>
            <w:vMerge/>
          </w:tcPr>
          <w:p w:rsidR="00A0751C" w:rsidRPr="00DE2AC5" w:rsidRDefault="00A0751C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710" w:type="dxa"/>
          </w:tcPr>
          <w:p w:rsidR="00A0751C" w:rsidRPr="00DE2AC5" w:rsidRDefault="00A0751C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60 Years and +</w:t>
            </w:r>
          </w:p>
        </w:tc>
        <w:tc>
          <w:tcPr>
            <w:tcW w:w="1440" w:type="dxa"/>
          </w:tcPr>
          <w:p w:rsidR="00A0751C" w:rsidRPr="00DE2AC5" w:rsidRDefault="00A0751C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67</w:t>
            </w:r>
          </w:p>
        </w:tc>
        <w:tc>
          <w:tcPr>
            <w:tcW w:w="1530" w:type="dxa"/>
          </w:tcPr>
          <w:p w:rsidR="00A0751C" w:rsidRPr="00DE2AC5" w:rsidRDefault="00A0751C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530" w:type="dxa"/>
          </w:tcPr>
          <w:p w:rsidR="00A0751C" w:rsidRPr="00DE2AC5" w:rsidRDefault="00A0751C" w:rsidP="00C65D08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260" w:type="dxa"/>
            <w:vMerge/>
          </w:tcPr>
          <w:p w:rsidR="00A0751C" w:rsidRPr="00DE2AC5" w:rsidRDefault="00A0751C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A0751C" w:rsidRPr="00DE2AC5" w:rsidTr="008441DB">
        <w:trPr>
          <w:trHeight w:val="285"/>
        </w:trPr>
        <w:tc>
          <w:tcPr>
            <w:tcW w:w="2160" w:type="dxa"/>
            <w:vMerge/>
          </w:tcPr>
          <w:p w:rsidR="00A0751C" w:rsidRPr="00DE2AC5" w:rsidRDefault="00A0751C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710" w:type="dxa"/>
          </w:tcPr>
          <w:p w:rsidR="00A0751C" w:rsidRPr="00DE2AC5" w:rsidRDefault="00A0751C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8-59 Years</w:t>
            </w:r>
          </w:p>
        </w:tc>
        <w:tc>
          <w:tcPr>
            <w:tcW w:w="1440" w:type="dxa"/>
          </w:tcPr>
          <w:p w:rsidR="00A0751C" w:rsidRPr="00DE2AC5" w:rsidRDefault="00A0751C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,188</w:t>
            </w:r>
          </w:p>
        </w:tc>
        <w:tc>
          <w:tcPr>
            <w:tcW w:w="1530" w:type="dxa"/>
          </w:tcPr>
          <w:p w:rsidR="00A0751C" w:rsidRPr="00DE2AC5" w:rsidRDefault="00A0751C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</w:t>
            </w:r>
          </w:p>
        </w:tc>
        <w:tc>
          <w:tcPr>
            <w:tcW w:w="1530" w:type="dxa"/>
          </w:tcPr>
          <w:p w:rsidR="00A0751C" w:rsidRPr="00DE2AC5" w:rsidRDefault="00A0751C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2%</w:t>
            </w:r>
          </w:p>
        </w:tc>
        <w:tc>
          <w:tcPr>
            <w:tcW w:w="1260" w:type="dxa"/>
            <w:vMerge/>
          </w:tcPr>
          <w:p w:rsidR="00A0751C" w:rsidRPr="00DE2AC5" w:rsidRDefault="00A0751C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A0751C" w:rsidRPr="00DE2AC5" w:rsidTr="008441DB">
        <w:trPr>
          <w:trHeight w:val="285"/>
        </w:trPr>
        <w:tc>
          <w:tcPr>
            <w:tcW w:w="2160" w:type="dxa"/>
            <w:vMerge w:val="restart"/>
          </w:tcPr>
          <w:p w:rsidR="00A0751C" w:rsidRPr="00DE2AC5" w:rsidRDefault="00A0751C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 Type of Vaccine</w:t>
            </w:r>
          </w:p>
          <w:p w:rsidR="00A0751C" w:rsidRPr="00DE2AC5" w:rsidRDefault="00A0751C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  </w:t>
            </w:r>
          </w:p>
        </w:tc>
        <w:tc>
          <w:tcPr>
            <w:tcW w:w="1710" w:type="dxa"/>
          </w:tcPr>
          <w:p w:rsidR="00A0751C" w:rsidRPr="00DE2AC5" w:rsidRDefault="00A0751C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ascii="Segoe UI" w:hAnsi="Segoe UI" w:cs="Segoe UI"/>
                <w:color w:val="212121"/>
                <w:sz w:val="20"/>
                <w:shd w:val="clear" w:color="auto" w:fill="FFFFFF"/>
              </w:rPr>
              <w:t>BNT162b2</w:t>
            </w:r>
          </w:p>
        </w:tc>
        <w:tc>
          <w:tcPr>
            <w:tcW w:w="1440" w:type="dxa"/>
          </w:tcPr>
          <w:p w:rsidR="00A0751C" w:rsidRPr="00DE2AC5" w:rsidRDefault="00A0751C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56</w:t>
            </w:r>
          </w:p>
        </w:tc>
        <w:tc>
          <w:tcPr>
            <w:tcW w:w="1530" w:type="dxa"/>
          </w:tcPr>
          <w:p w:rsidR="00A0751C" w:rsidRPr="00DE2AC5" w:rsidRDefault="00A0751C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530" w:type="dxa"/>
          </w:tcPr>
          <w:p w:rsidR="00A0751C" w:rsidRPr="00DE2AC5" w:rsidRDefault="00A0751C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260" w:type="dxa"/>
            <w:vMerge w:val="restart"/>
          </w:tcPr>
          <w:p w:rsidR="00A0751C" w:rsidRPr="00DE2AC5" w:rsidRDefault="00A0751C" w:rsidP="00B20D79">
            <w:pPr>
              <w:spacing w:line="480" w:lineRule="auto"/>
              <w:jc w:val="both"/>
              <w:rPr>
                <w:rFonts w:cstheme="minorHAnsi"/>
                <w:color w:val="FF0000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.000</w:t>
            </w:r>
          </w:p>
          <w:p w:rsidR="00A0751C" w:rsidRPr="00DE2AC5" w:rsidRDefault="00A0751C" w:rsidP="00B20D79">
            <w:pPr>
              <w:spacing w:line="480" w:lineRule="auto"/>
              <w:jc w:val="both"/>
              <w:rPr>
                <w:rFonts w:cstheme="minorHAnsi"/>
                <w:color w:val="FF0000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</w:tr>
      <w:tr w:rsidR="00A0751C" w:rsidRPr="00DE2AC5" w:rsidTr="008441DB">
        <w:trPr>
          <w:trHeight w:val="585"/>
        </w:trPr>
        <w:tc>
          <w:tcPr>
            <w:tcW w:w="2160" w:type="dxa"/>
            <w:vMerge/>
          </w:tcPr>
          <w:p w:rsidR="00A0751C" w:rsidRPr="00DE2AC5" w:rsidRDefault="00A0751C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710" w:type="dxa"/>
          </w:tcPr>
          <w:p w:rsidR="00A0751C" w:rsidRPr="00DE2AC5" w:rsidRDefault="00A0751C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J &amp; J Vaccine</w:t>
            </w:r>
          </w:p>
        </w:tc>
        <w:tc>
          <w:tcPr>
            <w:tcW w:w="1440" w:type="dxa"/>
          </w:tcPr>
          <w:p w:rsidR="00A0751C" w:rsidRPr="00DE2AC5" w:rsidRDefault="00A0751C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,509</w:t>
            </w:r>
          </w:p>
        </w:tc>
        <w:tc>
          <w:tcPr>
            <w:tcW w:w="1530" w:type="dxa"/>
          </w:tcPr>
          <w:p w:rsidR="00A0751C" w:rsidRPr="00DE2AC5" w:rsidRDefault="00A0751C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</w:t>
            </w:r>
          </w:p>
        </w:tc>
        <w:tc>
          <w:tcPr>
            <w:tcW w:w="1530" w:type="dxa"/>
          </w:tcPr>
          <w:p w:rsidR="00A0751C" w:rsidRPr="00DE2AC5" w:rsidRDefault="00A0751C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2%</w:t>
            </w:r>
          </w:p>
        </w:tc>
        <w:tc>
          <w:tcPr>
            <w:tcW w:w="1260" w:type="dxa"/>
            <w:vMerge/>
          </w:tcPr>
          <w:p w:rsidR="00A0751C" w:rsidRPr="00DE2AC5" w:rsidRDefault="00A0751C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7E2349" w:rsidRPr="00DE2AC5" w:rsidTr="008441DB">
        <w:trPr>
          <w:trHeight w:val="585"/>
        </w:trPr>
        <w:tc>
          <w:tcPr>
            <w:tcW w:w="2160" w:type="dxa"/>
            <w:vMerge w:val="restart"/>
          </w:tcPr>
          <w:p w:rsidR="007E2349" w:rsidRPr="00DE2AC5" w:rsidRDefault="007E2349" w:rsidP="00B05626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 Number of doses </w:t>
            </w:r>
          </w:p>
        </w:tc>
        <w:tc>
          <w:tcPr>
            <w:tcW w:w="1710" w:type="dxa"/>
          </w:tcPr>
          <w:p w:rsidR="007E2349" w:rsidRPr="00DE2AC5" w:rsidRDefault="007E2349" w:rsidP="00B05626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</w:t>
            </w:r>
            <w:r w:rsidRPr="00DE2AC5">
              <w:rPr>
                <w:rFonts w:cstheme="minorHAnsi"/>
                <w:color w:val="000000" w:themeColor="text1"/>
                <w:szCs w:val="24"/>
                <w:vertAlign w:val="superscript"/>
              </w:rPr>
              <w:t>st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dose  </w:t>
            </w:r>
          </w:p>
        </w:tc>
        <w:tc>
          <w:tcPr>
            <w:tcW w:w="1440" w:type="dxa"/>
          </w:tcPr>
          <w:p w:rsidR="007E2349" w:rsidRPr="00DE2AC5" w:rsidRDefault="007E2349" w:rsidP="00B05626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,765</w:t>
            </w:r>
          </w:p>
        </w:tc>
        <w:tc>
          <w:tcPr>
            <w:tcW w:w="1530" w:type="dxa"/>
          </w:tcPr>
          <w:p w:rsidR="007E2349" w:rsidRPr="00DE2AC5" w:rsidRDefault="007E2349" w:rsidP="00B05626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</w:t>
            </w:r>
          </w:p>
        </w:tc>
        <w:tc>
          <w:tcPr>
            <w:tcW w:w="1530" w:type="dxa"/>
          </w:tcPr>
          <w:p w:rsidR="007E2349" w:rsidRPr="00DE2AC5" w:rsidRDefault="007E2349" w:rsidP="00B05626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2%</w:t>
            </w:r>
          </w:p>
        </w:tc>
        <w:tc>
          <w:tcPr>
            <w:tcW w:w="1260" w:type="dxa"/>
            <w:vMerge w:val="restart"/>
          </w:tcPr>
          <w:p w:rsidR="007E2349" w:rsidRPr="00DE2AC5" w:rsidRDefault="007E2349" w:rsidP="00B05626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994</w:t>
            </w:r>
          </w:p>
        </w:tc>
      </w:tr>
      <w:tr w:rsidR="007E2349" w:rsidRPr="00DE2AC5" w:rsidTr="008441DB">
        <w:trPr>
          <w:trHeight w:val="585"/>
        </w:trPr>
        <w:tc>
          <w:tcPr>
            <w:tcW w:w="2160" w:type="dxa"/>
            <w:vMerge/>
          </w:tcPr>
          <w:p w:rsidR="007E2349" w:rsidRPr="00DE2AC5" w:rsidRDefault="007E2349" w:rsidP="00B05626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710" w:type="dxa"/>
          </w:tcPr>
          <w:p w:rsidR="007E2349" w:rsidRPr="00DE2AC5" w:rsidRDefault="007E2349" w:rsidP="00B05626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</w:t>
            </w:r>
            <w:r w:rsidRPr="00DE2AC5">
              <w:rPr>
                <w:rFonts w:cstheme="minorHAnsi"/>
                <w:color w:val="000000" w:themeColor="text1"/>
                <w:szCs w:val="24"/>
                <w:vertAlign w:val="superscript"/>
              </w:rPr>
              <w:t>nd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dose </w:t>
            </w:r>
          </w:p>
        </w:tc>
        <w:tc>
          <w:tcPr>
            <w:tcW w:w="1440" w:type="dxa"/>
          </w:tcPr>
          <w:p w:rsidR="007E2349" w:rsidRPr="00DE2AC5" w:rsidRDefault="007E2349" w:rsidP="00B05626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8</w:t>
            </w:r>
          </w:p>
        </w:tc>
        <w:tc>
          <w:tcPr>
            <w:tcW w:w="1530" w:type="dxa"/>
          </w:tcPr>
          <w:p w:rsidR="007E2349" w:rsidRPr="00DE2AC5" w:rsidRDefault="007E2349" w:rsidP="00B05626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530" w:type="dxa"/>
          </w:tcPr>
          <w:p w:rsidR="007E2349" w:rsidRPr="00DE2AC5" w:rsidRDefault="007E2349" w:rsidP="00B05626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260" w:type="dxa"/>
            <w:vMerge/>
          </w:tcPr>
          <w:p w:rsidR="007E2349" w:rsidRPr="00DE2AC5" w:rsidRDefault="007E2349" w:rsidP="00B05626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</w:tbl>
    <w:p w:rsidR="00563B81" w:rsidRPr="00DE2AC5" w:rsidRDefault="00563B81" w:rsidP="00563B81">
      <w:pPr>
        <w:rPr>
          <w:sz w:val="20"/>
        </w:rPr>
      </w:pPr>
      <w:proofErr w:type="gramStart"/>
      <w:r w:rsidRPr="00DE2AC5">
        <w:rPr>
          <w:rFonts w:ascii="Calibri" w:eastAsia="Times New Roman" w:hAnsi="Calibri" w:cs="Calibri"/>
          <w:bCs/>
          <w:color w:val="000000"/>
          <w:sz w:val="32"/>
          <w:szCs w:val="24"/>
          <w:vertAlign w:val="superscript"/>
        </w:rPr>
        <w:t>a</w:t>
      </w:r>
      <w:proofErr w:type="gramEnd"/>
      <w:r w:rsidRPr="00DE2AC5">
        <w:rPr>
          <w:sz w:val="20"/>
        </w:rPr>
        <w:t xml:space="preserve"> Fisher’s exact test</w:t>
      </w:r>
    </w:p>
    <w:p w:rsidR="00EE23AF" w:rsidRPr="00DE2AC5" w:rsidRDefault="00EE23AF" w:rsidP="00B20D79">
      <w:pPr>
        <w:pStyle w:val="ListParagraph"/>
        <w:numPr>
          <w:ilvl w:val="0"/>
          <w:numId w:val="1"/>
        </w:numPr>
        <w:rPr>
          <w:b/>
          <w:sz w:val="24"/>
        </w:rPr>
      </w:pPr>
      <w:r w:rsidRPr="00DE2AC5">
        <w:rPr>
          <w:b/>
          <w:sz w:val="24"/>
        </w:rPr>
        <w:t>Blurred vision</w:t>
      </w:r>
    </w:p>
    <w:tbl>
      <w:tblPr>
        <w:tblStyle w:val="TableGrid"/>
        <w:tblW w:w="936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2340"/>
        <w:gridCol w:w="1440"/>
        <w:gridCol w:w="1350"/>
        <w:gridCol w:w="1170"/>
        <w:gridCol w:w="1350"/>
        <w:gridCol w:w="1710"/>
      </w:tblGrid>
      <w:tr w:rsidR="00866C0D" w:rsidRPr="00DE2AC5" w:rsidTr="00EF2553">
        <w:trPr>
          <w:trHeight w:val="585"/>
        </w:trPr>
        <w:tc>
          <w:tcPr>
            <w:tcW w:w="2340" w:type="dxa"/>
          </w:tcPr>
          <w:p w:rsidR="00866C0D" w:rsidRPr="00DE2AC5" w:rsidRDefault="00866C0D" w:rsidP="0073783B">
            <w:pPr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b/>
              </w:rPr>
              <w:t>Independent Variables</w:t>
            </w:r>
            <w:r w:rsidRPr="00DE2AC5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>Group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350" w:type="dxa"/>
          </w:tcPr>
          <w:p w:rsidR="00866C0D" w:rsidRPr="00DE2AC5" w:rsidRDefault="00866C0D" w:rsidP="00B20D79">
            <w:pPr>
              <w:rPr>
                <w:b/>
                <w:sz w:val="20"/>
              </w:rPr>
            </w:pPr>
            <w:r w:rsidRPr="00DE2AC5">
              <w:rPr>
                <w:b/>
                <w:sz w:val="20"/>
              </w:rPr>
              <w:t>Blurred vision</w:t>
            </w:r>
          </w:p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 (-)</w:t>
            </w:r>
          </w:p>
        </w:tc>
        <w:tc>
          <w:tcPr>
            <w:tcW w:w="1170" w:type="dxa"/>
          </w:tcPr>
          <w:p w:rsidR="00866C0D" w:rsidRPr="00DE2AC5" w:rsidRDefault="00866C0D" w:rsidP="0052231E">
            <w:pPr>
              <w:rPr>
                <w:b/>
                <w:sz w:val="20"/>
              </w:rPr>
            </w:pPr>
            <w:r w:rsidRPr="00DE2AC5">
              <w:rPr>
                <w:b/>
                <w:sz w:val="20"/>
              </w:rPr>
              <w:t>Blurred vision</w:t>
            </w:r>
          </w:p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 (+)</w:t>
            </w:r>
          </w:p>
        </w:tc>
        <w:tc>
          <w:tcPr>
            <w:tcW w:w="1350" w:type="dxa"/>
          </w:tcPr>
          <w:p w:rsidR="00866C0D" w:rsidRPr="00DE2AC5" w:rsidRDefault="00866C0D" w:rsidP="00206084">
            <w:pPr>
              <w:rPr>
                <w:b/>
                <w:sz w:val="20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% </w:t>
            </w:r>
            <w:r w:rsidRPr="00DE2AC5">
              <w:rPr>
                <w:b/>
                <w:sz w:val="20"/>
              </w:rPr>
              <w:t>Blurred vision</w:t>
            </w:r>
          </w:p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710" w:type="dxa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>P-value</w:t>
            </w:r>
            <w:r w:rsidR="008F41D9" w:rsidRPr="00DE2AC5">
              <w:rPr>
                <w:rFonts w:ascii="Calibri" w:eastAsia="Times New Roman" w:hAnsi="Calibri" w:cs="Calibri"/>
                <w:bCs/>
                <w:color w:val="000000"/>
                <w:sz w:val="32"/>
                <w:szCs w:val="24"/>
                <w:vertAlign w:val="superscript"/>
              </w:rPr>
              <w:t xml:space="preserve"> a</w:t>
            </w: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 </w:t>
            </w:r>
          </w:p>
        </w:tc>
      </w:tr>
      <w:tr w:rsidR="00866C0D" w:rsidRPr="00DE2AC5" w:rsidTr="00EF2553">
        <w:trPr>
          <w:trHeight w:val="285"/>
        </w:trPr>
        <w:tc>
          <w:tcPr>
            <w:tcW w:w="2340" w:type="dxa"/>
            <w:vMerge w:val="restart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Sex</w:t>
            </w:r>
          </w:p>
        </w:tc>
        <w:tc>
          <w:tcPr>
            <w:tcW w:w="1440" w:type="dxa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Male </w:t>
            </w:r>
          </w:p>
        </w:tc>
        <w:tc>
          <w:tcPr>
            <w:tcW w:w="1350" w:type="dxa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,503</w:t>
            </w:r>
          </w:p>
        </w:tc>
        <w:tc>
          <w:tcPr>
            <w:tcW w:w="1170" w:type="dxa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350" w:type="dxa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710" w:type="dxa"/>
            <w:vMerge w:val="restart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475</w:t>
            </w:r>
          </w:p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lastRenderedPageBreak/>
              <w:t xml:space="preserve"> </w:t>
            </w:r>
          </w:p>
        </w:tc>
      </w:tr>
      <w:tr w:rsidR="00866C0D" w:rsidRPr="00DE2AC5" w:rsidTr="00EF2553">
        <w:trPr>
          <w:trHeight w:val="285"/>
        </w:trPr>
        <w:tc>
          <w:tcPr>
            <w:tcW w:w="2340" w:type="dxa"/>
            <w:vMerge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440" w:type="dxa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Female </w:t>
            </w:r>
          </w:p>
        </w:tc>
        <w:tc>
          <w:tcPr>
            <w:tcW w:w="1350" w:type="dxa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,262</w:t>
            </w:r>
          </w:p>
        </w:tc>
        <w:tc>
          <w:tcPr>
            <w:tcW w:w="1170" w:type="dxa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</w:t>
            </w:r>
          </w:p>
        </w:tc>
        <w:tc>
          <w:tcPr>
            <w:tcW w:w="1350" w:type="dxa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4%</w:t>
            </w:r>
          </w:p>
        </w:tc>
        <w:tc>
          <w:tcPr>
            <w:tcW w:w="1710" w:type="dxa"/>
            <w:vMerge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866C0D" w:rsidRPr="00DE2AC5" w:rsidTr="00EF2553">
        <w:trPr>
          <w:trHeight w:val="285"/>
        </w:trPr>
        <w:tc>
          <w:tcPr>
            <w:tcW w:w="2340" w:type="dxa"/>
            <w:vMerge w:val="restart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 Age</w:t>
            </w:r>
          </w:p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  </w:t>
            </w:r>
          </w:p>
        </w:tc>
        <w:tc>
          <w:tcPr>
            <w:tcW w:w="1440" w:type="dxa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&lt;18 years </w:t>
            </w:r>
          </w:p>
        </w:tc>
        <w:tc>
          <w:tcPr>
            <w:tcW w:w="1350" w:type="dxa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10</w:t>
            </w:r>
          </w:p>
        </w:tc>
        <w:tc>
          <w:tcPr>
            <w:tcW w:w="1170" w:type="dxa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350" w:type="dxa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710" w:type="dxa"/>
            <w:vMerge w:val="restart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121</w:t>
            </w:r>
          </w:p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</w:tr>
      <w:tr w:rsidR="00866C0D" w:rsidRPr="00DE2AC5" w:rsidTr="00EF2553">
        <w:trPr>
          <w:trHeight w:val="285"/>
        </w:trPr>
        <w:tc>
          <w:tcPr>
            <w:tcW w:w="2340" w:type="dxa"/>
            <w:vMerge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440" w:type="dxa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60 Years and +</w:t>
            </w:r>
          </w:p>
        </w:tc>
        <w:tc>
          <w:tcPr>
            <w:tcW w:w="1350" w:type="dxa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66</w:t>
            </w:r>
          </w:p>
        </w:tc>
        <w:tc>
          <w:tcPr>
            <w:tcW w:w="1170" w:type="dxa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</w:t>
            </w:r>
          </w:p>
        </w:tc>
        <w:tc>
          <w:tcPr>
            <w:tcW w:w="1350" w:type="dxa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 21%</w:t>
            </w:r>
          </w:p>
        </w:tc>
        <w:tc>
          <w:tcPr>
            <w:tcW w:w="1710" w:type="dxa"/>
            <w:vMerge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866C0D" w:rsidRPr="00DE2AC5" w:rsidTr="00EF2553">
        <w:trPr>
          <w:trHeight w:val="285"/>
        </w:trPr>
        <w:tc>
          <w:tcPr>
            <w:tcW w:w="2340" w:type="dxa"/>
            <w:vMerge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440" w:type="dxa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8-59 Years</w:t>
            </w:r>
          </w:p>
        </w:tc>
        <w:tc>
          <w:tcPr>
            <w:tcW w:w="1350" w:type="dxa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,189</w:t>
            </w:r>
          </w:p>
        </w:tc>
        <w:tc>
          <w:tcPr>
            <w:tcW w:w="1170" w:type="dxa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350" w:type="dxa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710" w:type="dxa"/>
            <w:vMerge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866C0D" w:rsidRPr="00DE2AC5" w:rsidTr="00EF2553">
        <w:trPr>
          <w:trHeight w:val="285"/>
        </w:trPr>
        <w:tc>
          <w:tcPr>
            <w:tcW w:w="2340" w:type="dxa"/>
            <w:vMerge w:val="restart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 Type of Vaccine</w:t>
            </w:r>
          </w:p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  </w:t>
            </w:r>
          </w:p>
        </w:tc>
        <w:tc>
          <w:tcPr>
            <w:tcW w:w="1440" w:type="dxa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ascii="Segoe UI" w:hAnsi="Segoe UI" w:cs="Segoe UI"/>
                <w:color w:val="212121"/>
                <w:sz w:val="20"/>
                <w:shd w:val="clear" w:color="auto" w:fill="FFFFFF"/>
              </w:rPr>
              <w:t>BNT162b2</w:t>
            </w:r>
          </w:p>
        </w:tc>
        <w:tc>
          <w:tcPr>
            <w:tcW w:w="1350" w:type="dxa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56</w:t>
            </w:r>
          </w:p>
        </w:tc>
        <w:tc>
          <w:tcPr>
            <w:tcW w:w="1170" w:type="dxa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350" w:type="dxa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710" w:type="dxa"/>
            <w:vMerge w:val="restart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FF0000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.000</w:t>
            </w:r>
          </w:p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FF0000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</w:tr>
      <w:tr w:rsidR="00866C0D" w:rsidRPr="00DE2AC5" w:rsidTr="00EF2553">
        <w:trPr>
          <w:trHeight w:val="585"/>
        </w:trPr>
        <w:tc>
          <w:tcPr>
            <w:tcW w:w="2340" w:type="dxa"/>
            <w:vMerge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440" w:type="dxa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J &amp; J Vaccine</w:t>
            </w:r>
          </w:p>
        </w:tc>
        <w:tc>
          <w:tcPr>
            <w:tcW w:w="1350" w:type="dxa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,509</w:t>
            </w:r>
          </w:p>
        </w:tc>
        <w:tc>
          <w:tcPr>
            <w:tcW w:w="1170" w:type="dxa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</w:t>
            </w:r>
          </w:p>
        </w:tc>
        <w:tc>
          <w:tcPr>
            <w:tcW w:w="1350" w:type="dxa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2%</w:t>
            </w:r>
          </w:p>
        </w:tc>
        <w:tc>
          <w:tcPr>
            <w:tcW w:w="1710" w:type="dxa"/>
            <w:vMerge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7E2349" w:rsidRPr="00DE2AC5" w:rsidTr="00EF2553">
        <w:trPr>
          <w:trHeight w:val="585"/>
        </w:trPr>
        <w:tc>
          <w:tcPr>
            <w:tcW w:w="2340" w:type="dxa"/>
            <w:vMerge w:val="restart"/>
          </w:tcPr>
          <w:p w:rsidR="007E2349" w:rsidRPr="00DE2AC5" w:rsidRDefault="007E2349" w:rsidP="00EF2553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 Number of doses </w:t>
            </w:r>
          </w:p>
        </w:tc>
        <w:tc>
          <w:tcPr>
            <w:tcW w:w="1440" w:type="dxa"/>
          </w:tcPr>
          <w:p w:rsidR="007E2349" w:rsidRPr="00DE2AC5" w:rsidRDefault="007E2349" w:rsidP="00EF2553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</w:t>
            </w:r>
            <w:r w:rsidRPr="00DE2AC5">
              <w:rPr>
                <w:rFonts w:cstheme="minorHAnsi"/>
                <w:color w:val="000000" w:themeColor="text1"/>
                <w:szCs w:val="24"/>
                <w:vertAlign w:val="superscript"/>
              </w:rPr>
              <w:t>st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dose  </w:t>
            </w:r>
          </w:p>
        </w:tc>
        <w:tc>
          <w:tcPr>
            <w:tcW w:w="1350" w:type="dxa"/>
          </w:tcPr>
          <w:p w:rsidR="007E2349" w:rsidRPr="00DE2AC5" w:rsidRDefault="007E2349" w:rsidP="00EF2553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,737</w:t>
            </w:r>
          </w:p>
        </w:tc>
        <w:tc>
          <w:tcPr>
            <w:tcW w:w="1170" w:type="dxa"/>
          </w:tcPr>
          <w:p w:rsidR="007E2349" w:rsidRPr="00DE2AC5" w:rsidRDefault="007E2349" w:rsidP="00EF2553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</w:t>
            </w:r>
          </w:p>
        </w:tc>
        <w:tc>
          <w:tcPr>
            <w:tcW w:w="1350" w:type="dxa"/>
          </w:tcPr>
          <w:p w:rsidR="007E2349" w:rsidRPr="00DE2AC5" w:rsidRDefault="007E2349" w:rsidP="00EF2553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2%</w:t>
            </w:r>
          </w:p>
        </w:tc>
        <w:tc>
          <w:tcPr>
            <w:tcW w:w="1710" w:type="dxa"/>
            <w:vMerge w:val="restart"/>
          </w:tcPr>
          <w:p w:rsidR="007E2349" w:rsidRPr="00DE2AC5" w:rsidRDefault="007E2349" w:rsidP="00EF2553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994</w:t>
            </w:r>
          </w:p>
        </w:tc>
      </w:tr>
      <w:tr w:rsidR="007E2349" w:rsidRPr="00DE2AC5" w:rsidTr="00EF2553">
        <w:trPr>
          <w:trHeight w:val="585"/>
        </w:trPr>
        <w:tc>
          <w:tcPr>
            <w:tcW w:w="2340" w:type="dxa"/>
            <w:vMerge/>
          </w:tcPr>
          <w:p w:rsidR="007E2349" w:rsidRPr="00DE2AC5" w:rsidRDefault="007E2349" w:rsidP="00EF2553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440" w:type="dxa"/>
          </w:tcPr>
          <w:p w:rsidR="007E2349" w:rsidRPr="00DE2AC5" w:rsidRDefault="007E2349" w:rsidP="00EF2553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</w:t>
            </w:r>
            <w:r w:rsidRPr="00DE2AC5">
              <w:rPr>
                <w:rFonts w:cstheme="minorHAnsi"/>
                <w:color w:val="000000" w:themeColor="text1"/>
                <w:szCs w:val="24"/>
                <w:vertAlign w:val="superscript"/>
              </w:rPr>
              <w:t>nd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dose </w:t>
            </w:r>
          </w:p>
        </w:tc>
        <w:tc>
          <w:tcPr>
            <w:tcW w:w="1350" w:type="dxa"/>
          </w:tcPr>
          <w:p w:rsidR="007E2349" w:rsidRPr="00DE2AC5" w:rsidRDefault="007E2349" w:rsidP="00EF2553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8</w:t>
            </w:r>
          </w:p>
        </w:tc>
        <w:tc>
          <w:tcPr>
            <w:tcW w:w="1170" w:type="dxa"/>
          </w:tcPr>
          <w:p w:rsidR="007E2349" w:rsidRPr="00DE2AC5" w:rsidRDefault="007E2349" w:rsidP="00EF2553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350" w:type="dxa"/>
          </w:tcPr>
          <w:p w:rsidR="007E2349" w:rsidRPr="00DE2AC5" w:rsidRDefault="007E2349" w:rsidP="00EF2553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710" w:type="dxa"/>
            <w:vMerge/>
          </w:tcPr>
          <w:p w:rsidR="007E2349" w:rsidRPr="00DE2AC5" w:rsidRDefault="007E2349" w:rsidP="00EF2553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</w:tbl>
    <w:p w:rsidR="000C10EC" w:rsidRPr="00DE2AC5" w:rsidRDefault="000C10EC" w:rsidP="000C10EC">
      <w:pPr>
        <w:rPr>
          <w:sz w:val="20"/>
        </w:rPr>
      </w:pPr>
      <w:proofErr w:type="gramStart"/>
      <w:r w:rsidRPr="00DE2AC5">
        <w:rPr>
          <w:rFonts w:ascii="Calibri" w:eastAsia="Times New Roman" w:hAnsi="Calibri" w:cs="Calibri"/>
          <w:bCs/>
          <w:color w:val="000000"/>
          <w:sz w:val="32"/>
          <w:szCs w:val="24"/>
          <w:vertAlign w:val="superscript"/>
        </w:rPr>
        <w:t>a</w:t>
      </w:r>
      <w:proofErr w:type="gramEnd"/>
      <w:r w:rsidRPr="00DE2AC5">
        <w:rPr>
          <w:sz w:val="20"/>
        </w:rPr>
        <w:t xml:space="preserve"> Fisher’s exact test</w:t>
      </w:r>
    </w:p>
    <w:p w:rsidR="00EE23AF" w:rsidRPr="00DE2AC5" w:rsidRDefault="00EE23AF" w:rsidP="003B78D4">
      <w:pPr>
        <w:pStyle w:val="ListParagraph"/>
        <w:numPr>
          <w:ilvl w:val="0"/>
          <w:numId w:val="1"/>
        </w:numPr>
        <w:rPr>
          <w:b/>
          <w:sz w:val="24"/>
        </w:rPr>
      </w:pPr>
      <w:r w:rsidRPr="00DE2AC5">
        <w:rPr>
          <w:b/>
          <w:sz w:val="24"/>
        </w:rPr>
        <w:t>Burning body sensation</w:t>
      </w:r>
    </w:p>
    <w:tbl>
      <w:tblPr>
        <w:tblStyle w:val="TableGrid"/>
        <w:tblW w:w="882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2070"/>
        <w:gridCol w:w="1710"/>
        <w:gridCol w:w="1350"/>
        <w:gridCol w:w="990"/>
        <w:gridCol w:w="1260"/>
        <w:gridCol w:w="1440"/>
      </w:tblGrid>
      <w:tr w:rsidR="00866C0D" w:rsidRPr="00DE2AC5" w:rsidTr="005101C5">
        <w:trPr>
          <w:trHeight w:val="585"/>
        </w:trPr>
        <w:tc>
          <w:tcPr>
            <w:tcW w:w="2070" w:type="dxa"/>
          </w:tcPr>
          <w:p w:rsidR="00866C0D" w:rsidRPr="00DE2AC5" w:rsidRDefault="00866C0D" w:rsidP="00FA3B63">
            <w:pPr>
              <w:rPr>
                <w:rFonts w:cstheme="minorHAnsi"/>
                <w:b/>
                <w:color w:val="000000" w:themeColor="text1"/>
                <w:szCs w:val="24"/>
              </w:rPr>
            </w:pPr>
            <w:r w:rsidRPr="00DE2AC5">
              <w:rPr>
                <w:b/>
              </w:rPr>
              <w:t>Independent Variables</w:t>
            </w:r>
            <w:r w:rsidRPr="00DE2AC5">
              <w:rPr>
                <w:rFonts w:cstheme="minorHAnsi"/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>Group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350" w:type="dxa"/>
          </w:tcPr>
          <w:p w:rsidR="00866C0D" w:rsidRPr="00DE2AC5" w:rsidRDefault="00866C0D" w:rsidP="00B218BC">
            <w:pPr>
              <w:rPr>
                <w:b/>
                <w:sz w:val="20"/>
              </w:rPr>
            </w:pPr>
            <w:r w:rsidRPr="00DE2AC5">
              <w:rPr>
                <w:b/>
                <w:sz w:val="20"/>
              </w:rPr>
              <w:t xml:space="preserve">Burning </w:t>
            </w:r>
            <w:proofErr w:type="spellStart"/>
            <w:r w:rsidRPr="00DE2AC5">
              <w:rPr>
                <w:b/>
                <w:sz w:val="20"/>
              </w:rPr>
              <w:t>boby</w:t>
            </w:r>
            <w:proofErr w:type="spellEnd"/>
            <w:r w:rsidRPr="00DE2AC5">
              <w:rPr>
                <w:b/>
                <w:sz w:val="20"/>
              </w:rPr>
              <w:t xml:space="preserve"> </w:t>
            </w: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>(-)</w:t>
            </w:r>
          </w:p>
        </w:tc>
        <w:tc>
          <w:tcPr>
            <w:tcW w:w="990" w:type="dxa"/>
          </w:tcPr>
          <w:p w:rsidR="00866C0D" w:rsidRPr="00DE2AC5" w:rsidRDefault="00866C0D" w:rsidP="00B218BC">
            <w:pPr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b/>
                <w:sz w:val="20"/>
              </w:rPr>
              <w:t>Burning body (+)</w:t>
            </w:r>
          </w:p>
        </w:tc>
        <w:tc>
          <w:tcPr>
            <w:tcW w:w="1260" w:type="dxa"/>
          </w:tcPr>
          <w:p w:rsidR="00866C0D" w:rsidRPr="00DE2AC5" w:rsidRDefault="00866C0D" w:rsidP="00FA3B63">
            <w:pPr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b/>
                <w:sz w:val="20"/>
              </w:rPr>
              <w:t>% Burning body</w:t>
            </w: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440" w:type="dxa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>P-value</w:t>
            </w:r>
            <w:r w:rsidR="008F41D9" w:rsidRPr="00DE2AC5">
              <w:rPr>
                <w:rFonts w:ascii="Calibri" w:eastAsia="Times New Roman" w:hAnsi="Calibri" w:cs="Calibri"/>
                <w:bCs/>
                <w:color w:val="000000"/>
                <w:sz w:val="32"/>
                <w:szCs w:val="24"/>
                <w:vertAlign w:val="superscript"/>
              </w:rPr>
              <w:t xml:space="preserve"> a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 </w:t>
            </w:r>
          </w:p>
        </w:tc>
      </w:tr>
      <w:tr w:rsidR="00866C0D" w:rsidRPr="00DE2AC5" w:rsidTr="005101C5">
        <w:trPr>
          <w:trHeight w:val="285"/>
        </w:trPr>
        <w:tc>
          <w:tcPr>
            <w:tcW w:w="2070" w:type="dxa"/>
            <w:vMerge w:val="restart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Sex</w:t>
            </w:r>
          </w:p>
        </w:tc>
        <w:tc>
          <w:tcPr>
            <w:tcW w:w="1710" w:type="dxa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Male </w:t>
            </w:r>
          </w:p>
        </w:tc>
        <w:tc>
          <w:tcPr>
            <w:tcW w:w="1350" w:type="dxa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,503</w:t>
            </w:r>
          </w:p>
        </w:tc>
        <w:tc>
          <w:tcPr>
            <w:tcW w:w="990" w:type="dxa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260" w:type="dxa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440" w:type="dxa"/>
            <w:vMerge w:val="restart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475</w:t>
            </w:r>
          </w:p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</w:tr>
      <w:tr w:rsidR="00866C0D" w:rsidRPr="00DE2AC5" w:rsidTr="005101C5">
        <w:trPr>
          <w:trHeight w:val="285"/>
        </w:trPr>
        <w:tc>
          <w:tcPr>
            <w:tcW w:w="2070" w:type="dxa"/>
            <w:vMerge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710" w:type="dxa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Female </w:t>
            </w:r>
          </w:p>
        </w:tc>
        <w:tc>
          <w:tcPr>
            <w:tcW w:w="1350" w:type="dxa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,262</w:t>
            </w:r>
          </w:p>
        </w:tc>
        <w:tc>
          <w:tcPr>
            <w:tcW w:w="990" w:type="dxa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</w:t>
            </w:r>
          </w:p>
        </w:tc>
        <w:tc>
          <w:tcPr>
            <w:tcW w:w="1260" w:type="dxa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4%</w:t>
            </w:r>
          </w:p>
        </w:tc>
        <w:tc>
          <w:tcPr>
            <w:tcW w:w="1440" w:type="dxa"/>
            <w:vMerge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866C0D" w:rsidRPr="00DE2AC5" w:rsidTr="005101C5">
        <w:trPr>
          <w:trHeight w:val="285"/>
        </w:trPr>
        <w:tc>
          <w:tcPr>
            <w:tcW w:w="2070" w:type="dxa"/>
            <w:vMerge w:val="restart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 Age</w:t>
            </w:r>
          </w:p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  </w:t>
            </w:r>
          </w:p>
        </w:tc>
        <w:tc>
          <w:tcPr>
            <w:tcW w:w="1710" w:type="dxa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&lt;18 years </w:t>
            </w:r>
          </w:p>
        </w:tc>
        <w:tc>
          <w:tcPr>
            <w:tcW w:w="1350" w:type="dxa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10</w:t>
            </w:r>
          </w:p>
        </w:tc>
        <w:tc>
          <w:tcPr>
            <w:tcW w:w="990" w:type="dxa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260" w:type="dxa"/>
          </w:tcPr>
          <w:p w:rsidR="00866C0D" w:rsidRPr="00DE2AC5" w:rsidRDefault="00866C0D" w:rsidP="00404774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440" w:type="dxa"/>
            <w:vMerge w:val="restart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.000</w:t>
            </w:r>
          </w:p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</w:tr>
      <w:tr w:rsidR="00866C0D" w:rsidRPr="00DE2AC5" w:rsidTr="005101C5">
        <w:trPr>
          <w:trHeight w:val="285"/>
        </w:trPr>
        <w:tc>
          <w:tcPr>
            <w:tcW w:w="2070" w:type="dxa"/>
            <w:vMerge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710" w:type="dxa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60 Years and +</w:t>
            </w:r>
          </w:p>
        </w:tc>
        <w:tc>
          <w:tcPr>
            <w:tcW w:w="1350" w:type="dxa"/>
          </w:tcPr>
          <w:p w:rsidR="00866C0D" w:rsidRPr="00DE2AC5" w:rsidRDefault="00866C0D" w:rsidP="00AE0F44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67</w:t>
            </w:r>
          </w:p>
        </w:tc>
        <w:tc>
          <w:tcPr>
            <w:tcW w:w="990" w:type="dxa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260" w:type="dxa"/>
          </w:tcPr>
          <w:p w:rsidR="00866C0D" w:rsidRPr="00DE2AC5" w:rsidRDefault="00866C0D" w:rsidP="00404774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 00%</w:t>
            </w:r>
          </w:p>
        </w:tc>
        <w:tc>
          <w:tcPr>
            <w:tcW w:w="1440" w:type="dxa"/>
            <w:vMerge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866C0D" w:rsidRPr="00DE2AC5" w:rsidTr="005101C5">
        <w:trPr>
          <w:trHeight w:val="285"/>
        </w:trPr>
        <w:tc>
          <w:tcPr>
            <w:tcW w:w="2070" w:type="dxa"/>
            <w:vMerge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710" w:type="dxa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8-59 Years</w:t>
            </w:r>
          </w:p>
        </w:tc>
        <w:tc>
          <w:tcPr>
            <w:tcW w:w="1350" w:type="dxa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,188</w:t>
            </w:r>
          </w:p>
        </w:tc>
        <w:tc>
          <w:tcPr>
            <w:tcW w:w="990" w:type="dxa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</w:t>
            </w:r>
          </w:p>
        </w:tc>
        <w:tc>
          <w:tcPr>
            <w:tcW w:w="1260" w:type="dxa"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2%</w:t>
            </w:r>
          </w:p>
        </w:tc>
        <w:tc>
          <w:tcPr>
            <w:tcW w:w="1440" w:type="dxa"/>
            <w:vMerge/>
          </w:tcPr>
          <w:p w:rsidR="00866C0D" w:rsidRPr="00DE2AC5" w:rsidRDefault="00866C0D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270D09" w:rsidRPr="00DE2AC5" w:rsidTr="005101C5">
        <w:trPr>
          <w:trHeight w:val="285"/>
        </w:trPr>
        <w:tc>
          <w:tcPr>
            <w:tcW w:w="2070" w:type="dxa"/>
            <w:vMerge w:val="restart"/>
          </w:tcPr>
          <w:p w:rsidR="00270D09" w:rsidRPr="00DE2AC5" w:rsidRDefault="00270D09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 Type of Vaccine</w:t>
            </w:r>
          </w:p>
          <w:p w:rsidR="00270D09" w:rsidRPr="00DE2AC5" w:rsidRDefault="00270D09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  </w:t>
            </w:r>
          </w:p>
        </w:tc>
        <w:tc>
          <w:tcPr>
            <w:tcW w:w="1710" w:type="dxa"/>
          </w:tcPr>
          <w:p w:rsidR="00270D09" w:rsidRPr="00DE2AC5" w:rsidRDefault="00270D09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ascii="Segoe UI" w:hAnsi="Segoe UI" w:cs="Segoe UI"/>
                <w:color w:val="212121"/>
                <w:sz w:val="20"/>
                <w:shd w:val="clear" w:color="auto" w:fill="FFFFFF"/>
              </w:rPr>
              <w:t>BNT162b2</w:t>
            </w:r>
          </w:p>
        </w:tc>
        <w:tc>
          <w:tcPr>
            <w:tcW w:w="1350" w:type="dxa"/>
          </w:tcPr>
          <w:p w:rsidR="00270D09" w:rsidRPr="00DE2AC5" w:rsidRDefault="00270D09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56</w:t>
            </w:r>
          </w:p>
        </w:tc>
        <w:tc>
          <w:tcPr>
            <w:tcW w:w="990" w:type="dxa"/>
          </w:tcPr>
          <w:p w:rsidR="00270D09" w:rsidRPr="00DE2AC5" w:rsidRDefault="00270D09" w:rsidP="005B6DF8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260" w:type="dxa"/>
          </w:tcPr>
          <w:p w:rsidR="00270D09" w:rsidRPr="00DE2AC5" w:rsidRDefault="00270D09" w:rsidP="00F578F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440" w:type="dxa"/>
            <w:vMerge w:val="restart"/>
          </w:tcPr>
          <w:p w:rsidR="00270D09" w:rsidRPr="00DE2AC5" w:rsidRDefault="00270D09" w:rsidP="00B20D79">
            <w:pPr>
              <w:spacing w:line="480" w:lineRule="auto"/>
              <w:jc w:val="both"/>
              <w:rPr>
                <w:rFonts w:cstheme="minorHAnsi"/>
                <w:color w:val="FF0000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.000</w:t>
            </w:r>
          </w:p>
          <w:p w:rsidR="00270D09" w:rsidRPr="00DE2AC5" w:rsidRDefault="00270D09" w:rsidP="00B20D79">
            <w:pPr>
              <w:spacing w:line="480" w:lineRule="auto"/>
              <w:jc w:val="both"/>
              <w:rPr>
                <w:rFonts w:cstheme="minorHAnsi"/>
                <w:color w:val="FF0000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</w:tr>
      <w:tr w:rsidR="00270D09" w:rsidRPr="00DE2AC5" w:rsidTr="005101C5">
        <w:trPr>
          <w:trHeight w:val="585"/>
        </w:trPr>
        <w:tc>
          <w:tcPr>
            <w:tcW w:w="2070" w:type="dxa"/>
            <w:vMerge/>
          </w:tcPr>
          <w:p w:rsidR="00270D09" w:rsidRPr="00DE2AC5" w:rsidRDefault="00270D09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710" w:type="dxa"/>
          </w:tcPr>
          <w:p w:rsidR="00270D09" w:rsidRPr="00DE2AC5" w:rsidRDefault="00270D09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J &amp; J Vaccine</w:t>
            </w:r>
          </w:p>
        </w:tc>
        <w:tc>
          <w:tcPr>
            <w:tcW w:w="1350" w:type="dxa"/>
          </w:tcPr>
          <w:p w:rsidR="00270D09" w:rsidRPr="00DE2AC5" w:rsidRDefault="00270D09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,509</w:t>
            </w:r>
          </w:p>
        </w:tc>
        <w:tc>
          <w:tcPr>
            <w:tcW w:w="990" w:type="dxa"/>
          </w:tcPr>
          <w:p w:rsidR="00270D09" w:rsidRPr="00DE2AC5" w:rsidRDefault="00270D09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</w:t>
            </w:r>
          </w:p>
        </w:tc>
        <w:tc>
          <w:tcPr>
            <w:tcW w:w="1260" w:type="dxa"/>
          </w:tcPr>
          <w:p w:rsidR="00270D09" w:rsidRPr="00DE2AC5" w:rsidRDefault="00270D09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2%</w:t>
            </w:r>
          </w:p>
        </w:tc>
        <w:tc>
          <w:tcPr>
            <w:tcW w:w="1440" w:type="dxa"/>
            <w:vMerge/>
          </w:tcPr>
          <w:p w:rsidR="00270D09" w:rsidRPr="00DE2AC5" w:rsidRDefault="00270D09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7E2349" w:rsidRPr="00DE2AC5" w:rsidTr="005101C5">
        <w:trPr>
          <w:trHeight w:val="585"/>
        </w:trPr>
        <w:tc>
          <w:tcPr>
            <w:tcW w:w="2070" w:type="dxa"/>
            <w:vMerge w:val="restart"/>
          </w:tcPr>
          <w:p w:rsidR="007E2349" w:rsidRPr="00DE2AC5" w:rsidRDefault="007E2349" w:rsidP="00A24D1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 Number of doses </w:t>
            </w:r>
          </w:p>
        </w:tc>
        <w:tc>
          <w:tcPr>
            <w:tcW w:w="1710" w:type="dxa"/>
          </w:tcPr>
          <w:p w:rsidR="007E2349" w:rsidRPr="00DE2AC5" w:rsidRDefault="007E2349" w:rsidP="00A24D1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</w:t>
            </w:r>
            <w:r w:rsidRPr="00DE2AC5">
              <w:rPr>
                <w:rFonts w:cstheme="minorHAnsi"/>
                <w:color w:val="000000" w:themeColor="text1"/>
                <w:szCs w:val="24"/>
                <w:vertAlign w:val="superscript"/>
              </w:rPr>
              <w:t>st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dose  </w:t>
            </w:r>
          </w:p>
        </w:tc>
        <w:tc>
          <w:tcPr>
            <w:tcW w:w="1350" w:type="dxa"/>
          </w:tcPr>
          <w:p w:rsidR="007E2349" w:rsidRPr="00DE2AC5" w:rsidRDefault="007E2349" w:rsidP="00A24D1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,737</w:t>
            </w:r>
          </w:p>
        </w:tc>
        <w:tc>
          <w:tcPr>
            <w:tcW w:w="990" w:type="dxa"/>
          </w:tcPr>
          <w:p w:rsidR="007E2349" w:rsidRPr="00DE2AC5" w:rsidRDefault="007E2349" w:rsidP="00A24D1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</w:t>
            </w:r>
          </w:p>
        </w:tc>
        <w:tc>
          <w:tcPr>
            <w:tcW w:w="1260" w:type="dxa"/>
          </w:tcPr>
          <w:p w:rsidR="007E2349" w:rsidRPr="00DE2AC5" w:rsidRDefault="007E2349" w:rsidP="00A24D1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2%</w:t>
            </w:r>
          </w:p>
        </w:tc>
        <w:tc>
          <w:tcPr>
            <w:tcW w:w="1440" w:type="dxa"/>
            <w:vMerge w:val="restart"/>
          </w:tcPr>
          <w:p w:rsidR="007E2349" w:rsidRPr="00DE2AC5" w:rsidRDefault="007E2349" w:rsidP="00A24D1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994</w:t>
            </w:r>
          </w:p>
        </w:tc>
      </w:tr>
      <w:tr w:rsidR="007E2349" w:rsidRPr="00DE2AC5" w:rsidTr="005101C5">
        <w:trPr>
          <w:trHeight w:val="585"/>
        </w:trPr>
        <w:tc>
          <w:tcPr>
            <w:tcW w:w="2070" w:type="dxa"/>
            <w:vMerge/>
          </w:tcPr>
          <w:p w:rsidR="007E2349" w:rsidRPr="00DE2AC5" w:rsidRDefault="007E2349" w:rsidP="00A24D1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710" w:type="dxa"/>
          </w:tcPr>
          <w:p w:rsidR="007E2349" w:rsidRPr="00DE2AC5" w:rsidRDefault="007E2349" w:rsidP="00A24D1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</w:t>
            </w:r>
            <w:r w:rsidRPr="00DE2AC5">
              <w:rPr>
                <w:rFonts w:cstheme="minorHAnsi"/>
                <w:color w:val="000000" w:themeColor="text1"/>
                <w:szCs w:val="24"/>
                <w:vertAlign w:val="superscript"/>
              </w:rPr>
              <w:t>nd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dose </w:t>
            </w:r>
          </w:p>
        </w:tc>
        <w:tc>
          <w:tcPr>
            <w:tcW w:w="1350" w:type="dxa"/>
          </w:tcPr>
          <w:p w:rsidR="007E2349" w:rsidRPr="00DE2AC5" w:rsidRDefault="007E2349" w:rsidP="00A24D1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8</w:t>
            </w:r>
          </w:p>
        </w:tc>
        <w:tc>
          <w:tcPr>
            <w:tcW w:w="990" w:type="dxa"/>
          </w:tcPr>
          <w:p w:rsidR="007E2349" w:rsidRPr="00DE2AC5" w:rsidRDefault="007E2349" w:rsidP="00A24D1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260" w:type="dxa"/>
          </w:tcPr>
          <w:p w:rsidR="007E2349" w:rsidRPr="00DE2AC5" w:rsidRDefault="007E2349" w:rsidP="00A24D1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440" w:type="dxa"/>
            <w:vMerge/>
          </w:tcPr>
          <w:p w:rsidR="007E2349" w:rsidRPr="00DE2AC5" w:rsidRDefault="007E2349" w:rsidP="00A24D1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</w:tbl>
    <w:p w:rsidR="000C10EC" w:rsidRDefault="000C10EC" w:rsidP="000C10EC">
      <w:pPr>
        <w:rPr>
          <w:sz w:val="20"/>
        </w:rPr>
      </w:pPr>
      <w:proofErr w:type="gramStart"/>
      <w:r w:rsidRPr="00DE2AC5">
        <w:rPr>
          <w:rFonts w:ascii="Calibri" w:eastAsia="Times New Roman" w:hAnsi="Calibri" w:cs="Calibri"/>
          <w:bCs/>
          <w:color w:val="000000"/>
          <w:sz w:val="32"/>
          <w:szCs w:val="24"/>
          <w:vertAlign w:val="superscript"/>
        </w:rPr>
        <w:t>a</w:t>
      </w:r>
      <w:proofErr w:type="gramEnd"/>
      <w:r w:rsidRPr="00DE2AC5">
        <w:rPr>
          <w:sz w:val="20"/>
        </w:rPr>
        <w:t xml:space="preserve"> Fisher’s exact test</w:t>
      </w:r>
    </w:p>
    <w:p w:rsidR="00B81742" w:rsidRPr="00DE2AC5" w:rsidRDefault="00B81742" w:rsidP="000C10EC">
      <w:pPr>
        <w:rPr>
          <w:sz w:val="20"/>
        </w:rPr>
      </w:pPr>
      <w:bookmarkStart w:id="0" w:name="_GoBack"/>
      <w:bookmarkEnd w:id="0"/>
    </w:p>
    <w:p w:rsidR="00B20D79" w:rsidRPr="00DE2AC5" w:rsidRDefault="000B3D3F" w:rsidP="003B78D4">
      <w:pPr>
        <w:pStyle w:val="ListParagraph"/>
        <w:numPr>
          <w:ilvl w:val="0"/>
          <w:numId w:val="1"/>
        </w:numPr>
        <w:rPr>
          <w:b/>
          <w:sz w:val="20"/>
        </w:rPr>
      </w:pPr>
      <w:r w:rsidRPr="00DE2AC5">
        <w:rPr>
          <w:b/>
          <w:sz w:val="24"/>
        </w:rPr>
        <w:lastRenderedPageBreak/>
        <w:t>Gastritis</w:t>
      </w:r>
    </w:p>
    <w:tbl>
      <w:tblPr>
        <w:tblStyle w:val="TableGrid"/>
        <w:tblW w:w="936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2160"/>
        <w:gridCol w:w="1620"/>
        <w:gridCol w:w="1170"/>
        <w:gridCol w:w="1170"/>
        <w:gridCol w:w="1530"/>
        <w:gridCol w:w="1710"/>
      </w:tblGrid>
      <w:tr w:rsidR="00AB3F04" w:rsidRPr="00DE2AC5" w:rsidTr="00544C4D">
        <w:trPr>
          <w:trHeight w:val="585"/>
        </w:trPr>
        <w:tc>
          <w:tcPr>
            <w:tcW w:w="2160" w:type="dxa"/>
          </w:tcPr>
          <w:p w:rsidR="00AB3F04" w:rsidRPr="00DE2AC5" w:rsidRDefault="00AB3F04" w:rsidP="000C35C0">
            <w:pPr>
              <w:rPr>
                <w:rFonts w:cstheme="minorHAnsi"/>
                <w:b/>
                <w:color w:val="000000" w:themeColor="text1"/>
                <w:szCs w:val="24"/>
              </w:rPr>
            </w:pPr>
            <w:r w:rsidRPr="00DE2AC5">
              <w:rPr>
                <w:b/>
              </w:rPr>
              <w:t>Independent Variables</w:t>
            </w:r>
            <w:r w:rsidRPr="00DE2AC5">
              <w:rPr>
                <w:rFonts w:cstheme="minorHAnsi"/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</w:tcPr>
          <w:p w:rsidR="00AB3F04" w:rsidRPr="00DE2AC5" w:rsidRDefault="00AB3F04" w:rsidP="00B20D79">
            <w:pPr>
              <w:spacing w:line="480" w:lineRule="auto"/>
              <w:jc w:val="both"/>
              <w:rPr>
                <w:rFonts w:cstheme="minorHAnsi"/>
                <w:b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>Group</w:t>
            </w:r>
            <w:r w:rsidRPr="00DE2AC5">
              <w:rPr>
                <w:rFonts w:cstheme="minorHAnsi"/>
                <w:b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170" w:type="dxa"/>
          </w:tcPr>
          <w:p w:rsidR="00AB3F04" w:rsidRPr="00DE2AC5" w:rsidRDefault="00145693" w:rsidP="00B20D79">
            <w:pPr>
              <w:rPr>
                <w:b/>
                <w:sz w:val="20"/>
              </w:rPr>
            </w:pPr>
            <w:r w:rsidRPr="00DE2AC5">
              <w:rPr>
                <w:b/>
                <w:sz w:val="20"/>
              </w:rPr>
              <w:t>Gastritis</w:t>
            </w:r>
          </w:p>
          <w:p w:rsidR="00AB3F04" w:rsidRPr="00DE2AC5" w:rsidRDefault="00AB3F04" w:rsidP="00B20D79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 (-)</w:t>
            </w:r>
          </w:p>
        </w:tc>
        <w:tc>
          <w:tcPr>
            <w:tcW w:w="1170" w:type="dxa"/>
          </w:tcPr>
          <w:p w:rsidR="00AB3F04" w:rsidRPr="00DE2AC5" w:rsidRDefault="00145693" w:rsidP="000C35C0">
            <w:pPr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b/>
                <w:sz w:val="20"/>
              </w:rPr>
              <w:t>Gastritis</w:t>
            </w:r>
            <w:r w:rsidR="00AB3F04" w:rsidRPr="00DE2AC5">
              <w:rPr>
                <w:b/>
                <w:sz w:val="20"/>
              </w:rPr>
              <w:t xml:space="preserve"> (+)</w:t>
            </w:r>
          </w:p>
        </w:tc>
        <w:tc>
          <w:tcPr>
            <w:tcW w:w="1530" w:type="dxa"/>
          </w:tcPr>
          <w:p w:rsidR="00AB3F04" w:rsidRPr="00DE2AC5" w:rsidRDefault="00145693" w:rsidP="00B20D79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>% Gastritis</w:t>
            </w:r>
            <w:r w:rsidR="00AB3F04"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710" w:type="dxa"/>
          </w:tcPr>
          <w:p w:rsidR="00AB3F04" w:rsidRPr="00DE2AC5" w:rsidRDefault="00AB3F04" w:rsidP="00B20D79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>P-value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  <w:r w:rsidRPr="00DE2AC5">
              <w:rPr>
                <w:rFonts w:ascii="Calibri" w:eastAsia="Times New Roman" w:hAnsi="Calibri" w:cs="Calibri"/>
                <w:bCs/>
                <w:color w:val="000000"/>
                <w:sz w:val="32"/>
                <w:szCs w:val="24"/>
                <w:vertAlign w:val="superscript"/>
              </w:rPr>
              <w:t>a</w:t>
            </w: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 </w:t>
            </w:r>
          </w:p>
        </w:tc>
      </w:tr>
      <w:tr w:rsidR="00AB3F04" w:rsidRPr="00DE2AC5" w:rsidTr="00544C4D">
        <w:trPr>
          <w:trHeight w:val="285"/>
        </w:trPr>
        <w:tc>
          <w:tcPr>
            <w:tcW w:w="2160" w:type="dxa"/>
            <w:vMerge w:val="restart"/>
          </w:tcPr>
          <w:p w:rsidR="00AB3F04" w:rsidRPr="00DE2AC5" w:rsidRDefault="00AB3F04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Sex</w:t>
            </w:r>
          </w:p>
        </w:tc>
        <w:tc>
          <w:tcPr>
            <w:tcW w:w="1620" w:type="dxa"/>
          </w:tcPr>
          <w:p w:rsidR="00AB3F04" w:rsidRPr="00DE2AC5" w:rsidRDefault="00AB3F04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Male </w:t>
            </w:r>
          </w:p>
        </w:tc>
        <w:tc>
          <w:tcPr>
            <w:tcW w:w="1170" w:type="dxa"/>
          </w:tcPr>
          <w:p w:rsidR="00AB3F04" w:rsidRPr="00DE2AC5" w:rsidRDefault="00AB3F04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,503</w:t>
            </w:r>
          </w:p>
        </w:tc>
        <w:tc>
          <w:tcPr>
            <w:tcW w:w="1170" w:type="dxa"/>
          </w:tcPr>
          <w:p w:rsidR="00AB3F04" w:rsidRPr="00DE2AC5" w:rsidRDefault="00AB3F04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530" w:type="dxa"/>
          </w:tcPr>
          <w:p w:rsidR="00AB3F04" w:rsidRPr="00DE2AC5" w:rsidRDefault="00AB3F04" w:rsidP="00774BB6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710" w:type="dxa"/>
            <w:vMerge w:val="restart"/>
          </w:tcPr>
          <w:p w:rsidR="00AB3F04" w:rsidRPr="00DE2AC5" w:rsidRDefault="00AB3F04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225</w:t>
            </w:r>
          </w:p>
          <w:p w:rsidR="00AB3F04" w:rsidRPr="00DE2AC5" w:rsidRDefault="00AB3F04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</w:tr>
      <w:tr w:rsidR="00AB3F04" w:rsidRPr="00DE2AC5" w:rsidTr="00544C4D">
        <w:trPr>
          <w:trHeight w:val="285"/>
        </w:trPr>
        <w:tc>
          <w:tcPr>
            <w:tcW w:w="2160" w:type="dxa"/>
            <w:vMerge/>
          </w:tcPr>
          <w:p w:rsidR="00AB3F04" w:rsidRPr="00DE2AC5" w:rsidRDefault="00AB3F04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620" w:type="dxa"/>
          </w:tcPr>
          <w:p w:rsidR="00AB3F04" w:rsidRPr="00DE2AC5" w:rsidRDefault="00AB3F04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Female </w:t>
            </w:r>
          </w:p>
        </w:tc>
        <w:tc>
          <w:tcPr>
            <w:tcW w:w="1170" w:type="dxa"/>
          </w:tcPr>
          <w:p w:rsidR="00AB3F04" w:rsidRPr="00DE2AC5" w:rsidRDefault="00AB3F04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,261</w:t>
            </w:r>
          </w:p>
        </w:tc>
        <w:tc>
          <w:tcPr>
            <w:tcW w:w="1170" w:type="dxa"/>
          </w:tcPr>
          <w:p w:rsidR="00AB3F04" w:rsidRPr="00DE2AC5" w:rsidRDefault="00AB3F04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</w:t>
            </w:r>
          </w:p>
        </w:tc>
        <w:tc>
          <w:tcPr>
            <w:tcW w:w="1530" w:type="dxa"/>
          </w:tcPr>
          <w:p w:rsidR="00AB3F04" w:rsidRPr="00DE2AC5" w:rsidRDefault="00AB3F04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9%</w:t>
            </w:r>
          </w:p>
        </w:tc>
        <w:tc>
          <w:tcPr>
            <w:tcW w:w="1710" w:type="dxa"/>
            <w:vMerge/>
          </w:tcPr>
          <w:p w:rsidR="00AB3F04" w:rsidRPr="00DE2AC5" w:rsidRDefault="00AB3F04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AB3F04" w:rsidRPr="00DE2AC5" w:rsidTr="00544C4D">
        <w:trPr>
          <w:trHeight w:val="285"/>
        </w:trPr>
        <w:tc>
          <w:tcPr>
            <w:tcW w:w="2160" w:type="dxa"/>
            <w:vMerge w:val="restart"/>
          </w:tcPr>
          <w:p w:rsidR="00AB3F04" w:rsidRPr="00DE2AC5" w:rsidRDefault="00AB3F04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 Age</w:t>
            </w:r>
          </w:p>
          <w:p w:rsidR="00AB3F04" w:rsidRPr="00DE2AC5" w:rsidRDefault="00AB3F04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  </w:t>
            </w:r>
          </w:p>
        </w:tc>
        <w:tc>
          <w:tcPr>
            <w:tcW w:w="1620" w:type="dxa"/>
          </w:tcPr>
          <w:p w:rsidR="00AB3F04" w:rsidRPr="00DE2AC5" w:rsidRDefault="00AB3F04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&lt;18 years </w:t>
            </w:r>
          </w:p>
        </w:tc>
        <w:tc>
          <w:tcPr>
            <w:tcW w:w="1170" w:type="dxa"/>
          </w:tcPr>
          <w:p w:rsidR="00AB3F04" w:rsidRPr="00DE2AC5" w:rsidRDefault="00AB3F04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10</w:t>
            </w:r>
          </w:p>
        </w:tc>
        <w:tc>
          <w:tcPr>
            <w:tcW w:w="1170" w:type="dxa"/>
          </w:tcPr>
          <w:p w:rsidR="00AB3F04" w:rsidRPr="00DE2AC5" w:rsidRDefault="00AB3F04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530" w:type="dxa"/>
          </w:tcPr>
          <w:p w:rsidR="00AB3F04" w:rsidRPr="00DE2AC5" w:rsidRDefault="00AB3F04" w:rsidP="00EE3FDF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710" w:type="dxa"/>
            <w:vMerge w:val="restart"/>
          </w:tcPr>
          <w:p w:rsidR="00AB3F04" w:rsidRPr="00DE2AC5" w:rsidRDefault="00AB3F04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.000</w:t>
            </w:r>
          </w:p>
          <w:p w:rsidR="00AB3F04" w:rsidRPr="00DE2AC5" w:rsidRDefault="00AB3F04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</w:tr>
      <w:tr w:rsidR="00AB3F04" w:rsidRPr="00DE2AC5" w:rsidTr="00544C4D">
        <w:trPr>
          <w:trHeight w:val="285"/>
        </w:trPr>
        <w:tc>
          <w:tcPr>
            <w:tcW w:w="2160" w:type="dxa"/>
            <w:vMerge/>
          </w:tcPr>
          <w:p w:rsidR="00AB3F04" w:rsidRPr="00DE2AC5" w:rsidRDefault="00AB3F04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620" w:type="dxa"/>
          </w:tcPr>
          <w:p w:rsidR="00AB3F04" w:rsidRPr="00DE2AC5" w:rsidRDefault="00AB3F04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60 Years and +</w:t>
            </w:r>
          </w:p>
        </w:tc>
        <w:tc>
          <w:tcPr>
            <w:tcW w:w="1170" w:type="dxa"/>
          </w:tcPr>
          <w:p w:rsidR="00AB3F04" w:rsidRPr="00DE2AC5" w:rsidRDefault="00AB3F04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67</w:t>
            </w:r>
          </w:p>
        </w:tc>
        <w:tc>
          <w:tcPr>
            <w:tcW w:w="1170" w:type="dxa"/>
          </w:tcPr>
          <w:p w:rsidR="00AB3F04" w:rsidRPr="00DE2AC5" w:rsidRDefault="00AB3F04" w:rsidP="007262D8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530" w:type="dxa"/>
          </w:tcPr>
          <w:p w:rsidR="00AB3F04" w:rsidRPr="00DE2AC5" w:rsidRDefault="00AB3F04" w:rsidP="00EE3FDF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 00%</w:t>
            </w:r>
          </w:p>
        </w:tc>
        <w:tc>
          <w:tcPr>
            <w:tcW w:w="1710" w:type="dxa"/>
            <w:vMerge/>
          </w:tcPr>
          <w:p w:rsidR="00AB3F04" w:rsidRPr="00DE2AC5" w:rsidRDefault="00AB3F04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AB3F04" w:rsidRPr="00DE2AC5" w:rsidTr="00544C4D">
        <w:trPr>
          <w:trHeight w:val="285"/>
        </w:trPr>
        <w:tc>
          <w:tcPr>
            <w:tcW w:w="2160" w:type="dxa"/>
            <w:vMerge/>
          </w:tcPr>
          <w:p w:rsidR="00AB3F04" w:rsidRPr="00DE2AC5" w:rsidRDefault="00AB3F04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620" w:type="dxa"/>
          </w:tcPr>
          <w:p w:rsidR="00AB3F04" w:rsidRPr="00DE2AC5" w:rsidRDefault="00AB3F04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8-59 Years</w:t>
            </w:r>
          </w:p>
        </w:tc>
        <w:tc>
          <w:tcPr>
            <w:tcW w:w="1170" w:type="dxa"/>
          </w:tcPr>
          <w:p w:rsidR="00AB3F04" w:rsidRPr="00DE2AC5" w:rsidRDefault="00AB3F04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,187</w:t>
            </w:r>
          </w:p>
        </w:tc>
        <w:tc>
          <w:tcPr>
            <w:tcW w:w="1170" w:type="dxa"/>
          </w:tcPr>
          <w:p w:rsidR="00AB3F04" w:rsidRPr="00DE2AC5" w:rsidRDefault="00AB3F04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</w:t>
            </w:r>
          </w:p>
        </w:tc>
        <w:tc>
          <w:tcPr>
            <w:tcW w:w="1530" w:type="dxa"/>
          </w:tcPr>
          <w:p w:rsidR="00AB3F04" w:rsidRPr="00DE2AC5" w:rsidRDefault="00AB3F04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9%</w:t>
            </w:r>
          </w:p>
        </w:tc>
        <w:tc>
          <w:tcPr>
            <w:tcW w:w="1710" w:type="dxa"/>
            <w:vMerge/>
          </w:tcPr>
          <w:p w:rsidR="00AB3F04" w:rsidRPr="00DE2AC5" w:rsidRDefault="00AB3F04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AB3F04" w:rsidRPr="00DE2AC5" w:rsidTr="00544C4D">
        <w:trPr>
          <w:trHeight w:val="285"/>
        </w:trPr>
        <w:tc>
          <w:tcPr>
            <w:tcW w:w="2160" w:type="dxa"/>
            <w:vMerge w:val="restart"/>
          </w:tcPr>
          <w:p w:rsidR="00AB3F04" w:rsidRPr="00DE2AC5" w:rsidRDefault="00AB3F04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 Type of Vaccine</w:t>
            </w:r>
          </w:p>
          <w:p w:rsidR="00AB3F04" w:rsidRPr="00DE2AC5" w:rsidRDefault="00AB3F04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  </w:t>
            </w:r>
          </w:p>
        </w:tc>
        <w:tc>
          <w:tcPr>
            <w:tcW w:w="1620" w:type="dxa"/>
          </w:tcPr>
          <w:p w:rsidR="00AB3F04" w:rsidRPr="00DE2AC5" w:rsidRDefault="00AB3F04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ascii="Segoe UI" w:hAnsi="Segoe UI" w:cs="Segoe UI"/>
                <w:color w:val="212121"/>
                <w:sz w:val="20"/>
                <w:shd w:val="clear" w:color="auto" w:fill="FFFFFF"/>
              </w:rPr>
              <w:t>BNT162b2</w:t>
            </w:r>
          </w:p>
        </w:tc>
        <w:tc>
          <w:tcPr>
            <w:tcW w:w="1170" w:type="dxa"/>
          </w:tcPr>
          <w:p w:rsidR="00AB3F04" w:rsidRPr="00DE2AC5" w:rsidRDefault="00AB3F04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56</w:t>
            </w:r>
          </w:p>
        </w:tc>
        <w:tc>
          <w:tcPr>
            <w:tcW w:w="1170" w:type="dxa"/>
          </w:tcPr>
          <w:p w:rsidR="00AB3F04" w:rsidRPr="00DE2AC5" w:rsidRDefault="00AB3F04" w:rsidP="00851BC4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530" w:type="dxa"/>
          </w:tcPr>
          <w:p w:rsidR="00AB3F04" w:rsidRPr="00DE2AC5" w:rsidRDefault="00AB3F04" w:rsidP="00D26C3A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710" w:type="dxa"/>
            <w:vMerge w:val="restart"/>
          </w:tcPr>
          <w:p w:rsidR="00AB3F04" w:rsidRPr="00DE2AC5" w:rsidRDefault="00AB3F04" w:rsidP="00B20D79">
            <w:pPr>
              <w:spacing w:line="480" w:lineRule="auto"/>
              <w:jc w:val="both"/>
              <w:rPr>
                <w:rFonts w:cstheme="minorHAnsi"/>
                <w:color w:val="FF0000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.000</w:t>
            </w:r>
          </w:p>
          <w:p w:rsidR="00AB3F04" w:rsidRPr="00DE2AC5" w:rsidRDefault="00AB3F04" w:rsidP="00B20D79">
            <w:pPr>
              <w:spacing w:line="480" w:lineRule="auto"/>
              <w:jc w:val="both"/>
              <w:rPr>
                <w:rFonts w:cstheme="minorHAnsi"/>
                <w:color w:val="FF0000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</w:tr>
      <w:tr w:rsidR="00AB3F04" w:rsidRPr="00DE2AC5" w:rsidTr="00544C4D">
        <w:trPr>
          <w:trHeight w:val="585"/>
        </w:trPr>
        <w:tc>
          <w:tcPr>
            <w:tcW w:w="2160" w:type="dxa"/>
            <w:vMerge/>
          </w:tcPr>
          <w:p w:rsidR="00AB3F04" w:rsidRPr="00DE2AC5" w:rsidRDefault="00AB3F04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620" w:type="dxa"/>
          </w:tcPr>
          <w:p w:rsidR="00AB3F04" w:rsidRPr="00DE2AC5" w:rsidRDefault="00AB3F04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J &amp; J Vaccine</w:t>
            </w:r>
          </w:p>
        </w:tc>
        <w:tc>
          <w:tcPr>
            <w:tcW w:w="1170" w:type="dxa"/>
          </w:tcPr>
          <w:p w:rsidR="00AB3F04" w:rsidRPr="00DE2AC5" w:rsidRDefault="00AB3F04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,508</w:t>
            </w:r>
          </w:p>
        </w:tc>
        <w:tc>
          <w:tcPr>
            <w:tcW w:w="1170" w:type="dxa"/>
          </w:tcPr>
          <w:p w:rsidR="00AB3F04" w:rsidRPr="00DE2AC5" w:rsidRDefault="00AB3F04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</w:t>
            </w:r>
          </w:p>
        </w:tc>
        <w:tc>
          <w:tcPr>
            <w:tcW w:w="1530" w:type="dxa"/>
          </w:tcPr>
          <w:p w:rsidR="00AB3F04" w:rsidRPr="00DE2AC5" w:rsidRDefault="00AB3F04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4%</w:t>
            </w:r>
          </w:p>
        </w:tc>
        <w:tc>
          <w:tcPr>
            <w:tcW w:w="1710" w:type="dxa"/>
            <w:vMerge/>
          </w:tcPr>
          <w:p w:rsidR="00AB3F04" w:rsidRPr="00DE2AC5" w:rsidRDefault="00AB3F04" w:rsidP="00B20D79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2937E3" w:rsidRPr="00DE2AC5" w:rsidTr="00544C4D">
        <w:trPr>
          <w:trHeight w:val="585"/>
        </w:trPr>
        <w:tc>
          <w:tcPr>
            <w:tcW w:w="2160" w:type="dxa"/>
            <w:vMerge w:val="restart"/>
          </w:tcPr>
          <w:p w:rsidR="002937E3" w:rsidRPr="00DE2AC5" w:rsidRDefault="002937E3" w:rsidP="00544C4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 Number of doses </w:t>
            </w:r>
          </w:p>
        </w:tc>
        <w:tc>
          <w:tcPr>
            <w:tcW w:w="1620" w:type="dxa"/>
          </w:tcPr>
          <w:p w:rsidR="002937E3" w:rsidRPr="00DE2AC5" w:rsidRDefault="002937E3" w:rsidP="00544C4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</w:t>
            </w:r>
            <w:r w:rsidRPr="00DE2AC5">
              <w:rPr>
                <w:rFonts w:cstheme="minorHAnsi"/>
                <w:color w:val="000000" w:themeColor="text1"/>
                <w:szCs w:val="24"/>
                <w:vertAlign w:val="superscript"/>
              </w:rPr>
              <w:t>st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dose  </w:t>
            </w:r>
          </w:p>
        </w:tc>
        <w:tc>
          <w:tcPr>
            <w:tcW w:w="1170" w:type="dxa"/>
          </w:tcPr>
          <w:p w:rsidR="002937E3" w:rsidRPr="00DE2AC5" w:rsidRDefault="002937E3" w:rsidP="00544C4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,764</w:t>
            </w:r>
          </w:p>
        </w:tc>
        <w:tc>
          <w:tcPr>
            <w:tcW w:w="1170" w:type="dxa"/>
          </w:tcPr>
          <w:p w:rsidR="002937E3" w:rsidRPr="00DE2AC5" w:rsidRDefault="002937E3" w:rsidP="00544C4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</w:t>
            </w:r>
          </w:p>
        </w:tc>
        <w:tc>
          <w:tcPr>
            <w:tcW w:w="1530" w:type="dxa"/>
          </w:tcPr>
          <w:p w:rsidR="002937E3" w:rsidRPr="00DE2AC5" w:rsidRDefault="002937E3" w:rsidP="00544C4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4%</w:t>
            </w:r>
          </w:p>
        </w:tc>
        <w:tc>
          <w:tcPr>
            <w:tcW w:w="1710" w:type="dxa"/>
            <w:vMerge w:val="restart"/>
          </w:tcPr>
          <w:p w:rsidR="002937E3" w:rsidRPr="00DE2AC5" w:rsidRDefault="002937E3" w:rsidP="00544C4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988</w:t>
            </w:r>
          </w:p>
        </w:tc>
      </w:tr>
      <w:tr w:rsidR="002937E3" w:rsidRPr="00DE2AC5" w:rsidTr="00544C4D">
        <w:trPr>
          <w:trHeight w:val="585"/>
        </w:trPr>
        <w:tc>
          <w:tcPr>
            <w:tcW w:w="2160" w:type="dxa"/>
            <w:vMerge/>
          </w:tcPr>
          <w:p w:rsidR="002937E3" w:rsidRPr="00DE2AC5" w:rsidRDefault="002937E3" w:rsidP="00544C4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620" w:type="dxa"/>
          </w:tcPr>
          <w:p w:rsidR="002937E3" w:rsidRPr="00DE2AC5" w:rsidRDefault="002937E3" w:rsidP="00544C4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</w:t>
            </w:r>
            <w:r w:rsidRPr="00DE2AC5">
              <w:rPr>
                <w:rFonts w:cstheme="minorHAnsi"/>
                <w:color w:val="000000" w:themeColor="text1"/>
                <w:szCs w:val="24"/>
                <w:vertAlign w:val="superscript"/>
              </w:rPr>
              <w:t>nd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dose </w:t>
            </w:r>
          </w:p>
        </w:tc>
        <w:tc>
          <w:tcPr>
            <w:tcW w:w="1170" w:type="dxa"/>
          </w:tcPr>
          <w:p w:rsidR="002937E3" w:rsidRPr="00DE2AC5" w:rsidRDefault="002937E3" w:rsidP="00544C4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8</w:t>
            </w:r>
          </w:p>
        </w:tc>
        <w:tc>
          <w:tcPr>
            <w:tcW w:w="1170" w:type="dxa"/>
          </w:tcPr>
          <w:p w:rsidR="002937E3" w:rsidRPr="00DE2AC5" w:rsidRDefault="002937E3" w:rsidP="00544C4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530" w:type="dxa"/>
          </w:tcPr>
          <w:p w:rsidR="002937E3" w:rsidRPr="00DE2AC5" w:rsidRDefault="002937E3" w:rsidP="00544C4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710" w:type="dxa"/>
            <w:vMerge/>
          </w:tcPr>
          <w:p w:rsidR="002937E3" w:rsidRPr="00DE2AC5" w:rsidRDefault="002937E3" w:rsidP="00544C4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</w:tbl>
    <w:p w:rsidR="000C10EC" w:rsidRPr="00DE2AC5" w:rsidRDefault="000C10EC" w:rsidP="000C10EC">
      <w:pPr>
        <w:rPr>
          <w:sz w:val="20"/>
        </w:rPr>
      </w:pPr>
      <w:proofErr w:type="gramStart"/>
      <w:r w:rsidRPr="00DE2AC5">
        <w:rPr>
          <w:rFonts w:ascii="Calibri" w:eastAsia="Times New Roman" w:hAnsi="Calibri" w:cs="Calibri"/>
          <w:bCs/>
          <w:color w:val="000000"/>
          <w:sz w:val="32"/>
          <w:szCs w:val="24"/>
          <w:vertAlign w:val="superscript"/>
        </w:rPr>
        <w:t>a</w:t>
      </w:r>
      <w:proofErr w:type="gramEnd"/>
      <w:r w:rsidRPr="00DE2AC5">
        <w:rPr>
          <w:sz w:val="20"/>
        </w:rPr>
        <w:t xml:space="preserve"> Fisher’s exact test</w:t>
      </w:r>
    </w:p>
    <w:p w:rsidR="00B20D79" w:rsidRPr="00DE2AC5" w:rsidRDefault="00B20D79" w:rsidP="00B20D79">
      <w:pPr>
        <w:rPr>
          <w:sz w:val="20"/>
        </w:rPr>
      </w:pPr>
    </w:p>
    <w:sectPr w:rsidR="00B20D79" w:rsidRPr="00DE2A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913A45"/>
    <w:multiLevelType w:val="hybridMultilevel"/>
    <w:tmpl w:val="B0901D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3502C2"/>
    <w:multiLevelType w:val="hybridMultilevel"/>
    <w:tmpl w:val="B0901D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F2F"/>
    <w:rsid w:val="00000DCB"/>
    <w:rsid w:val="000022B5"/>
    <w:rsid w:val="00012489"/>
    <w:rsid w:val="00027013"/>
    <w:rsid w:val="00041286"/>
    <w:rsid w:val="000464AD"/>
    <w:rsid w:val="00055328"/>
    <w:rsid w:val="0007492F"/>
    <w:rsid w:val="000B3D3F"/>
    <w:rsid w:val="000B3FF4"/>
    <w:rsid w:val="000C10EC"/>
    <w:rsid w:val="000C35C0"/>
    <w:rsid w:val="000C4ECF"/>
    <w:rsid w:val="000C672D"/>
    <w:rsid w:val="000F3FEF"/>
    <w:rsid w:val="00101317"/>
    <w:rsid w:val="00133E70"/>
    <w:rsid w:val="00144A81"/>
    <w:rsid w:val="00145693"/>
    <w:rsid w:val="00146E3C"/>
    <w:rsid w:val="00153007"/>
    <w:rsid w:val="00181AA0"/>
    <w:rsid w:val="001C57B4"/>
    <w:rsid w:val="001E12DD"/>
    <w:rsid w:val="00206084"/>
    <w:rsid w:val="0022569D"/>
    <w:rsid w:val="00233932"/>
    <w:rsid w:val="00234AAE"/>
    <w:rsid w:val="00263C20"/>
    <w:rsid w:val="00270D09"/>
    <w:rsid w:val="0028107F"/>
    <w:rsid w:val="002837E1"/>
    <w:rsid w:val="002937E3"/>
    <w:rsid w:val="002A6867"/>
    <w:rsid w:val="002A79FD"/>
    <w:rsid w:val="002B3C1D"/>
    <w:rsid w:val="002F71C0"/>
    <w:rsid w:val="00303CAA"/>
    <w:rsid w:val="003124FC"/>
    <w:rsid w:val="003245C2"/>
    <w:rsid w:val="00335B17"/>
    <w:rsid w:val="00347ABC"/>
    <w:rsid w:val="0037613B"/>
    <w:rsid w:val="00387F2F"/>
    <w:rsid w:val="00397E1B"/>
    <w:rsid w:val="003B78D4"/>
    <w:rsid w:val="003F3C6D"/>
    <w:rsid w:val="00404774"/>
    <w:rsid w:val="00423DAE"/>
    <w:rsid w:val="00432986"/>
    <w:rsid w:val="004349DE"/>
    <w:rsid w:val="00445203"/>
    <w:rsid w:val="0048001A"/>
    <w:rsid w:val="00483A0F"/>
    <w:rsid w:val="0048665C"/>
    <w:rsid w:val="004C4659"/>
    <w:rsid w:val="004C4DC0"/>
    <w:rsid w:val="004E30A7"/>
    <w:rsid w:val="005101C5"/>
    <w:rsid w:val="0052231E"/>
    <w:rsid w:val="00544C4D"/>
    <w:rsid w:val="00551F93"/>
    <w:rsid w:val="0056313B"/>
    <w:rsid w:val="00563B81"/>
    <w:rsid w:val="00572769"/>
    <w:rsid w:val="0058004D"/>
    <w:rsid w:val="005A4EA5"/>
    <w:rsid w:val="005B6DF8"/>
    <w:rsid w:val="005F0DAF"/>
    <w:rsid w:val="006036D3"/>
    <w:rsid w:val="0061591B"/>
    <w:rsid w:val="00635AC9"/>
    <w:rsid w:val="00641584"/>
    <w:rsid w:val="006567BA"/>
    <w:rsid w:val="0066337D"/>
    <w:rsid w:val="00694CF8"/>
    <w:rsid w:val="006A32BC"/>
    <w:rsid w:val="006A3FC3"/>
    <w:rsid w:val="006D0212"/>
    <w:rsid w:val="006D2C56"/>
    <w:rsid w:val="007006C3"/>
    <w:rsid w:val="007262D8"/>
    <w:rsid w:val="00734073"/>
    <w:rsid w:val="0073783B"/>
    <w:rsid w:val="007547FE"/>
    <w:rsid w:val="00774BB6"/>
    <w:rsid w:val="007A0D9C"/>
    <w:rsid w:val="007C5602"/>
    <w:rsid w:val="007C6B5C"/>
    <w:rsid w:val="007D6FBC"/>
    <w:rsid w:val="007E2349"/>
    <w:rsid w:val="007E329A"/>
    <w:rsid w:val="00836DB9"/>
    <w:rsid w:val="008441B5"/>
    <w:rsid w:val="008441DB"/>
    <w:rsid w:val="00851BC4"/>
    <w:rsid w:val="00866BAE"/>
    <w:rsid w:val="00866C0D"/>
    <w:rsid w:val="00867604"/>
    <w:rsid w:val="00870C3E"/>
    <w:rsid w:val="00877661"/>
    <w:rsid w:val="00885825"/>
    <w:rsid w:val="0089273A"/>
    <w:rsid w:val="008A45D5"/>
    <w:rsid w:val="008B1799"/>
    <w:rsid w:val="008C7C05"/>
    <w:rsid w:val="008D4DEB"/>
    <w:rsid w:val="008F41D9"/>
    <w:rsid w:val="00923289"/>
    <w:rsid w:val="00932A77"/>
    <w:rsid w:val="00950C3B"/>
    <w:rsid w:val="009817EF"/>
    <w:rsid w:val="00993926"/>
    <w:rsid w:val="00994E5F"/>
    <w:rsid w:val="00996C59"/>
    <w:rsid w:val="009C0954"/>
    <w:rsid w:val="009D3DA1"/>
    <w:rsid w:val="009D614F"/>
    <w:rsid w:val="00A0751C"/>
    <w:rsid w:val="00A07AED"/>
    <w:rsid w:val="00A24D19"/>
    <w:rsid w:val="00A43C4B"/>
    <w:rsid w:val="00A761CB"/>
    <w:rsid w:val="00A921F9"/>
    <w:rsid w:val="00AA1169"/>
    <w:rsid w:val="00AB3396"/>
    <w:rsid w:val="00AB3F04"/>
    <w:rsid w:val="00AC03BF"/>
    <w:rsid w:val="00AC2309"/>
    <w:rsid w:val="00AD1BBF"/>
    <w:rsid w:val="00AE0F44"/>
    <w:rsid w:val="00AF5BF1"/>
    <w:rsid w:val="00B03A34"/>
    <w:rsid w:val="00B05626"/>
    <w:rsid w:val="00B20D79"/>
    <w:rsid w:val="00B218BC"/>
    <w:rsid w:val="00B63487"/>
    <w:rsid w:val="00B7422D"/>
    <w:rsid w:val="00B76DEE"/>
    <w:rsid w:val="00B81742"/>
    <w:rsid w:val="00BB2B75"/>
    <w:rsid w:val="00BE1630"/>
    <w:rsid w:val="00BF30C5"/>
    <w:rsid w:val="00C02CFC"/>
    <w:rsid w:val="00C26E43"/>
    <w:rsid w:val="00C50E34"/>
    <w:rsid w:val="00C512FC"/>
    <w:rsid w:val="00C65D08"/>
    <w:rsid w:val="00C67492"/>
    <w:rsid w:val="00C86483"/>
    <w:rsid w:val="00C95A4A"/>
    <w:rsid w:val="00CB6E27"/>
    <w:rsid w:val="00CC67B1"/>
    <w:rsid w:val="00CD0E64"/>
    <w:rsid w:val="00CE4D02"/>
    <w:rsid w:val="00CE772F"/>
    <w:rsid w:val="00CF0FA5"/>
    <w:rsid w:val="00D04F62"/>
    <w:rsid w:val="00D12F00"/>
    <w:rsid w:val="00D26C3A"/>
    <w:rsid w:val="00D85F88"/>
    <w:rsid w:val="00DB7D18"/>
    <w:rsid w:val="00DE1694"/>
    <w:rsid w:val="00DE2AC5"/>
    <w:rsid w:val="00DE66D1"/>
    <w:rsid w:val="00DE7A5E"/>
    <w:rsid w:val="00E13196"/>
    <w:rsid w:val="00E3316B"/>
    <w:rsid w:val="00E45C0A"/>
    <w:rsid w:val="00E4641F"/>
    <w:rsid w:val="00E63756"/>
    <w:rsid w:val="00E67766"/>
    <w:rsid w:val="00E87677"/>
    <w:rsid w:val="00EA45C9"/>
    <w:rsid w:val="00EB0C48"/>
    <w:rsid w:val="00EC28CB"/>
    <w:rsid w:val="00EE23AF"/>
    <w:rsid w:val="00EE3FDF"/>
    <w:rsid w:val="00EE5236"/>
    <w:rsid w:val="00EF2553"/>
    <w:rsid w:val="00EF4621"/>
    <w:rsid w:val="00F578F9"/>
    <w:rsid w:val="00F6574A"/>
    <w:rsid w:val="00F66255"/>
    <w:rsid w:val="00F67800"/>
    <w:rsid w:val="00FA0F87"/>
    <w:rsid w:val="00FA243B"/>
    <w:rsid w:val="00FA312D"/>
    <w:rsid w:val="00FA3B63"/>
    <w:rsid w:val="00FD7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FF458"/>
  <w15:chartTrackingRefBased/>
  <w15:docId w15:val="{39A4436E-B262-4505-8934-A035B30B1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0C48"/>
    <w:pPr>
      <w:ind w:left="720"/>
      <w:contextualSpacing/>
    </w:pPr>
  </w:style>
  <w:style w:type="table" w:styleId="TableGrid">
    <w:name w:val="Table Grid"/>
    <w:basedOn w:val="TableNormal"/>
    <w:uiPriority w:val="59"/>
    <w:rsid w:val="00E6776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571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1</TotalTime>
  <Pages>5</Pages>
  <Words>538</Words>
  <Characters>306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umba Kizito</dc:creator>
  <cp:keywords/>
  <dc:description/>
  <cp:lastModifiedBy>kayumba Kizito</cp:lastModifiedBy>
  <cp:revision>14</cp:revision>
  <dcterms:created xsi:type="dcterms:W3CDTF">2025-10-26T11:52:00Z</dcterms:created>
  <dcterms:modified xsi:type="dcterms:W3CDTF">2026-06-21T07:57:00Z</dcterms:modified>
</cp:coreProperties>
</file>